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F0C9" w14:textId="77777777" w:rsidR="002158F7" w:rsidRPr="006E5408" w:rsidRDefault="002158F7" w:rsidP="002158F7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E5408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6E5408">
        <w:rPr>
          <w:rFonts w:ascii="Times New Roman" w:hAnsi="Times New Roman" w:cs="Times New Roman"/>
          <w:b/>
          <w:bCs/>
          <w:color w:val="000000" w:themeColor="text1"/>
        </w:rPr>
        <w:t>upplementary Table 2</w:t>
      </w:r>
      <w:r w:rsidRPr="006E5408">
        <w:rPr>
          <w:rFonts w:ascii="Times New Roman" w:hAnsi="Times New Roman" w:cs="Times New Roman" w:hint="eastAsia"/>
          <w:color w:val="000000" w:themeColor="text1"/>
        </w:rPr>
        <w:t>.</w:t>
      </w:r>
      <w:r w:rsidRPr="006E5408">
        <w:rPr>
          <w:rFonts w:ascii="Times New Roman" w:hAnsi="Times New Roman" w:cs="Times New Roman"/>
          <w:color w:val="000000" w:themeColor="text1"/>
        </w:rPr>
        <w:t xml:space="preserve"> </w:t>
      </w:r>
      <w:r w:rsidRPr="006E5408">
        <w:rPr>
          <w:rFonts w:ascii="Times New Roman" w:hAnsi="Times New Roman" w:cs="Times New Roman"/>
          <w:b/>
          <w:bCs/>
          <w:color w:val="000000" w:themeColor="text1"/>
        </w:rPr>
        <w:t>Sequences of the primers used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252"/>
        <w:gridCol w:w="4290"/>
      </w:tblGrid>
      <w:tr w:rsidR="006E5408" w:rsidRPr="006E5408" w14:paraId="401B4BCE" w14:textId="77777777" w:rsidTr="00386DAD">
        <w:tc>
          <w:tcPr>
            <w:tcW w:w="988" w:type="dxa"/>
          </w:tcPr>
          <w:p w14:paraId="7B0D246F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252" w:type="dxa"/>
          </w:tcPr>
          <w:p w14:paraId="423BB939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4290" w:type="dxa"/>
          </w:tcPr>
          <w:p w14:paraId="083DA623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</w:tr>
      <w:tr w:rsidR="006E5408" w:rsidRPr="006E5408" w14:paraId="2769D3E6" w14:textId="77777777" w:rsidTr="00386DAD">
        <w:tc>
          <w:tcPr>
            <w:tcW w:w="988" w:type="dxa"/>
          </w:tcPr>
          <w:p w14:paraId="7237F56D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-9</w:t>
            </w:r>
          </w:p>
        </w:tc>
        <w:tc>
          <w:tcPr>
            <w:tcW w:w="4252" w:type="dxa"/>
          </w:tcPr>
          <w:p w14:paraId="67CF3D66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TGTACCGCTATGGTTACACTCG- 3′</w:t>
            </w:r>
          </w:p>
        </w:tc>
        <w:tc>
          <w:tcPr>
            <w:tcW w:w="4290" w:type="dxa"/>
          </w:tcPr>
          <w:p w14:paraId="147353FD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GGCAGGGACAGTTGCTTCT- 3′</w:t>
            </w:r>
          </w:p>
        </w:tc>
      </w:tr>
      <w:tr w:rsidR="006E5408" w:rsidRPr="006E5408" w14:paraId="3D9F9DFB" w14:textId="77777777" w:rsidTr="00386DAD">
        <w:tc>
          <w:tcPr>
            <w:tcW w:w="988" w:type="dxa"/>
          </w:tcPr>
          <w:p w14:paraId="21F2E0DE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-1β</w:t>
            </w:r>
          </w:p>
        </w:tc>
        <w:tc>
          <w:tcPr>
            <w:tcW w:w="4252" w:type="dxa"/>
          </w:tcPr>
          <w:p w14:paraId="7DA974F8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ATGATGGCTTATTACAGTGGCAA- 3′</w:t>
            </w:r>
          </w:p>
        </w:tc>
        <w:tc>
          <w:tcPr>
            <w:tcW w:w="4290" w:type="dxa"/>
          </w:tcPr>
          <w:p w14:paraId="68F94381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GTCGGAGATTCGTAGCTGGA- 3′</w:t>
            </w:r>
          </w:p>
        </w:tc>
      </w:tr>
      <w:tr w:rsidR="006E5408" w:rsidRPr="006E5408" w14:paraId="726C7634" w14:textId="77777777" w:rsidTr="00386DAD">
        <w:tc>
          <w:tcPr>
            <w:tcW w:w="988" w:type="dxa"/>
          </w:tcPr>
          <w:p w14:paraId="2F7C722A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4252" w:type="dxa"/>
          </w:tcPr>
          <w:p w14:paraId="54346FC7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ACTCACCTCTTCAGAACGAATTG- 3′</w:t>
            </w:r>
          </w:p>
        </w:tc>
        <w:tc>
          <w:tcPr>
            <w:tcW w:w="4290" w:type="dxa"/>
          </w:tcPr>
          <w:p w14:paraId="7AB0F9CF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CCATCTTTGGAAGGTTCAGGTTG- 3′</w:t>
            </w:r>
          </w:p>
        </w:tc>
      </w:tr>
      <w:tr w:rsidR="006E5408" w:rsidRPr="006E5408" w14:paraId="7BD2040E" w14:textId="77777777" w:rsidTr="00386DAD">
        <w:tc>
          <w:tcPr>
            <w:tcW w:w="988" w:type="dxa"/>
          </w:tcPr>
          <w:p w14:paraId="45FF9A68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4252" w:type="dxa"/>
          </w:tcPr>
          <w:p w14:paraId="79D368CF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GACAGTCAGCCGCATCTTCT- 3′</w:t>
            </w:r>
          </w:p>
        </w:tc>
        <w:tc>
          <w:tcPr>
            <w:tcW w:w="4290" w:type="dxa"/>
          </w:tcPr>
          <w:p w14:paraId="3E68D605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 -GCGCCCAATACGACCAAATC- 3′</w:t>
            </w:r>
          </w:p>
        </w:tc>
      </w:tr>
    </w:tbl>
    <w:p w14:paraId="66DF3BD7" w14:textId="51FE84EC" w:rsidR="00953974" w:rsidRPr="006E5408" w:rsidRDefault="00953974" w:rsidP="00441AA6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953974" w:rsidRPr="006E5408" w:rsidSect="00CD41F4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112BF" w14:textId="77777777" w:rsidR="002E37A6" w:rsidRDefault="002E37A6" w:rsidP="00C14B47">
      <w:pPr>
        <w:spacing w:after="0" w:line="240" w:lineRule="auto"/>
      </w:pPr>
      <w:r>
        <w:separator/>
      </w:r>
    </w:p>
  </w:endnote>
  <w:endnote w:type="continuationSeparator" w:id="0">
    <w:p w14:paraId="51861A25" w14:textId="77777777" w:rsidR="002E37A6" w:rsidRDefault="002E37A6" w:rsidP="00C14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ECB2A" w14:textId="77777777" w:rsidR="002E37A6" w:rsidRDefault="002E37A6" w:rsidP="00C14B47">
      <w:pPr>
        <w:spacing w:after="0" w:line="240" w:lineRule="auto"/>
      </w:pPr>
      <w:r>
        <w:separator/>
      </w:r>
    </w:p>
  </w:footnote>
  <w:footnote w:type="continuationSeparator" w:id="0">
    <w:p w14:paraId="059850FD" w14:textId="77777777" w:rsidR="002E37A6" w:rsidRDefault="002E37A6" w:rsidP="00C14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432C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2E1265"/>
    <w:multiLevelType w:val="hybridMultilevel"/>
    <w:tmpl w:val="357AE6CE"/>
    <w:lvl w:ilvl="0" w:tplc="9108762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56DCC"/>
    <w:multiLevelType w:val="hybridMultilevel"/>
    <w:tmpl w:val="72A0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C1B17"/>
    <w:multiLevelType w:val="hybridMultilevel"/>
    <w:tmpl w:val="1FC06988"/>
    <w:lvl w:ilvl="0" w:tplc="AB961F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34A92"/>
    <w:multiLevelType w:val="hybridMultilevel"/>
    <w:tmpl w:val="C56EB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6C59A2"/>
    <w:multiLevelType w:val="hybridMultilevel"/>
    <w:tmpl w:val="72A0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2D0BBD"/>
    <w:multiLevelType w:val="hybridMultilevel"/>
    <w:tmpl w:val="A0DE0B46"/>
    <w:lvl w:ilvl="0" w:tplc="51EE6E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632648"/>
    <w:multiLevelType w:val="hybridMultilevel"/>
    <w:tmpl w:val="D3A293AE"/>
    <w:lvl w:ilvl="0" w:tplc="36B4FDF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C720EE"/>
    <w:multiLevelType w:val="hybridMultilevel"/>
    <w:tmpl w:val="3936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58579">
    <w:abstractNumId w:val="8"/>
  </w:num>
  <w:num w:numId="2" w16cid:durableId="1809929491">
    <w:abstractNumId w:val="2"/>
  </w:num>
  <w:num w:numId="3" w16cid:durableId="761608327">
    <w:abstractNumId w:val="5"/>
  </w:num>
  <w:num w:numId="4" w16cid:durableId="136849806">
    <w:abstractNumId w:val="4"/>
  </w:num>
  <w:num w:numId="5" w16cid:durableId="2116826705">
    <w:abstractNumId w:val="7"/>
  </w:num>
  <w:num w:numId="6" w16cid:durableId="1081875944">
    <w:abstractNumId w:val="6"/>
  </w:num>
  <w:num w:numId="7" w16cid:durableId="218174734">
    <w:abstractNumId w:val="3"/>
  </w:num>
  <w:num w:numId="8" w16cid:durableId="1787502145">
    <w:abstractNumId w:val="1"/>
  </w:num>
  <w:num w:numId="9" w16cid:durableId="113596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tddwfp5ffv4ewtdp5p0rgewr0srrs5exp&quot;&gt;BP endnot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6&lt;/item&gt;&lt;item&gt;68&lt;/item&gt;&lt;item&gt;69&lt;/item&gt;&lt;item&gt;77&lt;/item&gt;&lt;item&gt;78&lt;/item&gt;&lt;item&gt;80&lt;/item&gt;&lt;item&gt;81&lt;/item&gt;&lt;item&gt;82&lt;/item&gt;&lt;item&gt;84&lt;/item&gt;&lt;item&gt;86&lt;/item&gt;&lt;item&gt;88&lt;/item&gt;&lt;item&gt;89&lt;/item&gt;&lt;item&gt;90&lt;/item&gt;&lt;item&gt;91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CB3E27"/>
    <w:rsid w:val="0000042A"/>
    <w:rsid w:val="00000F09"/>
    <w:rsid w:val="0000103E"/>
    <w:rsid w:val="00001272"/>
    <w:rsid w:val="00002018"/>
    <w:rsid w:val="00002054"/>
    <w:rsid w:val="00002843"/>
    <w:rsid w:val="00002EE2"/>
    <w:rsid w:val="00003F24"/>
    <w:rsid w:val="0000421D"/>
    <w:rsid w:val="00005849"/>
    <w:rsid w:val="00005B7A"/>
    <w:rsid w:val="00006857"/>
    <w:rsid w:val="00006D5D"/>
    <w:rsid w:val="00006D7B"/>
    <w:rsid w:val="00006E73"/>
    <w:rsid w:val="00006F14"/>
    <w:rsid w:val="00007680"/>
    <w:rsid w:val="00007D75"/>
    <w:rsid w:val="00010177"/>
    <w:rsid w:val="0001054A"/>
    <w:rsid w:val="000107D4"/>
    <w:rsid w:val="00010E3A"/>
    <w:rsid w:val="00010EA7"/>
    <w:rsid w:val="0001101B"/>
    <w:rsid w:val="000115AB"/>
    <w:rsid w:val="0001173B"/>
    <w:rsid w:val="000126BC"/>
    <w:rsid w:val="00012E15"/>
    <w:rsid w:val="00013940"/>
    <w:rsid w:val="000143D6"/>
    <w:rsid w:val="0001449F"/>
    <w:rsid w:val="000164E4"/>
    <w:rsid w:val="00017006"/>
    <w:rsid w:val="00017D1C"/>
    <w:rsid w:val="000200B2"/>
    <w:rsid w:val="000202CC"/>
    <w:rsid w:val="00021937"/>
    <w:rsid w:val="000224AE"/>
    <w:rsid w:val="00022569"/>
    <w:rsid w:val="00022B1E"/>
    <w:rsid w:val="000231D0"/>
    <w:rsid w:val="00023546"/>
    <w:rsid w:val="00024ABA"/>
    <w:rsid w:val="00025748"/>
    <w:rsid w:val="000258D9"/>
    <w:rsid w:val="000265FC"/>
    <w:rsid w:val="000266B8"/>
    <w:rsid w:val="00026812"/>
    <w:rsid w:val="0002741E"/>
    <w:rsid w:val="000277B9"/>
    <w:rsid w:val="00027CAD"/>
    <w:rsid w:val="00027CB4"/>
    <w:rsid w:val="000304CC"/>
    <w:rsid w:val="00030B8E"/>
    <w:rsid w:val="00030CE3"/>
    <w:rsid w:val="00031870"/>
    <w:rsid w:val="00031ABB"/>
    <w:rsid w:val="00033074"/>
    <w:rsid w:val="000332F1"/>
    <w:rsid w:val="000334C6"/>
    <w:rsid w:val="000338C9"/>
    <w:rsid w:val="00033D46"/>
    <w:rsid w:val="00033EF1"/>
    <w:rsid w:val="00034EC9"/>
    <w:rsid w:val="00035B46"/>
    <w:rsid w:val="00036AD5"/>
    <w:rsid w:val="00036CE2"/>
    <w:rsid w:val="00036EC8"/>
    <w:rsid w:val="0003727D"/>
    <w:rsid w:val="000374F5"/>
    <w:rsid w:val="00040545"/>
    <w:rsid w:val="0004070D"/>
    <w:rsid w:val="0004074F"/>
    <w:rsid w:val="00040D13"/>
    <w:rsid w:val="00041463"/>
    <w:rsid w:val="00041917"/>
    <w:rsid w:val="00041E44"/>
    <w:rsid w:val="0004230D"/>
    <w:rsid w:val="00042B91"/>
    <w:rsid w:val="00042DFA"/>
    <w:rsid w:val="00043130"/>
    <w:rsid w:val="00043A48"/>
    <w:rsid w:val="00043C41"/>
    <w:rsid w:val="00043EA3"/>
    <w:rsid w:val="00044D58"/>
    <w:rsid w:val="00044EDD"/>
    <w:rsid w:val="00044F45"/>
    <w:rsid w:val="000453E8"/>
    <w:rsid w:val="00046033"/>
    <w:rsid w:val="0004625B"/>
    <w:rsid w:val="000465FE"/>
    <w:rsid w:val="0004672B"/>
    <w:rsid w:val="00046EE3"/>
    <w:rsid w:val="00050728"/>
    <w:rsid w:val="00050A6E"/>
    <w:rsid w:val="00050CEF"/>
    <w:rsid w:val="000513AC"/>
    <w:rsid w:val="00051546"/>
    <w:rsid w:val="0005158A"/>
    <w:rsid w:val="0005193E"/>
    <w:rsid w:val="00051E71"/>
    <w:rsid w:val="000522C1"/>
    <w:rsid w:val="0005235E"/>
    <w:rsid w:val="0005316F"/>
    <w:rsid w:val="000535E1"/>
    <w:rsid w:val="000536DA"/>
    <w:rsid w:val="00053ADC"/>
    <w:rsid w:val="00054107"/>
    <w:rsid w:val="0005665C"/>
    <w:rsid w:val="00056BB2"/>
    <w:rsid w:val="00056BE3"/>
    <w:rsid w:val="000570B3"/>
    <w:rsid w:val="00057711"/>
    <w:rsid w:val="00057F4C"/>
    <w:rsid w:val="000606C2"/>
    <w:rsid w:val="00060C68"/>
    <w:rsid w:val="00060D5C"/>
    <w:rsid w:val="00060E95"/>
    <w:rsid w:val="00060F5C"/>
    <w:rsid w:val="000618D4"/>
    <w:rsid w:val="00061DB3"/>
    <w:rsid w:val="000622EC"/>
    <w:rsid w:val="0006234B"/>
    <w:rsid w:val="00062657"/>
    <w:rsid w:val="00062850"/>
    <w:rsid w:val="0006292F"/>
    <w:rsid w:val="00062A41"/>
    <w:rsid w:val="00062AD6"/>
    <w:rsid w:val="00062E20"/>
    <w:rsid w:val="00063BC0"/>
    <w:rsid w:val="00063CF0"/>
    <w:rsid w:val="00063FC5"/>
    <w:rsid w:val="00064281"/>
    <w:rsid w:val="000644D0"/>
    <w:rsid w:val="00064F84"/>
    <w:rsid w:val="00065177"/>
    <w:rsid w:val="00065D56"/>
    <w:rsid w:val="000662A3"/>
    <w:rsid w:val="000663FF"/>
    <w:rsid w:val="00067EEC"/>
    <w:rsid w:val="000706F7"/>
    <w:rsid w:val="00071F6B"/>
    <w:rsid w:val="00073113"/>
    <w:rsid w:val="000733E8"/>
    <w:rsid w:val="00073624"/>
    <w:rsid w:val="00073FDD"/>
    <w:rsid w:val="00074972"/>
    <w:rsid w:val="00075423"/>
    <w:rsid w:val="00076642"/>
    <w:rsid w:val="00076C79"/>
    <w:rsid w:val="00077DCF"/>
    <w:rsid w:val="00077E19"/>
    <w:rsid w:val="00080567"/>
    <w:rsid w:val="00081BB4"/>
    <w:rsid w:val="00082BF7"/>
    <w:rsid w:val="00082D7A"/>
    <w:rsid w:val="0008392F"/>
    <w:rsid w:val="000855C5"/>
    <w:rsid w:val="00085B85"/>
    <w:rsid w:val="00085D46"/>
    <w:rsid w:val="0008618A"/>
    <w:rsid w:val="000863A8"/>
    <w:rsid w:val="00086AE9"/>
    <w:rsid w:val="000874F5"/>
    <w:rsid w:val="00087661"/>
    <w:rsid w:val="000878CD"/>
    <w:rsid w:val="00087E94"/>
    <w:rsid w:val="000904CE"/>
    <w:rsid w:val="00090CAC"/>
    <w:rsid w:val="00090E3A"/>
    <w:rsid w:val="00090E90"/>
    <w:rsid w:val="00090FBC"/>
    <w:rsid w:val="000913B1"/>
    <w:rsid w:val="00091A8A"/>
    <w:rsid w:val="00091C9D"/>
    <w:rsid w:val="00092022"/>
    <w:rsid w:val="00093E0D"/>
    <w:rsid w:val="000941EA"/>
    <w:rsid w:val="00095472"/>
    <w:rsid w:val="0009576E"/>
    <w:rsid w:val="00095F94"/>
    <w:rsid w:val="00096667"/>
    <w:rsid w:val="000969F8"/>
    <w:rsid w:val="00096BC0"/>
    <w:rsid w:val="00096ED2"/>
    <w:rsid w:val="00097067"/>
    <w:rsid w:val="000A027C"/>
    <w:rsid w:val="000A0924"/>
    <w:rsid w:val="000A10C2"/>
    <w:rsid w:val="000A14B5"/>
    <w:rsid w:val="000A14E4"/>
    <w:rsid w:val="000A1D2A"/>
    <w:rsid w:val="000A1D74"/>
    <w:rsid w:val="000A2011"/>
    <w:rsid w:val="000A293B"/>
    <w:rsid w:val="000A29EA"/>
    <w:rsid w:val="000A2B01"/>
    <w:rsid w:val="000A2B1B"/>
    <w:rsid w:val="000A2B88"/>
    <w:rsid w:val="000A2BE7"/>
    <w:rsid w:val="000A2F6A"/>
    <w:rsid w:val="000A3143"/>
    <w:rsid w:val="000A344E"/>
    <w:rsid w:val="000A3738"/>
    <w:rsid w:val="000A5809"/>
    <w:rsid w:val="000A58B0"/>
    <w:rsid w:val="000A5A02"/>
    <w:rsid w:val="000A63DB"/>
    <w:rsid w:val="000A6424"/>
    <w:rsid w:val="000A69A4"/>
    <w:rsid w:val="000A6F0D"/>
    <w:rsid w:val="000A7001"/>
    <w:rsid w:val="000A79CF"/>
    <w:rsid w:val="000B004C"/>
    <w:rsid w:val="000B00E6"/>
    <w:rsid w:val="000B0125"/>
    <w:rsid w:val="000B016A"/>
    <w:rsid w:val="000B06F1"/>
    <w:rsid w:val="000B1B56"/>
    <w:rsid w:val="000B2132"/>
    <w:rsid w:val="000B268D"/>
    <w:rsid w:val="000B2D81"/>
    <w:rsid w:val="000B300E"/>
    <w:rsid w:val="000B3213"/>
    <w:rsid w:val="000B3675"/>
    <w:rsid w:val="000B3891"/>
    <w:rsid w:val="000B3D58"/>
    <w:rsid w:val="000B542D"/>
    <w:rsid w:val="000B5520"/>
    <w:rsid w:val="000B5F11"/>
    <w:rsid w:val="000B67D4"/>
    <w:rsid w:val="000B6B17"/>
    <w:rsid w:val="000B7DA7"/>
    <w:rsid w:val="000B7F0B"/>
    <w:rsid w:val="000C0102"/>
    <w:rsid w:val="000C10F4"/>
    <w:rsid w:val="000C18A2"/>
    <w:rsid w:val="000C1F56"/>
    <w:rsid w:val="000C214D"/>
    <w:rsid w:val="000C2D0E"/>
    <w:rsid w:val="000C318D"/>
    <w:rsid w:val="000C36BA"/>
    <w:rsid w:val="000C3865"/>
    <w:rsid w:val="000C440E"/>
    <w:rsid w:val="000C4F96"/>
    <w:rsid w:val="000C4FB0"/>
    <w:rsid w:val="000C532E"/>
    <w:rsid w:val="000C6158"/>
    <w:rsid w:val="000C6FD3"/>
    <w:rsid w:val="000C70E2"/>
    <w:rsid w:val="000C73FA"/>
    <w:rsid w:val="000D010D"/>
    <w:rsid w:val="000D0257"/>
    <w:rsid w:val="000D03DD"/>
    <w:rsid w:val="000D0D6D"/>
    <w:rsid w:val="000D11B9"/>
    <w:rsid w:val="000D150F"/>
    <w:rsid w:val="000D26C2"/>
    <w:rsid w:val="000D2BE3"/>
    <w:rsid w:val="000D3419"/>
    <w:rsid w:val="000D4E77"/>
    <w:rsid w:val="000D4F51"/>
    <w:rsid w:val="000D619E"/>
    <w:rsid w:val="000D65F5"/>
    <w:rsid w:val="000D665A"/>
    <w:rsid w:val="000D6C5B"/>
    <w:rsid w:val="000D745F"/>
    <w:rsid w:val="000E027B"/>
    <w:rsid w:val="000E0419"/>
    <w:rsid w:val="000E0486"/>
    <w:rsid w:val="000E0C81"/>
    <w:rsid w:val="000E0FDA"/>
    <w:rsid w:val="000E1541"/>
    <w:rsid w:val="000E23F4"/>
    <w:rsid w:val="000E275E"/>
    <w:rsid w:val="000E27ED"/>
    <w:rsid w:val="000E2D6E"/>
    <w:rsid w:val="000E346A"/>
    <w:rsid w:val="000E5008"/>
    <w:rsid w:val="000E549F"/>
    <w:rsid w:val="000E55BD"/>
    <w:rsid w:val="000E5C02"/>
    <w:rsid w:val="000E5C91"/>
    <w:rsid w:val="000E6042"/>
    <w:rsid w:val="000E61C7"/>
    <w:rsid w:val="000E76A1"/>
    <w:rsid w:val="000F091F"/>
    <w:rsid w:val="000F10F1"/>
    <w:rsid w:val="000F1ABA"/>
    <w:rsid w:val="000F1F17"/>
    <w:rsid w:val="000F1F59"/>
    <w:rsid w:val="000F2730"/>
    <w:rsid w:val="000F31CD"/>
    <w:rsid w:val="000F3B5B"/>
    <w:rsid w:val="000F47BD"/>
    <w:rsid w:val="000F4B3F"/>
    <w:rsid w:val="000F4C2E"/>
    <w:rsid w:val="000F5084"/>
    <w:rsid w:val="000F588E"/>
    <w:rsid w:val="000F5E05"/>
    <w:rsid w:val="000F60D4"/>
    <w:rsid w:val="000F62DC"/>
    <w:rsid w:val="000F6C20"/>
    <w:rsid w:val="000F79B0"/>
    <w:rsid w:val="000F7B80"/>
    <w:rsid w:val="00100840"/>
    <w:rsid w:val="00100EB8"/>
    <w:rsid w:val="0010136D"/>
    <w:rsid w:val="00101974"/>
    <w:rsid w:val="001019B4"/>
    <w:rsid w:val="00102141"/>
    <w:rsid w:val="0010287D"/>
    <w:rsid w:val="00105277"/>
    <w:rsid w:val="00105A8B"/>
    <w:rsid w:val="00105F33"/>
    <w:rsid w:val="001062DC"/>
    <w:rsid w:val="001063D4"/>
    <w:rsid w:val="00107BEC"/>
    <w:rsid w:val="00110659"/>
    <w:rsid w:val="001110D0"/>
    <w:rsid w:val="00111FAF"/>
    <w:rsid w:val="00112C7F"/>
    <w:rsid w:val="0011353F"/>
    <w:rsid w:val="001139B8"/>
    <w:rsid w:val="00114A11"/>
    <w:rsid w:val="0011544E"/>
    <w:rsid w:val="001156A1"/>
    <w:rsid w:val="00116CE1"/>
    <w:rsid w:val="001170B2"/>
    <w:rsid w:val="00117B54"/>
    <w:rsid w:val="00117C8A"/>
    <w:rsid w:val="00120539"/>
    <w:rsid w:val="00120AA3"/>
    <w:rsid w:val="00121851"/>
    <w:rsid w:val="00121AFA"/>
    <w:rsid w:val="00121D79"/>
    <w:rsid w:val="0012279C"/>
    <w:rsid w:val="001231BF"/>
    <w:rsid w:val="001236A1"/>
    <w:rsid w:val="00123CD9"/>
    <w:rsid w:val="001242EF"/>
    <w:rsid w:val="00124FA6"/>
    <w:rsid w:val="00125115"/>
    <w:rsid w:val="001256C4"/>
    <w:rsid w:val="00127531"/>
    <w:rsid w:val="001302D8"/>
    <w:rsid w:val="00130951"/>
    <w:rsid w:val="00131C13"/>
    <w:rsid w:val="00132468"/>
    <w:rsid w:val="0013287A"/>
    <w:rsid w:val="00133481"/>
    <w:rsid w:val="00133F8C"/>
    <w:rsid w:val="00134322"/>
    <w:rsid w:val="00134930"/>
    <w:rsid w:val="00135510"/>
    <w:rsid w:val="00135532"/>
    <w:rsid w:val="001357E6"/>
    <w:rsid w:val="001360EF"/>
    <w:rsid w:val="0013649B"/>
    <w:rsid w:val="00136693"/>
    <w:rsid w:val="00136D11"/>
    <w:rsid w:val="001374DA"/>
    <w:rsid w:val="00137C6E"/>
    <w:rsid w:val="0014055B"/>
    <w:rsid w:val="0014148F"/>
    <w:rsid w:val="0014169D"/>
    <w:rsid w:val="00141C08"/>
    <w:rsid w:val="00141D0C"/>
    <w:rsid w:val="00142C78"/>
    <w:rsid w:val="0014314F"/>
    <w:rsid w:val="00144498"/>
    <w:rsid w:val="00145712"/>
    <w:rsid w:val="00146613"/>
    <w:rsid w:val="00147165"/>
    <w:rsid w:val="0014716F"/>
    <w:rsid w:val="0014717F"/>
    <w:rsid w:val="00147485"/>
    <w:rsid w:val="00147632"/>
    <w:rsid w:val="0014768B"/>
    <w:rsid w:val="00150197"/>
    <w:rsid w:val="0015151A"/>
    <w:rsid w:val="001516C5"/>
    <w:rsid w:val="00151725"/>
    <w:rsid w:val="00151A3E"/>
    <w:rsid w:val="00151B1E"/>
    <w:rsid w:val="001521D1"/>
    <w:rsid w:val="001522A4"/>
    <w:rsid w:val="001531E7"/>
    <w:rsid w:val="001535E1"/>
    <w:rsid w:val="00153F55"/>
    <w:rsid w:val="00154382"/>
    <w:rsid w:val="001549D7"/>
    <w:rsid w:val="001561EA"/>
    <w:rsid w:val="0015667F"/>
    <w:rsid w:val="0015696E"/>
    <w:rsid w:val="00157DB3"/>
    <w:rsid w:val="0016033F"/>
    <w:rsid w:val="0016036F"/>
    <w:rsid w:val="001603F9"/>
    <w:rsid w:val="0016093D"/>
    <w:rsid w:val="00161039"/>
    <w:rsid w:val="00163D6A"/>
    <w:rsid w:val="00164284"/>
    <w:rsid w:val="001642DA"/>
    <w:rsid w:val="0016464D"/>
    <w:rsid w:val="00165DA2"/>
    <w:rsid w:val="001664A3"/>
    <w:rsid w:val="001664CB"/>
    <w:rsid w:val="001666F6"/>
    <w:rsid w:val="0016694A"/>
    <w:rsid w:val="001673B4"/>
    <w:rsid w:val="0016757A"/>
    <w:rsid w:val="00170040"/>
    <w:rsid w:val="00170D93"/>
    <w:rsid w:val="0017145F"/>
    <w:rsid w:val="00171A27"/>
    <w:rsid w:val="00171F58"/>
    <w:rsid w:val="00173445"/>
    <w:rsid w:val="00174294"/>
    <w:rsid w:val="00174DC9"/>
    <w:rsid w:val="001751DD"/>
    <w:rsid w:val="00175A6C"/>
    <w:rsid w:val="00175EE7"/>
    <w:rsid w:val="00176431"/>
    <w:rsid w:val="001769D5"/>
    <w:rsid w:val="00176C4F"/>
    <w:rsid w:val="00176C60"/>
    <w:rsid w:val="00177F0A"/>
    <w:rsid w:val="00180110"/>
    <w:rsid w:val="001804E1"/>
    <w:rsid w:val="00180AD6"/>
    <w:rsid w:val="001815C2"/>
    <w:rsid w:val="00181C18"/>
    <w:rsid w:val="00183162"/>
    <w:rsid w:val="00183821"/>
    <w:rsid w:val="0018390A"/>
    <w:rsid w:val="0018468A"/>
    <w:rsid w:val="00184DD6"/>
    <w:rsid w:val="00184E19"/>
    <w:rsid w:val="0018517B"/>
    <w:rsid w:val="00185550"/>
    <w:rsid w:val="001858CC"/>
    <w:rsid w:val="00185B26"/>
    <w:rsid w:val="0018605D"/>
    <w:rsid w:val="00186230"/>
    <w:rsid w:val="001863AB"/>
    <w:rsid w:val="00186BA8"/>
    <w:rsid w:val="00186D11"/>
    <w:rsid w:val="0018771C"/>
    <w:rsid w:val="0019013E"/>
    <w:rsid w:val="001906EE"/>
    <w:rsid w:val="00190756"/>
    <w:rsid w:val="0019080B"/>
    <w:rsid w:val="00190995"/>
    <w:rsid w:val="00190C9B"/>
    <w:rsid w:val="0019151A"/>
    <w:rsid w:val="001915BC"/>
    <w:rsid w:val="00191685"/>
    <w:rsid w:val="0019220A"/>
    <w:rsid w:val="001930A4"/>
    <w:rsid w:val="001943D7"/>
    <w:rsid w:val="00196C7C"/>
    <w:rsid w:val="00196D35"/>
    <w:rsid w:val="001979D9"/>
    <w:rsid w:val="001A046E"/>
    <w:rsid w:val="001A0DBA"/>
    <w:rsid w:val="001A0FEC"/>
    <w:rsid w:val="001A107F"/>
    <w:rsid w:val="001A14FF"/>
    <w:rsid w:val="001A1624"/>
    <w:rsid w:val="001A19DF"/>
    <w:rsid w:val="001A2AD1"/>
    <w:rsid w:val="001A2EC6"/>
    <w:rsid w:val="001A3396"/>
    <w:rsid w:val="001A3601"/>
    <w:rsid w:val="001A529E"/>
    <w:rsid w:val="001A54CC"/>
    <w:rsid w:val="001A60FC"/>
    <w:rsid w:val="001A6422"/>
    <w:rsid w:val="001A6751"/>
    <w:rsid w:val="001A67CA"/>
    <w:rsid w:val="001A7076"/>
    <w:rsid w:val="001B14CF"/>
    <w:rsid w:val="001B15D2"/>
    <w:rsid w:val="001B1805"/>
    <w:rsid w:val="001B2915"/>
    <w:rsid w:val="001B2B78"/>
    <w:rsid w:val="001B3925"/>
    <w:rsid w:val="001B42DC"/>
    <w:rsid w:val="001B4760"/>
    <w:rsid w:val="001B50D6"/>
    <w:rsid w:val="001B549D"/>
    <w:rsid w:val="001B5860"/>
    <w:rsid w:val="001B60DA"/>
    <w:rsid w:val="001B66C9"/>
    <w:rsid w:val="001B6E92"/>
    <w:rsid w:val="001B7523"/>
    <w:rsid w:val="001B7A69"/>
    <w:rsid w:val="001B7C12"/>
    <w:rsid w:val="001C03FA"/>
    <w:rsid w:val="001C0573"/>
    <w:rsid w:val="001C16D3"/>
    <w:rsid w:val="001C2D8F"/>
    <w:rsid w:val="001C4260"/>
    <w:rsid w:val="001C6104"/>
    <w:rsid w:val="001C6883"/>
    <w:rsid w:val="001C689D"/>
    <w:rsid w:val="001C6AD2"/>
    <w:rsid w:val="001C7B3E"/>
    <w:rsid w:val="001D06D4"/>
    <w:rsid w:val="001D0A1D"/>
    <w:rsid w:val="001D0CAF"/>
    <w:rsid w:val="001D0F9D"/>
    <w:rsid w:val="001D2190"/>
    <w:rsid w:val="001D276A"/>
    <w:rsid w:val="001D41E8"/>
    <w:rsid w:val="001D4D61"/>
    <w:rsid w:val="001D564D"/>
    <w:rsid w:val="001D65E5"/>
    <w:rsid w:val="001D726D"/>
    <w:rsid w:val="001D7530"/>
    <w:rsid w:val="001E03CB"/>
    <w:rsid w:val="001E1229"/>
    <w:rsid w:val="001E2B52"/>
    <w:rsid w:val="001E30FC"/>
    <w:rsid w:val="001E3491"/>
    <w:rsid w:val="001E3A8A"/>
    <w:rsid w:val="001E3CAD"/>
    <w:rsid w:val="001E4BF7"/>
    <w:rsid w:val="001E6EC4"/>
    <w:rsid w:val="001E7ACD"/>
    <w:rsid w:val="001E7F1E"/>
    <w:rsid w:val="001F0158"/>
    <w:rsid w:val="001F125F"/>
    <w:rsid w:val="001F1325"/>
    <w:rsid w:val="001F17A4"/>
    <w:rsid w:val="001F1A70"/>
    <w:rsid w:val="001F1CC1"/>
    <w:rsid w:val="001F2633"/>
    <w:rsid w:val="001F2BF4"/>
    <w:rsid w:val="001F2DCC"/>
    <w:rsid w:val="001F2FE6"/>
    <w:rsid w:val="001F43BB"/>
    <w:rsid w:val="001F453E"/>
    <w:rsid w:val="001F4E49"/>
    <w:rsid w:val="001F5F39"/>
    <w:rsid w:val="001F6C8F"/>
    <w:rsid w:val="001F71FD"/>
    <w:rsid w:val="001F7259"/>
    <w:rsid w:val="001F7C82"/>
    <w:rsid w:val="0020074B"/>
    <w:rsid w:val="00201811"/>
    <w:rsid w:val="0020246F"/>
    <w:rsid w:val="002027AF"/>
    <w:rsid w:val="00202B41"/>
    <w:rsid w:val="0020370A"/>
    <w:rsid w:val="002051A0"/>
    <w:rsid w:val="00205245"/>
    <w:rsid w:val="0020562A"/>
    <w:rsid w:val="00205939"/>
    <w:rsid w:val="0020597C"/>
    <w:rsid w:val="00205C08"/>
    <w:rsid w:val="00205D2B"/>
    <w:rsid w:val="00205E29"/>
    <w:rsid w:val="0020666E"/>
    <w:rsid w:val="00206EE6"/>
    <w:rsid w:val="00207B66"/>
    <w:rsid w:val="00207CA6"/>
    <w:rsid w:val="002101A8"/>
    <w:rsid w:val="002104CC"/>
    <w:rsid w:val="0021061D"/>
    <w:rsid w:val="0021156D"/>
    <w:rsid w:val="00212127"/>
    <w:rsid w:val="00213A63"/>
    <w:rsid w:val="00213F7F"/>
    <w:rsid w:val="00213FA1"/>
    <w:rsid w:val="0021416E"/>
    <w:rsid w:val="002141BE"/>
    <w:rsid w:val="00214DB1"/>
    <w:rsid w:val="00215108"/>
    <w:rsid w:val="002158F7"/>
    <w:rsid w:val="002160DA"/>
    <w:rsid w:val="002166E7"/>
    <w:rsid w:val="002168DB"/>
    <w:rsid w:val="00216A7C"/>
    <w:rsid w:val="00216EA2"/>
    <w:rsid w:val="002171C7"/>
    <w:rsid w:val="0021758F"/>
    <w:rsid w:val="002200EB"/>
    <w:rsid w:val="0022150A"/>
    <w:rsid w:val="00221D37"/>
    <w:rsid w:val="00222810"/>
    <w:rsid w:val="00222870"/>
    <w:rsid w:val="00222C4B"/>
    <w:rsid w:val="00222F49"/>
    <w:rsid w:val="002239EF"/>
    <w:rsid w:val="002250E7"/>
    <w:rsid w:val="002252E9"/>
    <w:rsid w:val="00225677"/>
    <w:rsid w:val="00226910"/>
    <w:rsid w:val="00227A99"/>
    <w:rsid w:val="00230287"/>
    <w:rsid w:val="00231485"/>
    <w:rsid w:val="002316B6"/>
    <w:rsid w:val="00231FF6"/>
    <w:rsid w:val="0023267B"/>
    <w:rsid w:val="00232837"/>
    <w:rsid w:val="00232C04"/>
    <w:rsid w:val="00232D64"/>
    <w:rsid w:val="0023460A"/>
    <w:rsid w:val="002346F3"/>
    <w:rsid w:val="00235B8F"/>
    <w:rsid w:val="00235EF3"/>
    <w:rsid w:val="002361B8"/>
    <w:rsid w:val="00236496"/>
    <w:rsid w:val="00236A9A"/>
    <w:rsid w:val="002372A7"/>
    <w:rsid w:val="00237401"/>
    <w:rsid w:val="00237C11"/>
    <w:rsid w:val="00237DDA"/>
    <w:rsid w:val="00240B1F"/>
    <w:rsid w:val="00241C81"/>
    <w:rsid w:val="002420B9"/>
    <w:rsid w:val="00243788"/>
    <w:rsid w:val="002443DC"/>
    <w:rsid w:val="0024482E"/>
    <w:rsid w:val="002454A4"/>
    <w:rsid w:val="00245770"/>
    <w:rsid w:val="00245BCD"/>
    <w:rsid w:val="00246278"/>
    <w:rsid w:val="002465FF"/>
    <w:rsid w:val="00246A23"/>
    <w:rsid w:val="002474DB"/>
    <w:rsid w:val="00247B9E"/>
    <w:rsid w:val="00250023"/>
    <w:rsid w:val="002508BA"/>
    <w:rsid w:val="00250DDC"/>
    <w:rsid w:val="00250EFA"/>
    <w:rsid w:val="0025102D"/>
    <w:rsid w:val="00251378"/>
    <w:rsid w:val="00251682"/>
    <w:rsid w:val="002521FC"/>
    <w:rsid w:val="002537C4"/>
    <w:rsid w:val="00254134"/>
    <w:rsid w:val="002545B9"/>
    <w:rsid w:val="00255CC2"/>
    <w:rsid w:val="00256437"/>
    <w:rsid w:val="002566C9"/>
    <w:rsid w:val="00256AE8"/>
    <w:rsid w:val="002574CA"/>
    <w:rsid w:val="0025750A"/>
    <w:rsid w:val="002576D0"/>
    <w:rsid w:val="0026031F"/>
    <w:rsid w:val="002603D6"/>
    <w:rsid w:val="002604E7"/>
    <w:rsid w:val="002608E8"/>
    <w:rsid w:val="00261BF7"/>
    <w:rsid w:val="0026208E"/>
    <w:rsid w:val="00262673"/>
    <w:rsid w:val="00262F2C"/>
    <w:rsid w:val="00264D50"/>
    <w:rsid w:val="00264DCE"/>
    <w:rsid w:val="002654E3"/>
    <w:rsid w:val="002654F4"/>
    <w:rsid w:val="00265D3F"/>
    <w:rsid w:val="00266D37"/>
    <w:rsid w:val="00267AD0"/>
    <w:rsid w:val="0027037A"/>
    <w:rsid w:val="002707E7"/>
    <w:rsid w:val="00270A52"/>
    <w:rsid w:val="0027236C"/>
    <w:rsid w:val="00272F0D"/>
    <w:rsid w:val="00273687"/>
    <w:rsid w:val="00273CF2"/>
    <w:rsid w:val="00273D7A"/>
    <w:rsid w:val="00273F13"/>
    <w:rsid w:val="00274951"/>
    <w:rsid w:val="002759EE"/>
    <w:rsid w:val="00275A9D"/>
    <w:rsid w:val="0027636F"/>
    <w:rsid w:val="002763AA"/>
    <w:rsid w:val="00276644"/>
    <w:rsid w:val="00276C59"/>
    <w:rsid w:val="00277142"/>
    <w:rsid w:val="00277B2C"/>
    <w:rsid w:val="00280079"/>
    <w:rsid w:val="002812DF"/>
    <w:rsid w:val="002814AA"/>
    <w:rsid w:val="00281BB1"/>
    <w:rsid w:val="00282619"/>
    <w:rsid w:val="0028262D"/>
    <w:rsid w:val="00283C70"/>
    <w:rsid w:val="00284E31"/>
    <w:rsid w:val="00285333"/>
    <w:rsid w:val="00285B0A"/>
    <w:rsid w:val="00286AF6"/>
    <w:rsid w:val="00286FD0"/>
    <w:rsid w:val="00287660"/>
    <w:rsid w:val="00287A02"/>
    <w:rsid w:val="00287CDB"/>
    <w:rsid w:val="00290416"/>
    <w:rsid w:val="002911BF"/>
    <w:rsid w:val="00291A0A"/>
    <w:rsid w:val="00291FD5"/>
    <w:rsid w:val="0029252A"/>
    <w:rsid w:val="002927F5"/>
    <w:rsid w:val="00292957"/>
    <w:rsid w:val="00292CA9"/>
    <w:rsid w:val="00293104"/>
    <w:rsid w:val="00293285"/>
    <w:rsid w:val="00293558"/>
    <w:rsid w:val="00293B61"/>
    <w:rsid w:val="00295C32"/>
    <w:rsid w:val="00296226"/>
    <w:rsid w:val="002966A5"/>
    <w:rsid w:val="00296B94"/>
    <w:rsid w:val="00296CD8"/>
    <w:rsid w:val="00297A54"/>
    <w:rsid w:val="002A02D7"/>
    <w:rsid w:val="002A0437"/>
    <w:rsid w:val="002A0F0F"/>
    <w:rsid w:val="002A1B21"/>
    <w:rsid w:val="002A1C70"/>
    <w:rsid w:val="002A2200"/>
    <w:rsid w:val="002A23EC"/>
    <w:rsid w:val="002A26C7"/>
    <w:rsid w:val="002A2790"/>
    <w:rsid w:val="002A3002"/>
    <w:rsid w:val="002A4289"/>
    <w:rsid w:val="002A43BB"/>
    <w:rsid w:val="002A47C3"/>
    <w:rsid w:val="002A4BA6"/>
    <w:rsid w:val="002A4BF3"/>
    <w:rsid w:val="002A4EE9"/>
    <w:rsid w:val="002A5B2B"/>
    <w:rsid w:val="002A5C8C"/>
    <w:rsid w:val="002A5E3B"/>
    <w:rsid w:val="002A5E99"/>
    <w:rsid w:val="002A61DB"/>
    <w:rsid w:val="002A7082"/>
    <w:rsid w:val="002B071D"/>
    <w:rsid w:val="002B0879"/>
    <w:rsid w:val="002B0D01"/>
    <w:rsid w:val="002B1628"/>
    <w:rsid w:val="002B170D"/>
    <w:rsid w:val="002B1C97"/>
    <w:rsid w:val="002B1F73"/>
    <w:rsid w:val="002B1FB4"/>
    <w:rsid w:val="002B218B"/>
    <w:rsid w:val="002B2530"/>
    <w:rsid w:val="002B2AB3"/>
    <w:rsid w:val="002B2E2C"/>
    <w:rsid w:val="002B3C66"/>
    <w:rsid w:val="002B59CA"/>
    <w:rsid w:val="002B5D30"/>
    <w:rsid w:val="002B62DC"/>
    <w:rsid w:val="002B6945"/>
    <w:rsid w:val="002B75A0"/>
    <w:rsid w:val="002B7606"/>
    <w:rsid w:val="002B7A92"/>
    <w:rsid w:val="002C044F"/>
    <w:rsid w:val="002C0BE5"/>
    <w:rsid w:val="002C0E65"/>
    <w:rsid w:val="002C0F59"/>
    <w:rsid w:val="002C1868"/>
    <w:rsid w:val="002C2307"/>
    <w:rsid w:val="002C4780"/>
    <w:rsid w:val="002C488E"/>
    <w:rsid w:val="002C5017"/>
    <w:rsid w:val="002C550F"/>
    <w:rsid w:val="002C5AF0"/>
    <w:rsid w:val="002C5E42"/>
    <w:rsid w:val="002C6FC4"/>
    <w:rsid w:val="002C72A6"/>
    <w:rsid w:val="002C7DA2"/>
    <w:rsid w:val="002C7E8D"/>
    <w:rsid w:val="002D0F9D"/>
    <w:rsid w:val="002D1717"/>
    <w:rsid w:val="002D1DA2"/>
    <w:rsid w:val="002D2EED"/>
    <w:rsid w:val="002D3041"/>
    <w:rsid w:val="002D3A30"/>
    <w:rsid w:val="002D403C"/>
    <w:rsid w:val="002D44DD"/>
    <w:rsid w:val="002D5005"/>
    <w:rsid w:val="002D57D4"/>
    <w:rsid w:val="002D5F93"/>
    <w:rsid w:val="002D7EBF"/>
    <w:rsid w:val="002E0389"/>
    <w:rsid w:val="002E0EA4"/>
    <w:rsid w:val="002E1A59"/>
    <w:rsid w:val="002E2146"/>
    <w:rsid w:val="002E2205"/>
    <w:rsid w:val="002E25A2"/>
    <w:rsid w:val="002E2AE2"/>
    <w:rsid w:val="002E2FFE"/>
    <w:rsid w:val="002E37A6"/>
    <w:rsid w:val="002E464E"/>
    <w:rsid w:val="002E5CDA"/>
    <w:rsid w:val="002E60FA"/>
    <w:rsid w:val="002E6337"/>
    <w:rsid w:val="002E6468"/>
    <w:rsid w:val="002E6702"/>
    <w:rsid w:val="002E7B3E"/>
    <w:rsid w:val="002F03E5"/>
    <w:rsid w:val="002F0535"/>
    <w:rsid w:val="002F072C"/>
    <w:rsid w:val="002F0C79"/>
    <w:rsid w:val="002F0C9C"/>
    <w:rsid w:val="002F16F9"/>
    <w:rsid w:val="002F2692"/>
    <w:rsid w:val="002F3D18"/>
    <w:rsid w:val="002F402A"/>
    <w:rsid w:val="002F468A"/>
    <w:rsid w:val="002F46F9"/>
    <w:rsid w:val="002F4A6F"/>
    <w:rsid w:val="002F5232"/>
    <w:rsid w:val="002F63AE"/>
    <w:rsid w:val="002F63F4"/>
    <w:rsid w:val="002F66C7"/>
    <w:rsid w:val="002F7E16"/>
    <w:rsid w:val="0030033D"/>
    <w:rsid w:val="003015E7"/>
    <w:rsid w:val="00301B4F"/>
    <w:rsid w:val="00302119"/>
    <w:rsid w:val="00302BEC"/>
    <w:rsid w:val="00302D08"/>
    <w:rsid w:val="00302E19"/>
    <w:rsid w:val="0030331A"/>
    <w:rsid w:val="00303FDC"/>
    <w:rsid w:val="003041ED"/>
    <w:rsid w:val="0030594D"/>
    <w:rsid w:val="00305CD6"/>
    <w:rsid w:val="00306110"/>
    <w:rsid w:val="0030622D"/>
    <w:rsid w:val="00306493"/>
    <w:rsid w:val="0030757B"/>
    <w:rsid w:val="0030784C"/>
    <w:rsid w:val="00307F45"/>
    <w:rsid w:val="00310538"/>
    <w:rsid w:val="00310F2A"/>
    <w:rsid w:val="00311326"/>
    <w:rsid w:val="00311D88"/>
    <w:rsid w:val="00313020"/>
    <w:rsid w:val="0031315A"/>
    <w:rsid w:val="003132C8"/>
    <w:rsid w:val="00314F09"/>
    <w:rsid w:val="00315F8D"/>
    <w:rsid w:val="003162B2"/>
    <w:rsid w:val="003164F4"/>
    <w:rsid w:val="00316C66"/>
    <w:rsid w:val="00316F37"/>
    <w:rsid w:val="00317014"/>
    <w:rsid w:val="003171FA"/>
    <w:rsid w:val="003178CD"/>
    <w:rsid w:val="003201E3"/>
    <w:rsid w:val="003211E2"/>
    <w:rsid w:val="0032155C"/>
    <w:rsid w:val="003228B3"/>
    <w:rsid w:val="00322FE7"/>
    <w:rsid w:val="00323528"/>
    <w:rsid w:val="003235B0"/>
    <w:rsid w:val="0032411E"/>
    <w:rsid w:val="0032452A"/>
    <w:rsid w:val="003246E5"/>
    <w:rsid w:val="00324E2E"/>
    <w:rsid w:val="00325D86"/>
    <w:rsid w:val="00325F3A"/>
    <w:rsid w:val="0032617C"/>
    <w:rsid w:val="0032636E"/>
    <w:rsid w:val="0032650B"/>
    <w:rsid w:val="0032722B"/>
    <w:rsid w:val="00327537"/>
    <w:rsid w:val="00327A2D"/>
    <w:rsid w:val="00330F16"/>
    <w:rsid w:val="003312AD"/>
    <w:rsid w:val="003312E8"/>
    <w:rsid w:val="003317DD"/>
    <w:rsid w:val="00332335"/>
    <w:rsid w:val="00332511"/>
    <w:rsid w:val="00333303"/>
    <w:rsid w:val="00333740"/>
    <w:rsid w:val="00333978"/>
    <w:rsid w:val="00334FFD"/>
    <w:rsid w:val="00335A68"/>
    <w:rsid w:val="00335CB9"/>
    <w:rsid w:val="00335CED"/>
    <w:rsid w:val="00335DD6"/>
    <w:rsid w:val="00335F72"/>
    <w:rsid w:val="003364C3"/>
    <w:rsid w:val="003368D7"/>
    <w:rsid w:val="003373A4"/>
    <w:rsid w:val="003375BB"/>
    <w:rsid w:val="00337B88"/>
    <w:rsid w:val="00337D75"/>
    <w:rsid w:val="00340096"/>
    <w:rsid w:val="0034141A"/>
    <w:rsid w:val="003415F6"/>
    <w:rsid w:val="003429D4"/>
    <w:rsid w:val="00342CD8"/>
    <w:rsid w:val="00342F0C"/>
    <w:rsid w:val="0034364E"/>
    <w:rsid w:val="0034367C"/>
    <w:rsid w:val="00343E70"/>
    <w:rsid w:val="00344117"/>
    <w:rsid w:val="003451FD"/>
    <w:rsid w:val="00346BEF"/>
    <w:rsid w:val="00346F5F"/>
    <w:rsid w:val="00350633"/>
    <w:rsid w:val="00350DF9"/>
    <w:rsid w:val="003517E5"/>
    <w:rsid w:val="00352B2D"/>
    <w:rsid w:val="00352F7E"/>
    <w:rsid w:val="00353497"/>
    <w:rsid w:val="00353F3B"/>
    <w:rsid w:val="003555F5"/>
    <w:rsid w:val="00355937"/>
    <w:rsid w:val="00355ADA"/>
    <w:rsid w:val="0035656F"/>
    <w:rsid w:val="0035675B"/>
    <w:rsid w:val="00356D48"/>
    <w:rsid w:val="00360ED2"/>
    <w:rsid w:val="00361279"/>
    <w:rsid w:val="003613B0"/>
    <w:rsid w:val="00361D16"/>
    <w:rsid w:val="00361FA6"/>
    <w:rsid w:val="00362117"/>
    <w:rsid w:val="00362F81"/>
    <w:rsid w:val="003630DC"/>
    <w:rsid w:val="00363E46"/>
    <w:rsid w:val="00364E15"/>
    <w:rsid w:val="00364F9C"/>
    <w:rsid w:val="003654B6"/>
    <w:rsid w:val="00365874"/>
    <w:rsid w:val="00365AEB"/>
    <w:rsid w:val="0036613B"/>
    <w:rsid w:val="00366776"/>
    <w:rsid w:val="00366CA2"/>
    <w:rsid w:val="0036722C"/>
    <w:rsid w:val="00367697"/>
    <w:rsid w:val="00367A63"/>
    <w:rsid w:val="003708B8"/>
    <w:rsid w:val="00370B27"/>
    <w:rsid w:val="00370FC8"/>
    <w:rsid w:val="00371718"/>
    <w:rsid w:val="0037219B"/>
    <w:rsid w:val="003722F7"/>
    <w:rsid w:val="00372403"/>
    <w:rsid w:val="00372CB2"/>
    <w:rsid w:val="003731E4"/>
    <w:rsid w:val="00374723"/>
    <w:rsid w:val="00375123"/>
    <w:rsid w:val="00375452"/>
    <w:rsid w:val="0037563A"/>
    <w:rsid w:val="003764E9"/>
    <w:rsid w:val="00376B19"/>
    <w:rsid w:val="00376E4B"/>
    <w:rsid w:val="003770AF"/>
    <w:rsid w:val="0037724A"/>
    <w:rsid w:val="0038004A"/>
    <w:rsid w:val="003800FD"/>
    <w:rsid w:val="00380BA3"/>
    <w:rsid w:val="00380F6F"/>
    <w:rsid w:val="003811D9"/>
    <w:rsid w:val="00381C74"/>
    <w:rsid w:val="00382502"/>
    <w:rsid w:val="003826AE"/>
    <w:rsid w:val="00382909"/>
    <w:rsid w:val="00382B6E"/>
    <w:rsid w:val="003832C3"/>
    <w:rsid w:val="003842D4"/>
    <w:rsid w:val="003842F2"/>
    <w:rsid w:val="0038458E"/>
    <w:rsid w:val="0038488D"/>
    <w:rsid w:val="00384CDC"/>
    <w:rsid w:val="003862D8"/>
    <w:rsid w:val="00386B0C"/>
    <w:rsid w:val="00387538"/>
    <w:rsid w:val="00387BDA"/>
    <w:rsid w:val="00392703"/>
    <w:rsid w:val="003928A0"/>
    <w:rsid w:val="00392C8E"/>
    <w:rsid w:val="00393951"/>
    <w:rsid w:val="00394393"/>
    <w:rsid w:val="00394492"/>
    <w:rsid w:val="003947B1"/>
    <w:rsid w:val="00394833"/>
    <w:rsid w:val="003953CD"/>
    <w:rsid w:val="00396619"/>
    <w:rsid w:val="00396AEA"/>
    <w:rsid w:val="00396FF3"/>
    <w:rsid w:val="003971C0"/>
    <w:rsid w:val="00397204"/>
    <w:rsid w:val="00397604"/>
    <w:rsid w:val="003A023C"/>
    <w:rsid w:val="003A057D"/>
    <w:rsid w:val="003A05F7"/>
    <w:rsid w:val="003A063A"/>
    <w:rsid w:val="003A0BE5"/>
    <w:rsid w:val="003A1152"/>
    <w:rsid w:val="003A1912"/>
    <w:rsid w:val="003A1FE3"/>
    <w:rsid w:val="003A2EF3"/>
    <w:rsid w:val="003A3F09"/>
    <w:rsid w:val="003A5CDF"/>
    <w:rsid w:val="003A64B0"/>
    <w:rsid w:val="003A6A21"/>
    <w:rsid w:val="003A6CBE"/>
    <w:rsid w:val="003B07AC"/>
    <w:rsid w:val="003B1900"/>
    <w:rsid w:val="003B1FD8"/>
    <w:rsid w:val="003B241A"/>
    <w:rsid w:val="003B253A"/>
    <w:rsid w:val="003B2C9B"/>
    <w:rsid w:val="003B2D77"/>
    <w:rsid w:val="003B2F9F"/>
    <w:rsid w:val="003B3B70"/>
    <w:rsid w:val="003B4A9F"/>
    <w:rsid w:val="003B4ED9"/>
    <w:rsid w:val="003B67A0"/>
    <w:rsid w:val="003B7390"/>
    <w:rsid w:val="003C00A8"/>
    <w:rsid w:val="003C025F"/>
    <w:rsid w:val="003C13EE"/>
    <w:rsid w:val="003C35A5"/>
    <w:rsid w:val="003C3686"/>
    <w:rsid w:val="003C41F2"/>
    <w:rsid w:val="003C4BC0"/>
    <w:rsid w:val="003C4BD9"/>
    <w:rsid w:val="003C5F23"/>
    <w:rsid w:val="003C6070"/>
    <w:rsid w:val="003C7378"/>
    <w:rsid w:val="003C7BFC"/>
    <w:rsid w:val="003D02F8"/>
    <w:rsid w:val="003D03DB"/>
    <w:rsid w:val="003D07EC"/>
    <w:rsid w:val="003D0BFC"/>
    <w:rsid w:val="003D0EE2"/>
    <w:rsid w:val="003D1358"/>
    <w:rsid w:val="003D1D59"/>
    <w:rsid w:val="003D3225"/>
    <w:rsid w:val="003D37B1"/>
    <w:rsid w:val="003D3A70"/>
    <w:rsid w:val="003D3F7F"/>
    <w:rsid w:val="003D4C61"/>
    <w:rsid w:val="003D4F45"/>
    <w:rsid w:val="003D50E7"/>
    <w:rsid w:val="003D515B"/>
    <w:rsid w:val="003D548D"/>
    <w:rsid w:val="003D581D"/>
    <w:rsid w:val="003D5A2B"/>
    <w:rsid w:val="003D5A9F"/>
    <w:rsid w:val="003D5D66"/>
    <w:rsid w:val="003D6235"/>
    <w:rsid w:val="003D6324"/>
    <w:rsid w:val="003D72B0"/>
    <w:rsid w:val="003D75A2"/>
    <w:rsid w:val="003D7604"/>
    <w:rsid w:val="003E13ED"/>
    <w:rsid w:val="003E1A2D"/>
    <w:rsid w:val="003E1CB8"/>
    <w:rsid w:val="003E1E79"/>
    <w:rsid w:val="003E2805"/>
    <w:rsid w:val="003E2CD0"/>
    <w:rsid w:val="003E4211"/>
    <w:rsid w:val="003E45AA"/>
    <w:rsid w:val="003E57C3"/>
    <w:rsid w:val="003E5A34"/>
    <w:rsid w:val="003E7494"/>
    <w:rsid w:val="003E77B3"/>
    <w:rsid w:val="003E7A84"/>
    <w:rsid w:val="003E7C1A"/>
    <w:rsid w:val="003E7ED9"/>
    <w:rsid w:val="003F136C"/>
    <w:rsid w:val="003F2D8D"/>
    <w:rsid w:val="003F2E09"/>
    <w:rsid w:val="003F39A3"/>
    <w:rsid w:val="003F4921"/>
    <w:rsid w:val="003F4E8B"/>
    <w:rsid w:val="003F538B"/>
    <w:rsid w:val="003F6701"/>
    <w:rsid w:val="003F702A"/>
    <w:rsid w:val="003F7EF5"/>
    <w:rsid w:val="004000F1"/>
    <w:rsid w:val="004009C9"/>
    <w:rsid w:val="00400F53"/>
    <w:rsid w:val="00401291"/>
    <w:rsid w:val="00401E01"/>
    <w:rsid w:val="004022B9"/>
    <w:rsid w:val="00402702"/>
    <w:rsid w:val="00402AEF"/>
    <w:rsid w:val="0040307B"/>
    <w:rsid w:val="004037C7"/>
    <w:rsid w:val="00403A2A"/>
    <w:rsid w:val="0040598D"/>
    <w:rsid w:val="00406112"/>
    <w:rsid w:val="00406615"/>
    <w:rsid w:val="0040668A"/>
    <w:rsid w:val="00406795"/>
    <w:rsid w:val="00406A19"/>
    <w:rsid w:val="0040762D"/>
    <w:rsid w:val="00407ACB"/>
    <w:rsid w:val="00407CFB"/>
    <w:rsid w:val="004100B0"/>
    <w:rsid w:val="00410CA5"/>
    <w:rsid w:val="0041192C"/>
    <w:rsid w:val="00411CBF"/>
    <w:rsid w:val="00412115"/>
    <w:rsid w:val="00413255"/>
    <w:rsid w:val="00413D77"/>
    <w:rsid w:val="00413F06"/>
    <w:rsid w:val="004150F1"/>
    <w:rsid w:val="0041565C"/>
    <w:rsid w:val="00415C17"/>
    <w:rsid w:val="00415D10"/>
    <w:rsid w:val="004160A7"/>
    <w:rsid w:val="0041610E"/>
    <w:rsid w:val="0041615B"/>
    <w:rsid w:val="00416298"/>
    <w:rsid w:val="004175FE"/>
    <w:rsid w:val="00417E58"/>
    <w:rsid w:val="00420526"/>
    <w:rsid w:val="00420766"/>
    <w:rsid w:val="00420A80"/>
    <w:rsid w:val="00420A86"/>
    <w:rsid w:val="00422AC1"/>
    <w:rsid w:val="00424880"/>
    <w:rsid w:val="00424D7E"/>
    <w:rsid w:val="0042525B"/>
    <w:rsid w:val="00425913"/>
    <w:rsid w:val="00425A71"/>
    <w:rsid w:val="00425D40"/>
    <w:rsid w:val="0042681B"/>
    <w:rsid w:val="00426A2E"/>
    <w:rsid w:val="004277AF"/>
    <w:rsid w:val="0043001A"/>
    <w:rsid w:val="00430621"/>
    <w:rsid w:val="0043074A"/>
    <w:rsid w:val="00430A0E"/>
    <w:rsid w:val="00430CA6"/>
    <w:rsid w:val="00430FFD"/>
    <w:rsid w:val="004327B3"/>
    <w:rsid w:val="00432977"/>
    <w:rsid w:val="004330F7"/>
    <w:rsid w:val="00433320"/>
    <w:rsid w:val="00434795"/>
    <w:rsid w:val="00435979"/>
    <w:rsid w:val="00435E19"/>
    <w:rsid w:val="004360C1"/>
    <w:rsid w:val="0043671C"/>
    <w:rsid w:val="0043759A"/>
    <w:rsid w:val="00437A1D"/>
    <w:rsid w:val="00437CED"/>
    <w:rsid w:val="004405A7"/>
    <w:rsid w:val="00440AE7"/>
    <w:rsid w:val="00440F5B"/>
    <w:rsid w:val="004414B1"/>
    <w:rsid w:val="00441739"/>
    <w:rsid w:val="004418DB"/>
    <w:rsid w:val="00441956"/>
    <w:rsid w:val="00441AA6"/>
    <w:rsid w:val="00442002"/>
    <w:rsid w:val="0044209D"/>
    <w:rsid w:val="0044243B"/>
    <w:rsid w:val="00442701"/>
    <w:rsid w:val="00442713"/>
    <w:rsid w:val="004428B8"/>
    <w:rsid w:val="00442AB9"/>
    <w:rsid w:val="00443832"/>
    <w:rsid w:val="00443F0B"/>
    <w:rsid w:val="0044483E"/>
    <w:rsid w:val="00445345"/>
    <w:rsid w:val="004457C2"/>
    <w:rsid w:val="00445E2A"/>
    <w:rsid w:val="0044711D"/>
    <w:rsid w:val="004475FA"/>
    <w:rsid w:val="00447834"/>
    <w:rsid w:val="00447B3D"/>
    <w:rsid w:val="00447FE3"/>
    <w:rsid w:val="00450D4D"/>
    <w:rsid w:val="004511A2"/>
    <w:rsid w:val="0045157D"/>
    <w:rsid w:val="0045209D"/>
    <w:rsid w:val="004524C4"/>
    <w:rsid w:val="00452B3A"/>
    <w:rsid w:val="00452C2A"/>
    <w:rsid w:val="004532D8"/>
    <w:rsid w:val="00453A9D"/>
    <w:rsid w:val="004545D8"/>
    <w:rsid w:val="00454639"/>
    <w:rsid w:val="00454FA9"/>
    <w:rsid w:val="004558FC"/>
    <w:rsid w:val="00455C7D"/>
    <w:rsid w:val="00456B91"/>
    <w:rsid w:val="004579A8"/>
    <w:rsid w:val="004600DE"/>
    <w:rsid w:val="00460888"/>
    <w:rsid w:val="00460B89"/>
    <w:rsid w:val="00460C49"/>
    <w:rsid w:val="00460D2D"/>
    <w:rsid w:val="00460E5C"/>
    <w:rsid w:val="00461167"/>
    <w:rsid w:val="00463E66"/>
    <w:rsid w:val="00464190"/>
    <w:rsid w:val="00464F13"/>
    <w:rsid w:val="00465635"/>
    <w:rsid w:val="00465EAB"/>
    <w:rsid w:val="0046659F"/>
    <w:rsid w:val="0046710C"/>
    <w:rsid w:val="0046734E"/>
    <w:rsid w:val="00470968"/>
    <w:rsid w:val="00470B3A"/>
    <w:rsid w:val="00470CCC"/>
    <w:rsid w:val="004716A4"/>
    <w:rsid w:val="00471C23"/>
    <w:rsid w:val="004721A4"/>
    <w:rsid w:val="00472F65"/>
    <w:rsid w:val="00472F91"/>
    <w:rsid w:val="00473660"/>
    <w:rsid w:val="00473B67"/>
    <w:rsid w:val="00474304"/>
    <w:rsid w:val="00474622"/>
    <w:rsid w:val="00474CD4"/>
    <w:rsid w:val="00474DCB"/>
    <w:rsid w:val="004750A3"/>
    <w:rsid w:val="00475CE8"/>
    <w:rsid w:val="00476566"/>
    <w:rsid w:val="004767DD"/>
    <w:rsid w:val="00476A29"/>
    <w:rsid w:val="00476AB8"/>
    <w:rsid w:val="004771D2"/>
    <w:rsid w:val="004813F1"/>
    <w:rsid w:val="004814FF"/>
    <w:rsid w:val="00481E51"/>
    <w:rsid w:val="0048273C"/>
    <w:rsid w:val="00482DDE"/>
    <w:rsid w:val="004831E0"/>
    <w:rsid w:val="00484E40"/>
    <w:rsid w:val="004861CF"/>
    <w:rsid w:val="004863DC"/>
    <w:rsid w:val="004868A3"/>
    <w:rsid w:val="00486B54"/>
    <w:rsid w:val="00490183"/>
    <w:rsid w:val="004901F7"/>
    <w:rsid w:val="004903B9"/>
    <w:rsid w:val="00490461"/>
    <w:rsid w:val="00490FD7"/>
    <w:rsid w:val="00491055"/>
    <w:rsid w:val="00491993"/>
    <w:rsid w:val="00492EC6"/>
    <w:rsid w:val="00492FA6"/>
    <w:rsid w:val="00493040"/>
    <w:rsid w:val="00493158"/>
    <w:rsid w:val="004931AA"/>
    <w:rsid w:val="004933A7"/>
    <w:rsid w:val="004945B3"/>
    <w:rsid w:val="00494666"/>
    <w:rsid w:val="0049589A"/>
    <w:rsid w:val="00495B1E"/>
    <w:rsid w:val="00495D65"/>
    <w:rsid w:val="004960B2"/>
    <w:rsid w:val="0049633F"/>
    <w:rsid w:val="00496E29"/>
    <w:rsid w:val="004A0CB1"/>
    <w:rsid w:val="004A0F08"/>
    <w:rsid w:val="004A22C3"/>
    <w:rsid w:val="004A2532"/>
    <w:rsid w:val="004A2D90"/>
    <w:rsid w:val="004A2E68"/>
    <w:rsid w:val="004A2F46"/>
    <w:rsid w:val="004A2F4C"/>
    <w:rsid w:val="004A37CA"/>
    <w:rsid w:val="004A3BC9"/>
    <w:rsid w:val="004A4015"/>
    <w:rsid w:val="004A4557"/>
    <w:rsid w:val="004A4ED7"/>
    <w:rsid w:val="004A4FE9"/>
    <w:rsid w:val="004A5025"/>
    <w:rsid w:val="004A72B7"/>
    <w:rsid w:val="004A7A7B"/>
    <w:rsid w:val="004B07F7"/>
    <w:rsid w:val="004B192A"/>
    <w:rsid w:val="004B2269"/>
    <w:rsid w:val="004B2DC1"/>
    <w:rsid w:val="004B3150"/>
    <w:rsid w:val="004B3A4B"/>
    <w:rsid w:val="004B41A6"/>
    <w:rsid w:val="004B48EB"/>
    <w:rsid w:val="004B4AE6"/>
    <w:rsid w:val="004B4CF6"/>
    <w:rsid w:val="004B4D68"/>
    <w:rsid w:val="004B4F9C"/>
    <w:rsid w:val="004B4FFB"/>
    <w:rsid w:val="004B51C5"/>
    <w:rsid w:val="004B5236"/>
    <w:rsid w:val="004B5435"/>
    <w:rsid w:val="004B5908"/>
    <w:rsid w:val="004B674D"/>
    <w:rsid w:val="004B6C3E"/>
    <w:rsid w:val="004B788B"/>
    <w:rsid w:val="004B7B29"/>
    <w:rsid w:val="004C0C39"/>
    <w:rsid w:val="004C0F37"/>
    <w:rsid w:val="004C1C37"/>
    <w:rsid w:val="004C1C79"/>
    <w:rsid w:val="004C1CD1"/>
    <w:rsid w:val="004C22A2"/>
    <w:rsid w:val="004C2804"/>
    <w:rsid w:val="004C2C86"/>
    <w:rsid w:val="004C2D72"/>
    <w:rsid w:val="004C3152"/>
    <w:rsid w:val="004C52D9"/>
    <w:rsid w:val="004C5849"/>
    <w:rsid w:val="004C5896"/>
    <w:rsid w:val="004C5CD4"/>
    <w:rsid w:val="004C5F88"/>
    <w:rsid w:val="004C62B3"/>
    <w:rsid w:val="004C63E1"/>
    <w:rsid w:val="004C66CA"/>
    <w:rsid w:val="004C714F"/>
    <w:rsid w:val="004C7311"/>
    <w:rsid w:val="004C7448"/>
    <w:rsid w:val="004D0C9C"/>
    <w:rsid w:val="004D1295"/>
    <w:rsid w:val="004D1459"/>
    <w:rsid w:val="004D17CF"/>
    <w:rsid w:val="004D1803"/>
    <w:rsid w:val="004D1E7A"/>
    <w:rsid w:val="004D1F1F"/>
    <w:rsid w:val="004D255E"/>
    <w:rsid w:val="004D2658"/>
    <w:rsid w:val="004D2960"/>
    <w:rsid w:val="004D2D61"/>
    <w:rsid w:val="004D2D86"/>
    <w:rsid w:val="004D34DE"/>
    <w:rsid w:val="004D42B9"/>
    <w:rsid w:val="004D4536"/>
    <w:rsid w:val="004D4633"/>
    <w:rsid w:val="004D472A"/>
    <w:rsid w:val="004D4F2E"/>
    <w:rsid w:val="004D50BB"/>
    <w:rsid w:val="004D5B42"/>
    <w:rsid w:val="004D6E6B"/>
    <w:rsid w:val="004D716D"/>
    <w:rsid w:val="004D73EE"/>
    <w:rsid w:val="004D7472"/>
    <w:rsid w:val="004D764B"/>
    <w:rsid w:val="004D77E0"/>
    <w:rsid w:val="004D7942"/>
    <w:rsid w:val="004E0383"/>
    <w:rsid w:val="004E089C"/>
    <w:rsid w:val="004E0B73"/>
    <w:rsid w:val="004E19BD"/>
    <w:rsid w:val="004E1C4E"/>
    <w:rsid w:val="004E232D"/>
    <w:rsid w:val="004E38C1"/>
    <w:rsid w:val="004E4680"/>
    <w:rsid w:val="004E4A1E"/>
    <w:rsid w:val="004E4C6F"/>
    <w:rsid w:val="004E53B7"/>
    <w:rsid w:val="004E585C"/>
    <w:rsid w:val="004E6C30"/>
    <w:rsid w:val="004E78C0"/>
    <w:rsid w:val="004F0A9E"/>
    <w:rsid w:val="004F1BC2"/>
    <w:rsid w:val="004F28AB"/>
    <w:rsid w:val="004F29B4"/>
    <w:rsid w:val="004F2A99"/>
    <w:rsid w:val="004F3D88"/>
    <w:rsid w:val="004F3DBA"/>
    <w:rsid w:val="004F426F"/>
    <w:rsid w:val="004F4474"/>
    <w:rsid w:val="004F48CA"/>
    <w:rsid w:val="004F4B5B"/>
    <w:rsid w:val="004F580F"/>
    <w:rsid w:val="004F67BE"/>
    <w:rsid w:val="004F727B"/>
    <w:rsid w:val="004F75AD"/>
    <w:rsid w:val="004F7BAC"/>
    <w:rsid w:val="005004EA"/>
    <w:rsid w:val="00500B21"/>
    <w:rsid w:val="005017F1"/>
    <w:rsid w:val="00501BA3"/>
    <w:rsid w:val="00501EB8"/>
    <w:rsid w:val="00502F80"/>
    <w:rsid w:val="00503D79"/>
    <w:rsid w:val="00503D82"/>
    <w:rsid w:val="00504E6B"/>
    <w:rsid w:val="00506192"/>
    <w:rsid w:val="00506363"/>
    <w:rsid w:val="005064B2"/>
    <w:rsid w:val="005069C9"/>
    <w:rsid w:val="00506F31"/>
    <w:rsid w:val="005075D8"/>
    <w:rsid w:val="00510491"/>
    <w:rsid w:val="00510FA6"/>
    <w:rsid w:val="00510FBC"/>
    <w:rsid w:val="00511902"/>
    <w:rsid w:val="00511B2D"/>
    <w:rsid w:val="00512ACB"/>
    <w:rsid w:val="0051320B"/>
    <w:rsid w:val="00514875"/>
    <w:rsid w:val="00514CB8"/>
    <w:rsid w:val="00514CBA"/>
    <w:rsid w:val="00515058"/>
    <w:rsid w:val="0051506A"/>
    <w:rsid w:val="005154F6"/>
    <w:rsid w:val="00515818"/>
    <w:rsid w:val="00520210"/>
    <w:rsid w:val="00520835"/>
    <w:rsid w:val="00520D5E"/>
    <w:rsid w:val="00520E95"/>
    <w:rsid w:val="00521A18"/>
    <w:rsid w:val="00522B44"/>
    <w:rsid w:val="00522EEF"/>
    <w:rsid w:val="005230F7"/>
    <w:rsid w:val="0052351B"/>
    <w:rsid w:val="005244D8"/>
    <w:rsid w:val="0052450C"/>
    <w:rsid w:val="0052456A"/>
    <w:rsid w:val="00525157"/>
    <w:rsid w:val="0052521C"/>
    <w:rsid w:val="005304D7"/>
    <w:rsid w:val="00530DAB"/>
    <w:rsid w:val="00531A4E"/>
    <w:rsid w:val="00531A88"/>
    <w:rsid w:val="00532587"/>
    <w:rsid w:val="00532B20"/>
    <w:rsid w:val="0053370E"/>
    <w:rsid w:val="005337B5"/>
    <w:rsid w:val="00534DEB"/>
    <w:rsid w:val="00535AB4"/>
    <w:rsid w:val="00536063"/>
    <w:rsid w:val="005362E1"/>
    <w:rsid w:val="0053668D"/>
    <w:rsid w:val="005368EF"/>
    <w:rsid w:val="00536D23"/>
    <w:rsid w:val="00540434"/>
    <w:rsid w:val="005404B0"/>
    <w:rsid w:val="0054099A"/>
    <w:rsid w:val="005409D3"/>
    <w:rsid w:val="00540B80"/>
    <w:rsid w:val="00541013"/>
    <w:rsid w:val="00541874"/>
    <w:rsid w:val="005419D3"/>
    <w:rsid w:val="00541CF3"/>
    <w:rsid w:val="00542946"/>
    <w:rsid w:val="00542B6B"/>
    <w:rsid w:val="00543357"/>
    <w:rsid w:val="005437D4"/>
    <w:rsid w:val="00543BC0"/>
    <w:rsid w:val="00543D02"/>
    <w:rsid w:val="00543F1A"/>
    <w:rsid w:val="005447C5"/>
    <w:rsid w:val="00544CF4"/>
    <w:rsid w:val="00545D2D"/>
    <w:rsid w:val="00545DF9"/>
    <w:rsid w:val="00546242"/>
    <w:rsid w:val="00546567"/>
    <w:rsid w:val="0054674B"/>
    <w:rsid w:val="00546777"/>
    <w:rsid w:val="0054681F"/>
    <w:rsid w:val="00546CBF"/>
    <w:rsid w:val="0054723B"/>
    <w:rsid w:val="005474CB"/>
    <w:rsid w:val="005478DA"/>
    <w:rsid w:val="00550E77"/>
    <w:rsid w:val="005511F0"/>
    <w:rsid w:val="0055143D"/>
    <w:rsid w:val="00551BE7"/>
    <w:rsid w:val="00551CC4"/>
    <w:rsid w:val="00552C08"/>
    <w:rsid w:val="005538BB"/>
    <w:rsid w:val="00553C56"/>
    <w:rsid w:val="00553E65"/>
    <w:rsid w:val="00554A1E"/>
    <w:rsid w:val="00554B36"/>
    <w:rsid w:val="00554C82"/>
    <w:rsid w:val="00556256"/>
    <w:rsid w:val="005568EE"/>
    <w:rsid w:val="005570BB"/>
    <w:rsid w:val="005577A1"/>
    <w:rsid w:val="005600DE"/>
    <w:rsid w:val="0056058B"/>
    <w:rsid w:val="00560E85"/>
    <w:rsid w:val="00562963"/>
    <w:rsid w:val="00562B1E"/>
    <w:rsid w:val="005636C5"/>
    <w:rsid w:val="00564C15"/>
    <w:rsid w:val="005652C3"/>
    <w:rsid w:val="00565610"/>
    <w:rsid w:val="00566046"/>
    <w:rsid w:val="005662EC"/>
    <w:rsid w:val="00566DF3"/>
    <w:rsid w:val="0056784C"/>
    <w:rsid w:val="00567981"/>
    <w:rsid w:val="00567B7D"/>
    <w:rsid w:val="00567EBF"/>
    <w:rsid w:val="00570A7C"/>
    <w:rsid w:val="005711AA"/>
    <w:rsid w:val="00571536"/>
    <w:rsid w:val="005718CA"/>
    <w:rsid w:val="00571B37"/>
    <w:rsid w:val="00571CD5"/>
    <w:rsid w:val="00572200"/>
    <w:rsid w:val="005722C9"/>
    <w:rsid w:val="00573103"/>
    <w:rsid w:val="00573877"/>
    <w:rsid w:val="005739AB"/>
    <w:rsid w:val="005741DE"/>
    <w:rsid w:val="00574515"/>
    <w:rsid w:val="00574A1A"/>
    <w:rsid w:val="0057569E"/>
    <w:rsid w:val="00575983"/>
    <w:rsid w:val="005764E7"/>
    <w:rsid w:val="00576638"/>
    <w:rsid w:val="00576B4B"/>
    <w:rsid w:val="00576BE7"/>
    <w:rsid w:val="00580208"/>
    <w:rsid w:val="00581959"/>
    <w:rsid w:val="00581B72"/>
    <w:rsid w:val="00581B82"/>
    <w:rsid w:val="00581E24"/>
    <w:rsid w:val="00581F09"/>
    <w:rsid w:val="00582B2E"/>
    <w:rsid w:val="00582FA6"/>
    <w:rsid w:val="0058399B"/>
    <w:rsid w:val="005841AC"/>
    <w:rsid w:val="0058432E"/>
    <w:rsid w:val="005843AE"/>
    <w:rsid w:val="00584BB7"/>
    <w:rsid w:val="005852CA"/>
    <w:rsid w:val="005870B3"/>
    <w:rsid w:val="00587360"/>
    <w:rsid w:val="005879B9"/>
    <w:rsid w:val="005904E2"/>
    <w:rsid w:val="00591363"/>
    <w:rsid w:val="005929B1"/>
    <w:rsid w:val="005929C0"/>
    <w:rsid w:val="00592A32"/>
    <w:rsid w:val="00593B79"/>
    <w:rsid w:val="00593C6F"/>
    <w:rsid w:val="00594284"/>
    <w:rsid w:val="00594681"/>
    <w:rsid w:val="005949D7"/>
    <w:rsid w:val="00594B49"/>
    <w:rsid w:val="00594DC3"/>
    <w:rsid w:val="00595088"/>
    <w:rsid w:val="00595BE0"/>
    <w:rsid w:val="00595CE2"/>
    <w:rsid w:val="005965C5"/>
    <w:rsid w:val="00596A12"/>
    <w:rsid w:val="00597C6F"/>
    <w:rsid w:val="00597EDD"/>
    <w:rsid w:val="005A0D62"/>
    <w:rsid w:val="005A0D7C"/>
    <w:rsid w:val="005A1591"/>
    <w:rsid w:val="005A1755"/>
    <w:rsid w:val="005A1D45"/>
    <w:rsid w:val="005A1D5B"/>
    <w:rsid w:val="005A3150"/>
    <w:rsid w:val="005A34A6"/>
    <w:rsid w:val="005A3D51"/>
    <w:rsid w:val="005A3F35"/>
    <w:rsid w:val="005A3FA6"/>
    <w:rsid w:val="005A5FE3"/>
    <w:rsid w:val="005A6B5C"/>
    <w:rsid w:val="005A6DCC"/>
    <w:rsid w:val="005A7875"/>
    <w:rsid w:val="005A7AA4"/>
    <w:rsid w:val="005A7F7A"/>
    <w:rsid w:val="005B00F1"/>
    <w:rsid w:val="005B0271"/>
    <w:rsid w:val="005B093B"/>
    <w:rsid w:val="005B09B8"/>
    <w:rsid w:val="005B0F05"/>
    <w:rsid w:val="005B0F8A"/>
    <w:rsid w:val="005B1050"/>
    <w:rsid w:val="005B15B1"/>
    <w:rsid w:val="005B1867"/>
    <w:rsid w:val="005B1AA9"/>
    <w:rsid w:val="005B22D7"/>
    <w:rsid w:val="005B2CD6"/>
    <w:rsid w:val="005B3087"/>
    <w:rsid w:val="005B339C"/>
    <w:rsid w:val="005B418B"/>
    <w:rsid w:val="005B6D0D"/>
    <w:rsid w:val="005B7403"/>
    <w:rsid w:val="005B77A5"/>
    <w:rsid w:val="005B77E9"/>
    <w:rsid w:val="005B7CFB"/>
    <w:rsid w:val="005C094F"/>
    <w:rsid w:val="005C2065"/>
    <w:rsid w:val="005C24E9"/>
    <w:rsid w:val="005C2734"/>
    <w:rsid w:val="005C2872"/>
    <w:rsid w:val="005C31DF"/>
    <w:rsid w:val="005C33D6"/>
    <w:rsid w:val="005C4B84"/>
    <w:rsid w:val="005C4DFF"/>
    <w:rsid w:val="005C4F40"/>
    <w:rsid w:val="005C56DA"/>
    <w:rsid w:val="005C5B29"/>
    <w:rsid w:val="005C6967"/>
    <w:rsid w:val="005C7388"/>
    <w:rsid w:val="005C7486"/>
    <w:rsid w:val="005C7C91"/>
    <w:rsid w:val="005D0B59"/>
    <w:rsid w:val="005D2894"/>
    <w:rsid w:val="005D2996"/>
    <w:rsid w:val="005D2E61"/>
    <w:rsid w:val="005D2EAA"/>
    <w:rsid w:val="005D374D"/>
    <w:rsid w:val="005D3897"/>
    <w:rsid w:val="005D3FEF"/>
    <w:rsid w:val="005D50F7"/>
    <w:rsid w:val="005D52B3"/>
    <w:rsid w:val="005D52FB"/>
    <w:rsid w:val="005D5A1E"/>
    <w:rsid w:val="005D5CCF"/>
    <w:rsid w:val="005D60D9"/>
    <w:rsid w:val="005D6FEB"/>
    <w:rsid w:val="005D741A"/>
    <w:rsid w:val="005D7F7C"/>
    <w:rsid w:val="005E058C"/>
    <w:rsid w:val="005E0935"/>
    <w:rsid w:val="005E109F"/>
    <w:rsid w:val="005E1E39"/>
    <w:rsid w:val="005E2AC2"/>
    <w:rsid w:val="005E3202"/>
    <w:rsid w:val="005E35C4"/>
    <w:rsid w:val="005E4131"/>
    <w:rsid w:val="005E4997"/>
    <w:rsid w:val="005E4A96"/>
    <w:rsid w:val="005E5AF1"/>
    <w:rsid w:val="005E5F0B"/>
    <w:rsid w:val="005E6411"/>
    <w:rsid w:val="005E6AC3"/>
    <w:rsid w:val="005E799A"/>
    <w:rsid w:val="005F04FF"/>
    <w:rsid w:val="005F0A55"/>
    <w:rsid w:val="005F0BE9"/>
    <w:rsid w:val="005F0D1B"/>
    <w:rsid w:val="005F254C"/>
    <w:rsid w:val="005F2583"/>
    <w:rsid w:val="005F2AB8"/>
    <w:rsid w:val="005F2EAA"/>
    <w:rsid w:val="005F3152"/>
    <w:rsid w:val="005F3707"/>
    <w:rsid w:val="005F4492"/>
    <w:rsid w:val="005F4545"/>
    <w:rsid w:val="005F4723"/>
    <w:rsid w:val="005F5BF1"/>
    <w:rsid w:val="005F6397"/>
    <w:rsid w:val="005F7150"/>
    <w:rsid w:val="0060017C"/>
    <w:rsid w:val="00600264"/>
    <w:rsid w:val="0060057C"/>
    <w:rsid w:val="00600990"/>
    <w:rsid w:val="00600DA5"/>
    <w:rsid w:val="006030F7"/>
    <w:rsid w:val="00603E6A"/>
    <w:rsid w:val="006048D8"/>
    <w:rsid w:val="00604F4D"/>
    <w:rsid w:val="00605429"/>
    <w:rsid w:val="00605E59"/>
    <w:rsid w:val="0060649A"/>
    <w:rsid w:val="00606AF6"/>
    <w:rsid w:val="00606DBB"/>
    <w:rsid w:val="006070E6"/>
    <w:rsid w:val="00607823"/>
    <w:rsid w:val="0060788F"/>
    <w:rsid w:val="00610B94"/>
    <w:rsid w:val="00611804"/>
    <w:rsid w:val="00611EC8"/>
    <w:rsid w:val="00611FF6"/>
    <w:rsid w:val="006126D9"/>
    <w:rsid w:val="00612C71"/>
    <w:rsid w:val="006136CA"/>
    <w:rsid w:val="00613A24"/>
    <w:rsid w:val="00613BA1"/>
    <w:rsid w:val="0061406E"/>
    <w:rsid w:val="00614862"/>
    <w:rsid w:val="00614C70"/>
    <w:rsid w:val="00615317"/>
    <w:rsid w:val="00615B72"/>
    <w:rsid w:val="00616145"/>
    <w:rsid w:val="006162AE"/>
    <w:rsid w:val="00616626"/>
    <w:rsid w:val="00620223"/>
    <w:rsid w:val="0062114C"/>
    <w:rsid w:val="00621366"/>
    <w:rsid w:val="00621B05"/>
    <w:rsid w:val="00621F99"/>
    <w:rsid w:val="00622BC7"/>
    <w:rsid w:val="00622F62"/>
    <w:rsid w:val="0062383B"/>
    <w:rsid w:val="0062392C"/>
    <w:rsid w:val="0062460B"/>
    <w:rsid w:val="00624E56"/>
    <w:rsid w:val="0062610A"/>
    <w:rsid w:val="0062700C"/>
    <w:rsid w:val="00627FCE"/>
    <w:rsid w:val="0063239D"/>
    <w:rsid w:val="006325B7"/>
    <w:rsid w:val="006331F9"/>
    <w:rsid w:val="00633CF0"/>
    <w:rsid w:val="00634A55"/>
    <w:rsid w:val="006353B0"/>
    <w:rsid w:val="00635D3A"/>
    <w:rsid w:val="00636509"/>
    <w:rsid w:val="00636D58"/>
    <w:rsid w:val="006372B2"/>
    <w:rsid w:val="00640780"/>
    <w:rsid w:val="0064094E"/>
    <w:rsid w:val="00640E96"/>
    <w:rsid w:val="0064142E"/>
    <w:rsid w:val="00641E3D"/>
    <w:rsid w:val="00641F50"/>
    <w:rsid w:val="006426AC"/>
    <w:rsid w:val="0064281F"/>
    <w:rsid w:val="00642A2A"/>
    <w:rsid w:val="0064349E"/>
    <w:rsid w:val="006437F5"/>
    <w:rsid w:val="00643DC2"/>
    <w:rsid w:val="00644150"/>
    <w:rsid w:val="00644B98"/>
    <w:rsid w:val="00644F95"/>
    <w:rsid w:val="00646576"/>
    <w:rsid w:val="006469F4"/>
    <w:rsid w:val="0064757A"/>
    <w:rsid w:val="00647B98"/>
    <w:rsid w:val="00647DBF"/>
    <w:rsid w:val="00651117"/>
    <w:rsid w:val="00651781"/>
    <w:rsid w:val="00651E81"/>
    <w:rsid w:val="00652288"/>
    <w:rsid w:val="00652C85"/>
    <w:rsid w:val="0065341C"/>
    <w:rsid w:val="006541E3"/>
    <w:rsid w:val="00654BB8"/>
    <w:rsid w:val="0065599E"/>
    <w:rsid w:val="00655B31"/>
    <w:rsid w:val="0065654E"/>
    <w:rsid w:val="0065754B"/>
    <w:rsid w:val="00657719"/>
    <w:rsid w:val="00657952"/>
    <w:rsid w:val="00657A70"/>
    <w:rsid w:val="00660A70"/>
    <w:rsid w:val="00660BE6"/>
    <w:rsid w:val="00660C2A"/>
    <w:rsid w:val="006616B0"/>
    <w:rsid w:val="00661CEA"/>
    <w:rsid w:val="006625EC"/>
    <w:rsid w:val="00662AA6"/>
    <w:rsid w:val="00662AC3"/>
    <w:rsid w:val="00662EE8"/>
    <w:rsid w:val="006631D1"/>
    <w:rsid w:val="0066466E"/>
    <w:rsid w:val="006647C0"/>
    <w:rsid w:val="00665075"/>
    <w:rsid w:val="006657AA"/>
    <w:rsid w:val="00665DF6"/>
    <w:rsid w:val="0066622D"/>
    <w:rsid w:val="006668EE"/>
    <w:rsid w:val="0066703D"/>
    <w:rsid w:val="006674B3"/>
    <w:rsid w:val="00667999"/>
    <w:rsid w:val="00667DC4"/>
    <w:rsid w:val="00667FE0"/>
    <w:rsid w:val="006704EA"/>
    <w:rsid w:val="006708C7"/>
    <w:rsid w:val="00670D6F"/>
    <w:rsid w:val="00673906"/>
    <w:rsid w:val="00674E8A"/>
    <w:rsid w:val="00675053"/>
    <w:rsid w:val="00675790"/>
    <w:rsid w:val="006761FD"/>
    <w:rsid w:val="00676488"/>
    <w:rsid w:val="00676AC7"/>
    <w:rsid w:val="00676CA6"/>
    <w:rsid w:val="0067792C"/>
    <w:rsid w:val="00677BAA"/>
    <w:rsid w:val="0068054E"/>
    <w:rsid w:val="006806A4"/>
    <w:rsid w:val="006806F7"/>
    <w:rsid w:val="006809C6"/>
    <w:rsid w:val="00681355"/>
    <w:rsid w:val="0068187B"/>
    <w:rsid w:val="00681959"/>
    <w:rsid w:val="006819F2"/>
    <w:rsid w:val="00681AA5"/>
    <w:rsid w:val="00681AB8"/>
    <w:rsid w:val="00682261"/>
    <w:rsid w:val="006837A8"/>
    <w:rsid w:val="00684495"/>
    <w:rsid w:val="00684B2E"/>
    <w:rsid w:val="00684F32"/>
    <w:rsid w:val="006851C3"/>
    <w:rsid w:val="00685200"/>
    <w:rsid w:val="006853BE"/>
    <w:rsid w:val="00685771"/>
    <w:rsid w:val="00685819"/>
    <w:rsid w:val="00685C9F"/>
    <w:rsid w:val="00686245"/>
    <w:rsid w:val="00686F04"/>
    <w:rsid w:val="00686F7B"/>
    <w:rsid w:val="00690B1F"/>
    <w:rsid w:val="006911D0"/>
    <w:rsid w:val="006912C1"/>
    <w:rsid w:val="00691422"/>
    <w:rsid w:val="00691841"/>
    <w:rsid w:val="00692715"/>
    <w:rsid w:val="006927BD"/>
    <w:rsid w:val="00692AF8"/>
    <w:rsid w:val="00693A0E"/>
    <w:rsid w:val="006948B6"/>
    <w:rsid w:val="00694979"/>
    <w:rsid w:val="006954E9"/>
    <w:rsid w:val="00695918"/>
    <w:rsid w:val="006960DD"/>
    <w:rsid w:val="00696174"/>
    <w:rsid w:val="00696890"/>
    <w:rsid w:val="006969FD"/>
    <w:rsid w:val="006971D2"/>
    <w:rsid w:val="00697E38"/>
    <w:rsid w:val="006A0F19"/>
    <w:rsid w:val="006A1745"/>
    <w:rsid w:val="006A1B3E"/>
    <w:rsid w:val="006A2A63"/>
    <w:rsid w:val="006A3B0B"/>
    <w:rsid w:val="006A4330"/>
    <w:rsid w:val="006A446D"/>
    <w:rsid w:val="006A516E"/>
    <w:rsid w:val="006A5F06"/>
    <w:rsid w:val="006A73BC"/>
    <w:rsid w:val="006A7831"/>
    <w:rsid w:val="006A7F2A"/>
    <w:rsid w:val="006B008F"/>
    <w:rsid w:val="006B0319"/>
    <w:rsid w:val="006B032B"/>
    <w:rsid w:val="006B0D8F"/>
    <w:rsid w:val="006B1487"/>
    <w:rsid w:val="006B1F99"/>
    <w:rsid w:val="006B2659"/>
    <w:rsid w:val="006B2A1A"/>
    <w:rsid w:val="006B2CFB"/>
    <w:rsid w:val="006B3131"/>
    <w:rsid w:val="006B3AF5"/>
    <w:rsid w:val="006B3CB1"/>
    <w:rsid w:val="006B3D1C"/>
    <w:rsid w:val="006B3F24"/>
    <w:rsid w:val="006B4511"/>
    <w:rsid w:val="006B45DE"/>
    <w:rsid w:val="006B4735"/>
    <w:rsid w:val="006B4AA9"/>
    <w:rsid w:val="006B4C14"/>
    <w:rsid w:val="006B5821"/>
    <w:rsid w:val="006B5DB8"/>
    <w:rsid w:val="006B6F3C"/>
    <w:rsid w:val="006B709D"/>
    <w:rsid w:val="006C07BD"/>
    <w:rsid w:val="006C085F"/>
    <w:rsid w:val="006C098F"/>
    <w:rsid w:val="006C09BF"/>
    <w:rsid w:val="006C0FC3"/>
    <w:rsid w:val="006C1733"/>
    <w:rsid w:val="006C178E"/>
    <w:rsid w:val="006C1C8F"/>
    <w:rsid w:val="006C20CB"/>
    <w:rsid w:val="006C2B02"/>
    <w:rsid w:val="006C2DE2"/>
    <w:rsid w:val="006C2FD2"/>
    <w:rsid w:val="006C30F2"/>
    <w:rsid w:val="006C3A62"/>
    <w:rsid w:val="006C3A9E"/>
    <w:rsid w:val="006C3FB8"/>
    <w:rsid w:val="006C4E9F"/>
    <w:rsid w:val="006C5E62"/>
    <w:rsid w:val="006C606E"/>
    <w:rsid w:val="006C6320"/>
    <w:rsid w:val="006C68E6"/>
    <w:rsid w:val="006C6A00"/>
    <w:rsid w:val="006C6ED8"/>
    <w:rsid w:val="006C6F9C"/>
    <w:rsid w:val="006C70C8"/>
    <w:rsid w:val="006C75A0"/>
    <w:rsid w:val="006D000D"/>
    <w:rsid w:val="006D0A23"/>
    <w:rsid w:val="006D0AB2"/>
    <w:rsid w:val="006D25E4"/>
    <w:rsid w:val="006D2A53"/>
    <w:rsid w:val="006D2B48"/>
    <w:rsid w:val="006D2E1F"/>
    <w:rsid w:val="006D3065"/>
    <w:rsid w:val="006D380B"/>
    <w:rsid w:val="006D4089"/>
    <w:rsid w:val="006D4CB3"/>
    <w:rsid w:val="006D5A43"/>
    <w:rsid w:val="006D63FB"/>
    <w:rsid w:val="006D7457"/>
    <w:rsid w:val="006D7D80"/>
    <w:rsid w:val="006E0DDC"/>
    <w:rsid w:val="006E1CB5"/>
    <w:rsid w:val="006E1D3A"/>
    <w:rsid w:val="006E2B7B"/>
    <w:rsid w:val="006E339D"/>
    <w:rsid w:val="006E33C9"/>
    <w:rsid w:val="006E3D59"/>
    <w:rsid w:val="006E4109"/>
    <w:rsid w:val="006E4439"/>
    <w:rsid w:val="006E4A4B"/>
    <w:rsid w:val="006E5408"/>
    <w:rsid w:val="006E547B"/>
    <w:rsid w:val="006E54F7"/>
    <w:rsid w:val="006E5615"/>
    <w:rsid w:val="006E5AA1"/>
    <w:rsid w:val="006E6851"/>
    <w:rsid w:val="006E77F7"/>
    <w:rsid w:val="006E788B"/>
    <w:rsid w:val="006E789A"/>
    <w:rsid w:val="006E78C8"/>
    <w:rsid w:val="006F02BA"/>
    <w:rsid w:val="006F0920"/>
    <w:rsid w:val="006F25CA"/>
    <w:rsid w:val="006F2C3F"/>
    <w:rsid w:val="006F3F52"/>
    <w:rsid w:val="006F5CEE"/>
    <w:rsid w:val="006F5E91"/>
    <w:rsid w:val="006F6379"/>
    <w:rsid w:val="006F650F"/>
    <w:rsid w:val="006F6C87"/>
    <w:rsid w:val="006F753E"/>
    <w:rsid w:val="006F7C88"/>
    <w:rsid w:val="007000F0"/>
    <w:rsid w:val="00701311"/>
    <w:rsid w:val="00701759"/>
    <w:rsid w:val="00703361"/>
    <w:rsid w:val="0070344D"/>
    <w:rsid w:val="007039B3"/>
    <w:rsid w:val="00703BBE"/>
    <w:rsid w:val="00704145"/>
    <w:rsid w:val="0070450C"/>
    <w:rsid w:val="00704923"/>
    <w:rsid w:val="00704DB5"/>
    <w:rsid w:val="00705988"/>
    <w:rsid w:val="00707991"/>
    <w:rsid w:val="00707C25"/>
    <w:rsid w:val="00707CEE"/>
    <w:rsid w:val="00710BA1"/>
    <w:rsid w:val="007114E3"/>
    <w:rsid w:val="0071199E"/>
    <w:rsid w:val="00711A32"/>
    <w:rsid w:val="00711F7E"/>
    <w:rsid w:val="0071217E"/>
    <w:rsid w:val="00712EA2"/>
    <w:rsid w:val="00713195"/>
    <w:rsid w:val="00713CFD"/>
    <w:rsid w:val="00713F74"/>
    <w:rsid w:val="00714941"/>
    <w:rsid w:val="00714D0E"/>
    <w:rsid w:val="00714D5D"/>
    <w:rsid w:val="0071534B"/>
    <w:rsid w:val="007159B3"/>
    <w:rsid w:val="00716B36"/>
    <w:rsid w:val="00716CA0"/>
    <w:rsid w:val="00716FF5"/>
    <w:rsid w:val="0071713E"/>
    <w:rsid w:val="0071731E"/>
    <w:rsid w:val="00717DDA"/>
    <w:rsid w:val="007200E9"/>
    <w:rsid w:val="00720860"/>
    <w:rsid w:val="00720B3C"/>
    <w:rsid w:val="0072102D"/>
    <w:rsid w:val="00721421"/>
    <w:rsid w:val="00722493"/>
    <w:rsid w:val="0072255C"/>
    <w:rsid w:val="0072302A"/>
    <w:rsid w:val="00723368"/>
    <w:rsid w:val="00724923"/>
    <w:rsid w:val="00726202"/>
    <w:rsid w:val="0072746A"/>
    <w:rsid w:val="00730492"/>
    <w:rsid w:val="0073049F"/>
    <w:rsid w:val="00731160"/>
    <w:rsid w:val="00731553"/>
    <w:rsid w:val="007318AC"/>
    <w:rsid w:val="00731B61"/>
    <w:rsid w:val="007322BF"/>
    <w:rsid w:val="00732641"/>
    <w:rsid w:val="00732BD6"/>
    <w:rsid w:val="0073364D"/>
    <w:rsid w:val="0073385A"/>
    <w:rsid w:val="00734281"/>
    <w:rsid w:val="0073494D"/>
    <w:rsid w:val="0073510D"/>
    <w:rsid w:val="00735E92"/>
    <w:rsid w:val="00736ADE"/>
    <w:rsid w:val="00737826"/>
    <w:rsid w:val="007408E8"/>
    <w:rsid w:val="00740AEA"/>
    <w:rsid w:val="00741190"/>
    <w:rsid w:val="007423EC"/>
    <w:rsid w:val="00742475"/>
    <w:rsid w:val="00742D47"/>
    <w:rsid w:val="0074368A"/>
    <w:rsid w:val="0074427E"/>
    <w:rsid w:val="0074450F"/>
    <w:rsid w:val="007447D0"/>
    <w:rsid w:val="00744D68"/>
    <w:rsid w:val="007467C5"/>
    <w:rsid w:val="00747270"/>
    <w:rsid w:val="00747309"/>
    <w:rsid w:val="007473F6"/>
    <w:rsid w:val="00750104"/>
    <w:rsid w:val="0075039C"/>
    <w:rsid w:val="0075086B"/>
    <w:rsid w:val="00750F08"/>
    <w:rsid w:val="0075101F"/>
    <w:rsid w:val="007518B9"/>
    <w:rsid w:val="00752103"/>
    <w:rsid w:val="00752614"/>
    <w:rsid w:val="0075286C"/>
    <w:rsid w:val="00752EB5"/>
    <w:rsid w:val="007557C7"/>
    <w:rsid w:val="0075623B"/>
    <w:rsid w:val="00756296"/>
    <w:rsid w:val="00756CAF"/>
    <w:rsid w:val="00757586"/>
    <w:rsid w:val="007577FC"/>
    <w:rsid w:val="00760339"/>
    <w:rsid w:val="007608BA"/>
    <w:rsid w:val="00760E34"/>
    <w:rsid w:val="007616E3"/>
    <w:rsid w:val="00761BAB"/>
    <w:rsid w:val="00761D5A"/>
    <w:rsid w:val="00761E3A"/>
    <w:rsid w:val="0076227C"/>
    <w:rsid w:val="00762888"/>
    <w:rsid w:val="00762AAD"/>
    <w:rsid w:val="00762DC8"/>
    <w:rsid w:val="00763256"/>
    <w:rsid w:val="00763830"/>
    <w:rsid w:val="00763A3D"/>
    <w:rsid w:val="00764A85"/>
    <w:rsid w:val="0076688E"/>
    <w:rsid w:val="007669A0"/>
    <w:rsid w:val="00770806"/>
    <w:rsid w:val="007709CE"/>
    <w:rsid w:val="00770D9F"/>
    <w:rsid w:val="0077109A"/>
    <w:rsid w:val="007715E7"/>
    <w:rsid w:val="00771975"/>
    <w:rsid w:val="00771D93"/>
    <w:rsid w:val="00772295"/>
    <w:rsid w:val="00772C3E"/>
    <w:rsid w:val="007733EA"/>
    <w:rsid w:val="00774862"/>
    <w:rsid w:val="007749EA"/>
    <w:rsid w:val="00774DC6"/>
    <w:rsid w:val="00774F96"/>
    <w:rsid w:val="007759F6"/>
    <w:rsid w:val="00777397"/>
    <w:rsid w:val="007804AE"/>
    <w:rsid w:val="00781707"/>
    <w:rsid w:val="0078172B"/>
    <w:rsid w:val="00781A67"/>
    <w:rsid w:val="00781E85"/>
    <w:rsid w:val="0078204B"/>
    <w:rsid w:val="00783223"/>
    <w:rsid w:val="00783387"/>
    <w:rsid w:val="007834E0"/>
    <w:rsid w:val="007836D2"/>
    <w:rsid w:val="007837D0"/>
    <w:rsid w:val="00783802"/>
    <w:rsid w:val="00783C2A"/>
    <w:rsid w:val="007842DB"/>
    <w:rsid w:val="00784F1F"/>
    <w:rsid w:val="00785C3A"/>
    <w:rsid w:val="00785C47"/>
    <w:rsid w:val="007864E1"/>
    <w:rsid w:val="00786DA4"/>
    <w:rsid w:val="00787344"/>
    <w:rsid w:val="00787471"/>
    <w:rsid w:val="007875F9"/>
    <w:rsid w:val="00787F13"/>
    <w:rsid w:val="00790200"/>
    <w:rsid w:val="0079023F"/>
    <w:rsid w:val="007914B7"/>
    <w:rsid w:val="007916A5"/>
    <w:rsid w:val="00791E41"/>
    <w:rsid w:val="00792B72"/>
    <w:rsid w:val="007933A5"/>
    <w:rsid w:val="0079362D"/>
    <w:rsid w:val="007939FE"/>
    <w:rsid w:val="00793CF3"/>
    <w:rsid w:val="00793DD8"/>
    <w:rsid w:val="00794075"/>
    <w:rsid w:val="00794CDA"/>
    <w:rsid w:val="00795032"/>
    <w:rsid w:val="0079547C"/>
    <w:rsid w:val="00796343"/>
    <w:rsid w:val="00796BF3"/>
    <w:rsid w:val="00797788"/>
    <w:rsid w:val="00797B08"/>
    <w:rsid w:val="00797C1C"/>
    <w:rsid w:val="007A05F7"/>
    <w:rsid w:val="007A0AAD"/>
    <w:rsid w:val="007A21B2"/>
    <w:rsid w:val="007A2C9A"/>
    <w:rsid w:val="007A2F72"/>
    <w:rsid w:val="007A37E1"/>
    <w:rsid w:val="007A38D5"/>
    <w:rsid w:val="007A3C4E"/>
    <w:rsid w:val="007A3F48"/>
    <w:rsid w:val="007A3FA2"/>
    <w:rsid w:val="007A4ABB"/>
    <w:rsid w:val="007A56B7"/>
    <w:rsid w:val="007A5BE6"/>
    <w:rsid w:val="007A65E8"/>
    <w:rsid w:val="007A6966"/>
    <w:rsid w:val="007A6B49"/>
    <w:rsid w:val="007B0512"/>
    <w:rsid w:val="007B0A66"/>
    <w:rsid w:val="007B1121"/>
    <w:rsid w:val="007B1682"/>
    <w:rsid w:val="007B1911"/>
    <w:rsid w:val="007B19D3"/>
    <w:rsid w:val="007B31E7"/>
    <w:rsid w:val="007B357D"/>
    <w:rsid w:val="007B3839"/>
    <w:rsid w:val="007B4E5C"/>
    <w:rsid w:val="007B624A"/>
    <w:rsid w:val="007B73B1"/>
    <w:rsid w:val="007C05D1"/>
    <w:rsid w:val="007C1261"/>
    <w:rsid w:val="007C18F5"/>
    <w:rsid w:val="007C1B0E"/>
    <w:rsid w:val="007C1EF2"/>
    <w:rsid w:val="007C1F3B"/>
    <w:rsid w:val="007C25D0"/>
    <w:rsid w:val="007C2A22"/>
    <w:rsid w:val="007C2E70"/>
    <w:rsid w:val="007C316A"/>
    <w:rsid w:val="007C38EC"/>
    <w:rsid w:val="007C440B"/>
    <w:rsid w:val="007C4E07"/>
    <w:rsid w:val="007C5689"/>
    <w:rsid w:val="007C56D2"/>
    <w:rsid w:val="007C5C18"/>
    <w:rsid w:val="007C5CAF"/>
    <w:rsid w:val="007C62CD"/>
    <w:rsid w:val="007C6742"/>
    <w:rsid w:val="007C6CB3"/>
    <w:rsid w:val="007C766F"/>
    <w:rsid w:val="007D113B"/>
    <w:rsid w:val="007D1312"/>
    <w:rsid w:val="007D17CC"/>
    <w:rsid w:val="007D1C06"/>
    <w:rsid w:val="007D1E95"/>
    <w:rsid w:val="007D20CA"/>
    <w:rsid w:val="007D2169"/>
    <w:rsid w:val="007D277A"/>
    <w:rsid w:val="007D287A"/>
    <w:rsid w:val="007D2F8D"/>
    <w:rsid w:val="007D3977"/>
    <w:rsid w:val="007D3CE2"/>
    <w:rsid w:val="007D3F68"/>
    <w:rsid w:val="007D47A4"/>
    <w:rsid w:val="007D4A76"/>
    <w:rsid w:val="007D5A34"/>
    <w:rsid w:val="007D5D2A"/>
    <w:rsid w:val="007D5ECE"/>
    <w:rsid w:val="007D5F15"/>
    <w:rsid w:val="007D6291"/>
    <w:rsid w:val="007D6B3E"/>
    <w:rsid w:val="007D7055"/>
    <w:rsid w:val="007D7195"/>
    <w:rsid w:val="007E02E4"/>
    <w:rsid w:val="007E034C"/>
    <w:rsid w:val="007E067B"/>
    <w:rsid w:val="007E1B0E"/>
    <w:rsid w:val="007E22FC"/>
    <w:rsid w:val="007E2C1F"/>
    <w:rsid w:val="007E312E"/>
    <w:rsid w:val="007E3250"/>
    <w:rsid w:val="007E33CD"/>
    <w:rsid w:val="007E476B"/>
    <w:rsid w:val="007E486B"/>
    <w:rsid w:val="007E51C0"/>
    <w:rsid w:val="007E53E7"/>
    <w:rsid w:val="007E765B"/>
    <w:rsid w:val="007E7B1A"/>
    <w:rsid w:val="007E7C9D"/>
    <w:rsid w:val="007E7EB0"/>
    <w:rsid w:val="007F03C5"/>
    <w:rsid w:val="007F04F6"/>
    <w:rsid w:val="007F0653"/>
    <w:rsid w:val="007F083A"/>
    <w:rsid w:val="007F0A0C"/>
    <w:rsid w:val="007F1B77"/>
    <w:rsid w:val="007F1FB2"/>
    <w:rsid w:val="007F2098"/>
    <w:rsid w:val="007F2D42"/>
    <w:rsid w:val="007F3354"/>
    <w:rsid w:val="007F3C5F"/>
    <w:rsid w:val="007F45CB"/>
    <w:rsid w:val="007F49EB"/>
    <w:rsid w:val="007F4B32"/>
    <w:rsid w:val="007F4C39"/>
    <w:rsid w:val="007F514E"/>
    <w:rsid w:val="007F5A0D"/>
    <w:rsid w:val="007F5AA5"/>
    <w:rsid w:val="007F6015"/>
    <w:rsid w:val="007F7310"/>
    <w:rsid w:val="007F78CD"/>
    <w:rsid w:val="007F7B68"/>
    <w:rsid w:val="007F7C26"/>
    <w:rsid w:val="007F7F5E"/>
    <w:rsid w:val="00800912"/>
    <w:rsid w:val="008009F7"/>
    <w:rsid w:val="0080170B"/>
    <w:rsid w:val="00802127"/>
    <w:rsid w:val="00802A48"/>
    <w:rsid w:val="00803D51"/>
    <w:rsid w:val="00804033"/>
    <w:rsid w:val="00804A07"/>
    <w:rsid w:val="00804E0B"/>
    <w:rsid w:val="00805482"/>
    <w:rsid w:val="008062F3"/>
    <w:rsid w:val="008067B8"/>
    <w:rsid w:val="008071DF"/>
    <w:rsid w:val="00807664"/>
    <w:rsid w:val="00810C2F"/>
    <w:rsid w:val="00811F50"/>
    <w:rsid w:val="008125E6"/>
    <w:rsid w:val="00812C68"/>
    <w:rsid w:val="008132D4"/>
    <w:rsid w:val="008137BC"/>
    <w:rsid w:val="0081400A"/>
    <w:rsid w:val="0081419C"/>
    <w:rsid w:val="008145A9"/>
    <w:rsid w:val="00814729"/>
    <w:rsid w:val="00815848"/>
    <w:rsid w:val="008167DD"/>
    <w:rsid w:val="00816947"/>
    <w:rsid w:val="00817DA7"/>
    <w:rsid w:val="008207BB"/>
    <w:rsid w:val="00821045"/>
    <w:rsid w:val="008213DF"/>
    <w:rsid w:val="00821528"/>
    <w:rsid w:val="00821734"/>
    <w:rsid w:val="00821A1E"/>
    <w:rsid w:val="008226E7"/>
    <w:rsid w:val="008226EA"/>
    <w:rsid w:val="00822D17"/>
    <w:rsid w:val="0082310B"/>
    <w:rsid w:val="008236D2"/>
    <w:rsid w:val="00823932"/>
    <w:rsid w:val="008242DC"/>
    <w:rsid w:val="008243E1"/>
    <w:rsid w:val="00824A92"/>
    <w:rsid w:val="00824C76"/>
    <w:rsid w:val="00824E63"/>
    <w:rsid w:val="008251DE"/>
    <w:rsid w:val="00825CBD"/>
    <w:rsid w:val="008261C8"/>
    <w:rsid w:val="00826AF8"/>
    <w:rsid w:val="00826CC1"/>
    <w:rsid w:val="00827A38"/>
    <w:rsid w:val="00831167"/>
    <w:rsid w:val="0083149A"/>
    <w:rsid w:val="008318FE"/>
    <w:rsid w:val="00832D4E"/>
    <w:rsid w:val="008347EF"/>
    <w:rsid w:val="0083496C"/>
    <w:rsid w:val="0083498D"/>
    <w:rsid w:val="00834C33"/>
    <w:rsid w:val="00834EB2"/>
    <w:rsid w:val="00835301"/>
    <w:rsid w:val="00835D8A"/>
    <w:rsid w:val="00835D8D"/>
    <w:rsid w:val="0083629A"/>
    <w:rsid w:val="00837B7B"/>
    <w:rsid w:val="00841202"/>
    <w:rsid w:val="0084145B"/>
    <w:rsid w:val="00841593"/>
    <w:rsid w:val="00841A22"/>
    <w:rsid w:val="00843327"/>
    <w:rsid w:val="00843A8F"/>
    <w:rsid w:val="0084470D"/>
    <w:rsid w:val="0084536B"/>
    <w:rsid w:val="008456E6"/>
    <w:rsid w:val="00845D8D"/>
    <w:rsid w:val="00846DD5"/>
    <w:rsid w:val="00847653"/>
    <w:rsid w:val="00847A66"/>
    <w:rsid w:val="0085103D"/>
    <w:rsid w:val="00851DAE"/>
    <w:rsid w:val="00852484"/>
    <w:rsid w:val="0085269D"/>
    <w:rsid w:val="00852A74"/>
    <w:rsid w:val="00853F32"/>
    <w:rsid w:val="00854359"/>
    <w:rsid w:val="008548F0"/>
    <w:rsid w:val="00854A32"/>
    <w:rsid w:val="0085532C"/>
    <w:rsid w:val="00855ACB"/>
    <w:rsid w:val="00856BBC"/>
    <w:rsid w:val="008571A2"/>
    <w:rsid w:val="00857A03"/>
    <w:rsid w:val="008602DD"/>
    <w:rsid w:val="00860850"/>
    <w:rsid w:val="00861E21"/>
    <w:rsid w:val="00863A4A"/>
    <w:rsid w:val="00864ACE"/>
    <w:rsid w:val="008658F3"/>
    <w:rsid w:val="0086593E"/>
    <w:rsid w:val="0086697D"/>
    <w:rsid w:val="00866B33"/>
    <w:rsid w:val="008673C0"/>
    <w:rsid w:val="008676B1"/>
    <w:rsid w:val="008722C1"/>
    <w:rsid w:val="0087236A"/>
    <w:rsid w:val="00872584"/>
    <w:rsid w:val="008733BF"/>
    <w:rsid w:val="00874DAA"/>
    <w:rsid w:val="00876413"/>
    <w:rsid w:val="00876514"/>
    <w:rsid w:val="00876DD8"/>
    <w:rsid w:val="008802D4"/>
    <w:rsid w:val="008803A8"/>
    <w:rsid w:val="00880601"/>
    <w:rsid w:val="00881A54"/>
    <w:rsid w:val="0088208B"/>
    <w:rsid w:val="00882133"/>
    <w:rsid w:val="00882BB2"/>
    <w:rsid w:val="00882D8A"/>
    <w:rsid w:val="008831CD"/>
    <w:rsid w:val="00883BB0"/>
    <w:rsid w:val="0088478F"/>
    <w:rsid w:val="00884B5F"/>
    <w:rsid w:val="00884EB7"/>
    <w:rsid w:val="00884F3A"/>
    <w:rsid w:val="00885051"/>
    <w:rsid w:val="00885348"/>
    <w:rsid w:val="00885433"/>
    <w:rsid w:val="00886638"/>
    <w:rsid w:val="008868B4"/>
    <w:rsid w:val="008874E4"/>
    <w:rsid w:val="00887643"/>
    <w:rsid w:val="00887814"/>
    <w:rsid w:val="00887AF4"/>
    <w:rsid w:val="008907BC"/>
    <w:rsid w:val="008914A8"/>
    <w:rsid w:val="008919A5"/>
    <w:rsid w:val="008919FD"/>
    <w:rsid w:val="00891B43"/>
    <w:rsid w:val="00891C9F"/>
    <w:rsid w:val="00891EC3"/>
    <w:rsid w:val="00892B2B"/>
    <w:rsid w:val="00892F56"/>
    <w:rsid w:val="00893007"/>
    <w:rsid w:val="00893208"/>
    <w:rsid w:val="00893619"/>
    <w:rsid w:val="00894D5E"/>
    <w:rsid w:val="00895575"/>
    <w:rsid w:val="008955E1"/>
    <w:rsid w:val="00896579"/>
    <w:rsid w:val="00896746"/>
    <w:rsid w:val="008969F0"/>
    <w:rsid w:val="00896DE2"/>
    <w:rsid w:val="0089726E"/>
    <w:rsid w:val="00897584"/>
    <w:rsid w:val="00897D1C"/>
    <w:rsid w:val="00897FB1"/>
    <w:rsid w:val="008A166B"/>
    <w:rsid w:val="008A2459"/>
    <w:rsid w:val="008A3252"/>
    <w:rsid w:val="008A3623"/>
    <w:rsid w:val="008A3D8C"/>
    <w:rsid w:val="008A4420"/>
    <w:rsid w:val="008A49F8"/>
    <w:rsid w:val="008A5533"/>
    <w:rsid w:val="008A66C5"/>
    <w:rsid w:val="008A6887"/>
    <w:rsid w:val="008A7907"/>
    <w:rsid w:val="008A7CF3"/>
    <w:rsid w:val="008B1075"/>
    <w:rsid w:val="008B1C6D"/>
    <w:rsid w:val="008B1F9C"/>
    <w:rsid w:val="008B226B"/>
    <w:rsid w:val="008B25B4"/>
    <w:rsid w:val="008B369D"/>
    <w:rsid w:val="008B36A3"/>
    <w:rsid w:val="008B3821"/>
    <w:rsid w:val="008B3AA5"/>
    <w:rsid w:val="008B4102"/>
    <w:rsid w:val="008B4167"/>
    <w:rsid w:val="008B455C"/>
    <w:rsid w:val="008B54C0"/>
    <w:rsid w:val="008B5512"/>
    <w:rsid w:val="008B59B4"/>
    <w:rsid w:val="008B5BE1"/>
    <w:rsid w:val="008B68C9"/>
    <w:rsid w:val="008B6E08"/>
    <w:rsid w:val="008B6EF4"/>
    <w:rsid w:val="008B7AA8"/>
    <w:rsid w:val="008B7D94"/>
    <w:rsid w:val="008C1108"/>
    <w:rsid w:val="008C1511"/>
    <w:rsid w:val="008C1EED"/>
    <w:rsid w:val="008C27FD"/>
    <w:rsid w:val="008C29A8"/>
    <w:rsid w:val="008C312F"/>
    <w:rsid w:val="008C499E"/>
    <w:rsid w:val="008C4B8F"/>
    <w:rsid w:val="008C4D06"/>
    <w:rsid w:val="008C6113"/>
    <w:rsid w:val="008C657C"/>
    <w:rsid w:val="008C6A0C"/>
    <w:rsid w:val="008C6ED3"/>
    <w:rsid w:val="008C7384"/>
    <w:rsid w:val="008D00E5"/>
    <w:rsid w:val="008D2232"/>
    <w:rsid w:val="008D2730"/>
    <w:rsid w:val="008D27D9"/>
    <w:rsid w:val="008D2E0B"/>
    <w:rsid w:val="008D2E63"/>
    <w:rsid w:val="008D5D51"/>
    <w:rsid w:val="008D6053"/>
    <w:rsid w:val="008D610B"/>
    <w:rsid w:val="008D628C"/>
    <w:rsid w:val="008D655E"/>
    <w:rsid w:val="008D69A1"/>
    <w:rsid w:val="008D6AB8"/>
    <w:rsid w:val="008D6FFB"/>
    <w:rsid w:val="008D770B"/>
    <w:rsid w:val="008D7AB2"/>
    <w:rsid w:val="008E09C9"/>
    <w:rsid w:val="008E0EDC"/>
    <w:rsid w:val="008E1819"/>
    <w:rsid w:val="008E1F91"/>
    <w:rsid w:val="008E2E3E"/>
    <w:rsid w:val="008E33D7"/>
    <w:rsid w:val="008E343F"/>
    <w:rsid w:val="008E3442"/>
    <w:rsid w:val="008E3594"/>
    <w:rsid w:val="008E3A5C"/>
    <w:rsid w:val="008E3B83"/>
    <w:rsid w:val="008E4D8D"/>
    <w:rsid w:val="008E4E63"/>
    <w:rsid w:val="008E68F3"/>
    <w:rsid w:val="008E6FDA"/>
    <w:rsid w:val="008E7278"/>
    <w:rsid w:val="008E7517"/>
    <w:rsid w:val="008E7983"/>
    <w:rsid w:val="008E7E4F"/>
    <w:rsid w:val="008F097E"/>
    <w:rsid w:val="008F0FC4"/>
    <w:rsid w:val="008F14F6"/>
    <w:rsid w:val="008F1C83"/>
    <w:rsid w:val="008F2007"/>
    <w:rsid w:val="008F2770"/>
    <w:rsid w:val="008F2A54"/>
    <w:rsid w:val="008F38A8"/>
    <w:rsid w:val="008F3C25"/>
    <w:rsid w:val="008F41D8"/>
    <w:rsid w:val="008F4464"/>
    <w:rsid w:val="008F4BA5"/>
    <w:rsid w:val="008F4D3C"/>
    <w:rsid w:val="008F4EF3"/>
    <w:rsid w:val="008F5DFA"/>
    <w:rsid w:val="008F65C9"/>
    <w:rsid w:val="008F701E"/>
    <w:rsid w:val="008F7621"/>
    <w:rsid w:val="00900687"/>
    <w:rsid w:val="00900A95"/>
    <w:rsid w:val="00900B3B"/>
    <w:rsid w:val="00900C4C"/>
    <w:rsid w:val="009020F3"/>
    <w:rsid w:val="00902A62"/>
    <w:rsid w:val="009032B0"/>
    <w:rsid w:val="00903524"/>
    <w:rsid w:val="00903DFF"/>
    <w:rsid w:val="00904352"/>
    <w:rsid w:val="00904496"/>
    <w:rsid w:val="00905DF8"/>
    <w:rsid w:val="00906545"/>
    <w:rsid w:val="00906E43"/>
    <w:rsid w:val="00906E46"/>
    <w:rsid w:val="00906FA4"/>
    <w:rsid w:val="009070FE"/>
    <w:rsid w:val="00907782"/>
    <w:rsid w:val="00911FB5"/>
    <w:rsid w:val="009135FF"/>
    <w:rsid w:val="00914255"/>
    <w:rsid w:val="009144AC"/>
    <w:rsid w:val="00914AE3"/>
    <w:rsid w:val="009152C5"/>
    <w:rsid w:val="00915443"/>
    <w:rsid w:val="00915B36"/>
    <w:rsid w:val="00915D9F"/>
    <w:rsid w:val="009168DB"/>
    <w:rsid w:val="00916B97"/>
    <w:rsid w:val="009171AC"/>
    <w:rsid w:val="009174D0"/>
    <w:rsid w:val="009202AA"/>
    <w:rsid w:val="00920D18"/>
    <w:rsid w:val="0092133D"/>
    <w:rsid w:val="00921483"/>
    <w:rsid w:val="00921849"/>
    <w:rsid w:val="00922214"/>
    <w:rsid w:val="00923521"/>
    <w:rsid w:val="009242C5"/>
    <w:rsid w:val="00924D33"/>
    <w:rsid w:val="00924DBF"/>
    <w:rsid w:val="009263F5"/>
    <w:rsid w:val="00926410"/>
    <w:rsid w:val="0092687A"/>
    <w:rsid w:val="00926CA5"/>
    <w:rsid w:val="009270F1"/>
    <w:rsid w:val="00932832"/>
    <w:rsid w:val="009328D9"/>
    <w:rsid w:val="0093375E"/>
    <w:rsid w:val="00933B19"/>
    <w:rsid w:val="00934D40"/>
    <w:rsid w:val="00935747"/>
    <w:rsid w:val="009362A7"/>
    <w:rsid w:val="00940431"/>
    <w:rsid w:val="0094049F"/>
    <w:rsid w:val="00940634"/>
    <w:rsid w:val="0094064C"/>
    <w:rsid w:val="00940663"/>
    <w:rsid w:val="00940F9E"/>
    <w:rsid w:val="0094188E"/>
    <w:rsid w:val="00942409"/>
    <w:rsid w:val="00942AA6"/>
    <w:rsid w:val="009432CA"/>
    <w:rsid w:val="00943EAB"/>
    <w:rsid w:val="009456FE"/>
    <w:rsid w:val="00945F94"/>
    <w:rsid w:val="009462FB"/>
    <w:rsid w:val="0094667A"/>
    <w:rsid w:val="00946D91"/>
    <w:rsid w:val="0095053E"/>
    <w:rsid w:val="00950D00"/>
    <w:rsid w:val="009512B3"/>
    <w:rsid w:val="00951F4E"/>
    <w:rsid w:val="00951FB8"/>
    <w:rsid w:val="009524C9"/>
    <w:rsid w:val="00952AD8"/>
    <w:rsid w:val="00952BAA"/>
    <w:rsid w:val="00952DA3"/>
    <w:rsid w:val="00952EAB"/>
    <w:rsid w:val="0095305F"/>
    <w:rsid w:val="009530CD"/>
    <w:rsid w:val="00953182"/>
    <w:rsid w:val="00953724"/>
    <w:rsid w:val="00953974"/>
    <w:rsid w:val="00953D9C"/>
    <w:rsid w:val="00954612"/>
    <w:rsid w:val="009559E8"/>
    <w:rsid w:val="00955BAB"/>
    <w:rsid w:val="00955EFA"/>
    <w:rsid w:val="00955F77"/>
    <w:rsid w:val="00956D1E"/>
    <w:rsid w:val="00957FFD"/>
    <w:rsid w:val="00960550"/>
    <w:rsid w:val="00960697"/>
    <w:rsid w:val="00960F6E"/>
    <w:rsid w:val="009610E2"/>
    <w:rsid w:val="00961769"/>
    <w:rsid w:val="009618CF"/>
    <w:rsid w:val="0096203C"/>
    <w:rsid w:val="0096288C"/>
    <w:rsid w:val="00962BFA"/>
    <w:rsid w:val="00963113"/>
    <w:rsid w:val="00964A72"/>
    <w:rsid w:val="00965707"/>
    <w:rsid w:val="00966F37"/>
    <w:rsid w:val="0096713A"/>
    <w:rsid w:val="00967337"/>
    <w:rsid w:val="00967C04"/>
    <w:rsid w:val="00970179"/>
    <w:rsid w:val="00970B3D"/>
    <w:rsid w:val="00970EBE"/>
    <w:rsid w:val="00971453"/>
    <w:rsid w:val="00971525"/>
    <w:rsid w:val="00971A0C"/>
    <w:rsid w:val="00971C7D"/>
    <w:rsid w:val="00971CD4"/>
    <w:rsid w:val="0097222A"/>
    <w:rsid w:val="0097293A"/>
    <w:rsid w:val="00972C55"/>
    <w:rsid w:val="00972FD0"/>
    <w:rsid w:val="009730D9"/>
    <w:rsid w:val="009738AF"/>
    <w:rsid w:val="00973BE7"/>
    <w:rsid w:val="00973FC4"/>
    <w:rsid w:val="009744E9"/>
    <w:rsid w:val="00975AA8"/>
    <w:rsid w:val="009766F9"/>
    <w:rsid w:val="00976E11"/>
    <w:rsid w:val="00976EB8"/>
    <w:rsid w:val="009776CA"/>
    <w:rsid w:val="009776E0"/>
    <w:rsid w:val="009777A4"/>
    <w:rsid w:val="00977F28"/>
    <w:rsid w:val="00980091"/>
    <w:rsid w:val="0098021D"/>
    <w:rsid w:val="00980804"/>
    <w:rsid w:val="0098080B"/>
    <w:rsid w:val="00980844"/>
    <w:rsid w:val="00981F7D"/>
    <w:rsid w:val="009820D2"/>
    <w:rsid w:val="009823FA"/>
    <w:rsid w:val="00982530"/>
    <w:rsid w:val="0098286D"/>
    <w:rsid w:val="009829B2"/>
    <w:rsid w:val="00982D0D"/>
    <w:rsid w:val="00982D54"/>
    <w:rsid w:val="00983300"/>
    <w:rsid w:val="00983EDA"/>
    <w:rsid w:val="00984290"/>
    <w:rsid w:val="0098476A"/>
    <w:rsid w:val="00984C9C"/>
    <w:rsid w:val="009852A8"/>
    <w:rsid w:val="009853FF"/>
    <w:rsid w:val="00985D5F"/>
    <w:rsid w:val="0098620E"/>
    <w:rsid w:val="00986414"/>
    <w:rsid w:val="00987627"/>
    <w:rsid w:val="00990955"/>
    <w:rsid w:val="00990E99"/>
    <w:rsid w:val="00990FE5"/>
    <w:rsid w:val="00991E04"/>
    <w:rsid w:val="00992A3A"/>
    <w:rsid w:val="009931AD"/>
    <w:rsid w:val="00993447"/>
    <w:rsid w:val="009936D6"/>
    <w:rsid w:val="0099389E"/>
    <w:rsid w:val="00993A67"/>
    <w:rsid w:val="009940F5"/>
    <w:rsid w:val="009958C6"/>
    <w:rsid w:val="00995F77"/>
    <w:rsid w:val="009960A1"/>
    <w:rsid w:val="00997B69"/>
    <w:rsid w:val="009A0721"/>
    <w:rsid w:val="009A0730"/>
    <w:rsid w:val="009A0909"/>
    <w:rsid w:val="009A0F39"/>
    <w:rsid w:val="009A34D6"/>
    <w:rsid w:val="009A37F4"/>
    <w:rsid w:val="009A4230"/>
    <w:rsid w:val="009A425F"/>
    <w:rsid w:val="009A474C"/>
    <w:rsid w:val="009A4A87"/>
    <w:rsid w:val="009A4D64"/>
    <w:rsid w:val="009A4F2C"/>
    <w:rsid w:val="009A5294"/>
    <w:rsid w:val="009A5392"/>
    <w:rsid w:val="009A5D3E"/>
    <w:rsid w:val="009A62E8"/>
    <w:rsid w:val="009A6A2A"/>
    <w:rsid w:val="009A766B"/>
    <w:rsid w:val="009A799B"/>
    <w:rsid w:val="009B0865"/>
    <w:rsid w:val="009B0F9D"/>
    <w:rsid w:val="009B22A6"/>
    <w:rsid w:val="009B3A0A"/>
    <w:rsid w:val="009B3D23"/>
    <w:rsid w:val="009B3E3D"/>
    <w:rsid w:val="009B3F3B"/>
    <w:rsid w:val="009B4E18"/>
    <w:rsid w:val="009B4FD2"/>
    <w:rsid w:val="009B4FD4"/>
    <w:rsid w:val="009B4FF9"/>
    <w:rsid w:val="009B5997"/>
    <w:rsid w:val="009B66ED"/>
    <w:rsid w:val="009B6B0F"/>
    <w:rsid w:val="009B726B"/>
    <w:rsid w:val="009B75F3"/>
    <w:rsid w:val="009C0BA8"/>
    <w:rsid w:val="009C0BC5"/>
    <w:rsid w:val="009C242B"/>
    <w:rsid w:val="009C29D6"/>
    <w:rsid w:val="009C3B57"/>
    <w:rsid w:val="009C4285"/>
    <w:rsid w:val="009C4415"/>
    <w:rsid w:val="009C5001"/>
    <w:rsid w:val="009C580A"/>
    <w:rsid w:val="009C6107"/>
    <w:rsid w:val="009C74A7"/>
    <w:rsid w:val="009C7613"/>
    <w:rsid w:val="009C7F31"/>
    <w:rsid w:val="009D0ACD"/>
    <w:rsid w:val="009D0F96"/>
    <w:rsid w:val="009D123B"/>
    <w:rsid w:val="009D152F"/>
    <w:rsid w:val="009D1B4E"/>
    <w:rsid w:val="009D1DC2"/>
    <w:rsid w:val="009D1FCD"/>
    <w:rsid w:val="009D201D"/>
    <w:rsid w:val="009D22EE"/>
    <w:rsid w:val="009D23FC"/>
    <w:rsid w:val="009D3D92"/>
    <w:rsid w:val="009D4A3E"/>
    <w:rsid w:val="009D4DC7"/>
    <w:rsid w:val="009D507E"/>
    <w:rsid w:val="009D612B"/>
    <w:rsid w:val="009D787C"/>
    <w:rsid w:val="009D7901"/>
    <w:rsid w:val="009E01B0"/>
    <w:rsid w:val="009E0392"/>
    <w:rsid w:val="009E0EA6"/>
    <w:rsid w:val="009E13DD"/>
    <w:rsid w:val="009E1808"/>
    <w:rsid w:val="009E2308"/>
    <w:rsid w:val="009E24D5"/>
    <w:rsid w:val="009E348B"/>
    <w:rsid w:val="009E37A0"/>
    <w:rsid w:val="009E40A8"/>
    <w:rsid w:val="009E4372"/>
    <w:rsid w:val="009E472C"/>
    <w:rsid w:val="009E48EC"/>
    <w:rsid w:val="009E4932"/>
    <w:rsid w:val="009E4DDF"/>
    <w:rsid w:val="009E4F94"/>
    <w:rsid w:val="009E578F"/>
    <w:rsid w:val="009E7A42"/>
    <w:rsid w:val="009E7C22"/>
    <w:rsid w:val="009E7CF5"/>
    <w:rsid w:val="009F1732"/>
    <w:rsid w:val="009F1CC3"/>
    <w:rsid w:val="009F1E2B"/>
    <w:rsid w:val="009F21D7"/>
    <w:rsid w:val="009F21D8"/>
    <w:rsid w:val="009F2848"/>
    <w:rsid w:val="009F2851"/>
    <w:rsid w:val="009F2ED7"/>
    <w:rsid w:val="009F3C07"/>
    <w:rsid w:val="009F52B4"/>
    <w:rsid w:val="009F5737"/>
    <w:rsid w:val="009F5F4A"/>
    <w:rsid w:val="009F67A5"/>
    <w:rsid w:val="009F686D"/>
    <w:rsid w:val="009F6996"/>
    <w:rsid w:val="009F6B78"/>
    <w:rsid w:val="009F6C63"/>
    <w:rsid w:val="009F723D"/>
    <w:rsid w:val="009F7441"/>
    <w:rsid w:val="00A005CF"/>
    <w:rsid w:val="00A0217C"/>
    <w:rsid w:val="00A026C8"/>
    <w:rsid w:val="00A0277D"/>
    <w:rsid w:val="00A02D6D"/>
    <w:rsid w:val="00A0322B"/>
    <w:rsid w:val="00A04B0D"/>
    <w:rsid w:val="00A0586A"/>
    <w:rsid w:val="00A05E0A"/>
    <w:rsid w:val="00A0617C"/>
    <w:rsid w:val="00A064BA"/>
    <w:rsid w:val="00A06D9F"/>
    <w:rsid w:val="00A071C4"/>
    <w:rsid w:val="00A07903"/>
    <w:rsid w:val="00A079EF"/>
    <w:rsid w:val="00A07F93"/>
    <w:rsid w:val="00A111E8"/>
    <w:rsid w:val="00A11352"/>
    <w:rsid w:val="00A11735"/>
    <w:rsid w:val="00A1179E"/>
    <w:rsid w:val="00A11B8A"/>
    <w:rsid w:val="00A1227E"/>
    <w:rsid w:val="00A13783"/>
    <w:rsid w:val="00A13951"/>
    <w:rsid w:val="00A14A6D"/>
    <w:rsid w:val="00A14B49"/>
    <w:rsid w:val="00A14CA3"/>
    <w:rsid w:val="00A14EDE"/>
    <w:rsid w:val="00A150EA"/>
    <w:rsid w:val="00A15431"/>
    <w:rsid w:val="00A155B1"/>
    <w:rsid w:val="00A15651"/>
    <w:rsid w:val="00A1665E"/>
    <w:rsid w:val="00A16C29"/>
    <w:rsid w:val="00A1731C"/>
    <w:rsid w:val="00A1739B"/>
    <w:rsid w:val="00A17C5A"/>
    <w:rsid w:val="00A2154D"/>
    <w:rsid w:val="00A21F0E"/>
    <w:rsid w:val="00A2217A"/>
    <w:rsid w:val="00A22919"/>
    <w:rsid w:val="00A23E43"/>
    <w:rsid w:val="00A23E73"/>
    <w:rsid w:val="00A24152"/>
    <w:rsid w:val="00A243B7"/>
    <w:rsid w:val="00A25986"/>
    <w:rsid w:val="00A27C23"/>
    <w:rsid w:val="00A30A5D"/>
    <w:rsid w:val="00A30A65"/>
    <w:rsid w:val="00A310FD"/>
    <w:rsid w:val="00A3131C"/>
    <w:rsid w:val="00A319AF"/>
    <w:rsid w:val="00A32131"/>
    <w:rsid w:val="00A321BF"/>
    <w:rsid w:val="00A32B00"/>
    <w:rsid w:val="00A32C48"/>
    <w:rsid w:val="00A32CE4"/>
    <w:rsid w:val="00A32D02"/>
    <w:rsid w:val="00A3371A"/>
    <w:rsid w:val="00A34F21"/>
    <w:rsid w:val="00A351C0"/>
    <w:rsid w:val="00A352CE"/>
    <w:rsid w:val="00A359B9"/>
    <w:rsid w:val="00A35F74"/>
    <w:rsid w:val="00A36240"/>
    <w:rsid w:val="00A3645B"/>
    <w:rsid w:val="00A369D8"/>
    <w:rsid w:val="00A36EA9"/>
    <w:rsid w:val="00A3722A"/>
    <w:rsid w:val="00A41487"/>
    <w:rsid w:val="00A42342"/>
    <w:rsid w:val="00A4243D"/>
    <w:rsid w:val="00A42928"/>
    <w:rsid w:val="00A4375F"/>
    <w:rsid w:val="00A44BEA"/>
    <w:rsid w:val="00A45C90"/>
    <w:rsid w:val="00A46276"/>
    <w:rsid w:val="00A462C6"/>
    <w:rsid w:val="00A47D55"/>
    <w:rsid w:val="00A50003"/>
    <w:rsid w:val="00A50686"/>
    <w:rsid w:val="00A507E6"/>
    <w:rsid w:val="00A50878"/>
    <w:rsid w:val="00A5125D"/>
    <w:rsid w:val="00A52D9C"/>
    <w:rsid w:val="00A53069"/>
    <w:rsid w:val="00A53378"/>
    <w:rsid w:val="00A534DC"/>
    <w:rsid w:val="00A538D6"/>
    <w:rsid w:val="00A53E04"/>
    <w:rsid w:val="00A5410F"/>
    <w:rsid w:val="00A545FD"/>
    <w:rsid w:val="00A54953"/>
    <w:rsid w:val="00A54BCA"/>
    <w:rsid w:val="00A5531B"/>
    <w:rsid w:val="00A55A4C"/>
    <w:rsid w:val="00A55BB8"/>
    <w:rsid w:val="00A55C44"/>
    <w:rsid w:val="00A55C4B"/>
    <w:rsid w:val="00A55D1F"/>
    <w:rsid w:val="00A55F20"/>
    <w:rsid w:val="00A56B4A"/>
    <w:rsid w:val="00A56E11"/>
    <w:rsid w:val="00A57B8D"/>
    <w:rsid w:val="00A57EAE"/>
    <w:rsid w:val="00A57F2D"/>
    <w:rsid w:val="00A60D3E"/>
    <w:rsid w:val="00A6100D"/>
    <w:rsid w:val="00A610C6"/>
    <w:rsid w:val="00A613AD"/>
    <w:rsid w:val="00A62638"/>
    <w:rsid w:val="00A62ECD"/>
    <w:rsid w:val="00A63F78"/>
    <w:rsid w:val="00A64DEB"/>
    <w:rsid w:val="00A64E3F"/>
    <w:rsid w:val="00A650D6"/>
    <w:rsid w:val="00A65169"/>
    <w:rsid w:val="00A653ED"/>
    <w:rsid w:val="00A6544E"/>
    <w:rsid w:val="00A66FA3"/>
    <w:rsid w:val="00A67D8B"/>
    <w:rsid w:val="00A708E4"/>
    <w:rsid w:val="00A709C2"/>
    <w:rsid w:val="00A72231"/>
    <w:rsid w:val="00A722F8"/>
    <w:rsid w:val="00A738EB"/>
    <w:rsid w:val="00A73D48"/>
    <w:rsid w:val="00A73F45"/>
    <w:rsid w:val="00A742C2"/>
    <w:rsid w:val="00A745D1"/>
    <w:rsid w:val="00A74766"/>
    <w:rsid w:val="00A74A45"/>
    <w:rsid w:val="00A74F2C"/>
    <w:rsid w:val="00A75F0F"/>
    <w:rsid w:val="00A76627"/>
    <w:rsid w:val="00A8011B"/>
    <w:rsid w:val="00A80134"/>
    <w:rsid w:val="00A80331"/>
    <w:rsid w:val="00A810E7"/>
    <w:rsid w:val="00A81119"/>
    <w:rsid w:val="00A817F7"/>
    <w:rsid w:val="00A81BC1"/>
    <w:rsid w:val="00A8236F"/>
    <w:rsid w:val="00A8265A"/>
    <w:rsid w:val="00A827A0"/>
    <w:rsid w:val="00A831C7"/>
    <w:rsid w:val="00A8326B"/>
    <w:rsid w:val="00A83937"/>
    <w:rsid w:val="00A83987"/>
    <w:rsid w:val="00A843CE"/>
    <w:rsid w:val="00A8483D"/>
    <w:rsid w:val="00A85491"/>
    <w:rsid w:val="00A854EF"/>
    <w:rsid w:val="00A85F77"/>
    <w:rsid w:val="00A861A7"/>
    <w:rsid w:val="00A86331"/>
    <w:rsid w:val="00A86EC4"/>
    <w:rsid w:val="00A871DE"/>
    <w:rsid w:val="00A87CC7"/>
    <w:rsid w:val="00A902CC"/>
    <w:rsid w:val="00A902E5"/>
    <w:rsid w:val="00A905C3"/>
    <w:rsid w:val="00A90FD1"/>
    <w:rsid w:val="00A917B1"/>
    <w:rsid w:val="00A92617"/>
    <w:rsid w:val="00A93198"/>
    <w:rsid w:val="00A93291"/>
    <w:rsid w:val="00A944A0"/>
    <w:rsid w:val="00A94FA1"/>
    <w:rsid w:val="00A957EC"/>
    <w:rsid w:val="00A95D20"/>
    <w:rsid w:val="00A96262"/>
    <w:rsid w:val="00A96343"/>
    <w:rsid w:val="00A9656E"/>
    <w:rsid w:val="00A96D72"/>
    <w:rsid w:val="00A96EB5"/>
    <w:rsid w:val="00A97C63"/>
    <w:rsid w:val="00A97FB0"/>
    <w:rsid w:val="00AA016C"/>
    <w:rsid w:val="00AA0D03"/>
    <w:rsid w:val="00AA1103"/>
    <w:rsid w:val="00AA1C47"/>
    <w:rsid w:val="00AA1F0A"/>
    <w:rsid w:val="00AA2E8C"/>
    <w:rsid w:val="00AA3D81"/>
    <w:rsid w:val="00AA415D"/>
    <w:rsid w:val="00AA5CB5"/>
    <w:rsid w:val="00AA5CD7"/>
    <w:rsid w:val="00AA6431"/>
    <w:rsid w:val="00AA666F"/>
    <w:rsid w:val="00AA6700"/>
    <w:rsid w:val="00AA67A4"/>
    <w:rsid w:val="00AA67EB"/>
    <w:rsid w:val="00AA6D0B"/>
    <w:rsid w:val="00AA6E13"/>
    <w:rsid w:val="00AA7234"/>
    <w:rsid w:val="00AA7852"/>
    <w:rsid w:val="00AA7E2D"/>
    <w:rsid w:val="00AB0A6D"/>
    <w:rsid w:val="00AB1B65"/>
    <w:rsid w:val="00AB1E82"/>
    <w:rsid w:val="00AB278B"/>
    <w:rsid w:val="00AB289F"/>
    <w:rsid w:val="00AB2A18"/>
    <w:rsid w:val="00AB311E"/>
    <w:rsid w:val="00AB36D2"/>
    <w:rsid w:val="00AB41BF"/>
    <w:rsid w:val="00AB4224"/>
    <w:rsid w:val="00AB4332"/>
    <w:rsid w:val="00AB4704"/>
    <w:rsid w:val="00AB4EC3"/>
    <w:rsid w:val="00AB4ED6"/>
    <w:rsid w:val="00AB602A"/>
    <w:rsid w:val="00AB6C8B"/>
    <w:rsid w:val="00AB7E8A"/>
    <w:rsid w:val="00AC1518"/>
    <w:rsid w:val="00AC1728"/>
    <w:rsid w:val="00AC1982"/>
    <w:rsid w:val="00AC2088"/>
    <w:rsid w:val="00AC23CE"/>
    <w:rsid w:val="00AC2E0B"/>
    <w:rsid w:val="00AC2EB8"/>
    <w:rsid w:val="00AC2F40"/>
    <w:rsid w:val="00AC3F7D"/>
    <w:rsid w:val="00AC4665"/>
    <w:rsid w:val="00AC4AC0"/>
    <w:rsid w:val="00AC4B49"/>
    <w:rsid w:val="00AC5A6F"/>
    <w:rsid w:val="00AC6818"/>
    <w:rsid w:val="00AC70CC"/>
    <w:rsid w:val="00AC70DD"/>
    <w:rsid w:val="00AC76D0"/>
    <w:rsid w:val="00AC78C3"/>
    <w:rsid w:val="00AC7C97"/>
    <w:rsid w:val="00AD0B84"/>
    <w:rsid w:val="00AD0DFB"/>
    <w:rsid w:val="00AD104B"/>
    <w:rsid w:val="00AD20BF"/>
    <w:rsid w:val="00AD37BE"/>
    <w:rsid w:val="00AD4C65"/>
    <w:rsid w:val="00AD64CA"/>
    <w:rsid w:val="00AD662A"/>
    <w:rsid w:val="00AD6972"/>
    <w:rsid w:val="00AD78AE"/>
    <w:rsid w:val="00AD78BF"/>
    <w:rsid w:val="00AE0653"/>
    <w:rsid w:val="00AE1087"/>
    <w:rsid w:val="00AE1889"/>
    <w:rsid w:val="00AE210D"/>
    <w:rsid w:val="00AE21D4"/>
    <w:rsid w:val="00AE27EC"/>
    <w:rsid w:val="00AE3D5A"/>
    <w:rsid w:val="00AE3E45"/>
    <w:rsid w:val="00AE401D"/>
    <w:rsid w:val="00AE57E2"/>
    <w:rsid w:val="00AE5C09"/>
    <w:rsid w:val="00AE61C6"/>
    <w:rsid w:val="00AE7AC3"/>
    <w:rsid w:val="00AE7F83"/>
    <w:rsid w:val="00AF227D"/>
    <w:rsid w:val="00AF2A34"/>
    <w:rsid w:val="00AF305C"/>
    <w:rsid w:val="00AF5663"/>
    <w:rsid w:val="00AF580A"/>
    <w:rsid w:val="00AF5BAC"/>
    <w:rsid w:val="00AF608C"/>
    <w:rsid w:val="00AF6940"/>
    <w:rsid w:val="00AF6D73"/>
    <w:rsid w:val="00AF6E36"/>
    <w:rsid w:val="00AF7A0E"/>
    <w:rsid w:val="00AF7E84"/>
    <w:rsid w:val="00B0031A"/>
    <w:rsid w:val="00B003DF"/>
    <w:rsid w:val="00B006A0"/>
    <w:rsid w:val="00B007F5"/>
    <w:rsid w:val="00B00EF5"/>
    <w:rsid w:val="00B01FF5"/>
    <w:rsid w:val="00B0201F"/>
    <w:rsid w:val="00B02885"/>
    <w:rsid w:val="00B02D9B"/>
    <w:rsid w:val="00B02DC2"/>
    <w:rsid w:val="00B03427"/>
    <w:rsid w:val="00B047D9"/>
    <w:rsid w:val="00B04F88"/>
    <w:rsid w:val="00B052B8"/>
    <w:rsid w:val="00B05F11"/>
    <w:rsid w:val="00B069C6"/>
    <w:rsid w:val="00B06F5C"/>
    <w:rsid w:val="00B06FA0"/>
    <w:rsid w:val="00B07F8B"/>
    <w:rsid w:val="00B1010C"/>
    <w:rsid w:val="00B10172"/>
    <w:rsid w:val="00B1079E"/>
    <w:rsid w:val="00B1153B"/>
    <w:rsid w:val="00B12099"/>
    <w:rsid w:val="00B121CC"/>
    <w:rsid w:val="00B12586"/>
    <w:rsid w:val="00B14C32"/>
    <w:rsid w:val="00B15E1E"/>
    <w:rsid w:val="00B171D0"/>
    <w:rsid w:val="00B207E7"/>
    <w:rsid w:val="00B211E7"/>
    <w:rsid w:val="00B213E0"/>
    <w:rsid w:val="00B21450"/>
    <w:rsid w:val="00B217F5"/>
    <w:rsid w:val="00B21F1E"/>
    <w:rsid w:val="00B22A4A"/>
    <w:rsid w:val="00B22C81"/>
    <w:rsid w:val="00B2357F"/>
    <w:rsid w:val="00B24191"/>
    <w:rsid w:val="00B25967"/>
    <w:rsid w:val="00B25988"/>
    <w:rsid w:val="00B26664"/>
    <w:rsid w:val="00B26C27"/>
    <w:rsid w:val="00B26DBF"/>
    <w:rsid w:val="00B27213"/>
    <w:rsid w:val="00B27AFE"/>
    <w:rsid w:val="00B27BC0"/>
    <w:rsid w:val="00B301DD"/>
    <w:rsid w:val="00B30AAD"/>
    <w:rsid w:val="00B30D01"/>
    <w:rsid w:val="00B30EE2"/>
    <w:rsid w:val="00B31259"/>
    <w:rsid w:val="00B316CB"/>
    <w:rsid w:val="00B3197F"/>
    <w:rsid w:val="00B31B8C"/>
    <w:rsid w:val="00B3255D"/>
    <w:rsid w:val="00B3283A"/>
    <w:rsid w:val="00B32E9B"/>
    <w:rsid w:val="00B32FBD"/>
    <w:rsid w:val="00B33F36"/>
    <w:rsid w:val="00B34597"/>
    <w:rsid w:val="00B3501A"/>
    <w:rsid w:val="00B3596E"/>
    <w:rsid w:val="00B36412"/>
    <w:rsid w:val="00B36C12"/>
    <w:rsid w:val="00B3720A"/>
    <w:rsid w:val="00B37DF6"/>
    <w:rsid w:val="00B4027E"/>
    <w:rsid w:val="00B4095D"/>
    <w:rsid w:val="00B40E78"/>
    <w:rsid w:val="00B4170F"/>
    <w:rsid w:val="00B41CB9"/>
    <w:rsid w:val="00B423A5"/>
    <w:rsid w:val="00B4293B"/>
    <w:rsid w:val="00B42AD5"/>
    <w:rsid w:val="00B42E5E"/>
    <w:rsid w:val="00B4356F"/>
    <w:rsid w:val="00B43947"/>
    <w:rsid w:val="00B43CC6"/>
    <w:rsid w:val="00B44224"/>
    <w:rsid w:val="00B448FF"/>
    <w:rsid w:val="00B44E40"/>
    <w:rsid w:val="00B45900"/>
    <w:rsid w:val="00B459BA"/>
    <w:rsid w:val="00B45F93"/>
    <w:rsid w:val="00B46F46"/>
    <w:rsid w:val="00B47264"/>
    <w:rsid w:val="00B51ECB"/>
    <w:rsid w:val="00B51FB3"/>
    <w:rsid w:val="00B5455A"/>
    <w:rsid w:val="00B5459D"/>
    <w:rsid w:val="00B545C6"/>
    <w:rsid w:val="00B5479F"/>
    <w:rsid w:val="00B55B25"/>
    <w:rsid w:val="00B55CB2"/>
    <w:rsid w:val="00B55F54"/>
    <w:rsid w:val="00B56F73"/>
    <w:rsid w:val="00B5706F"/>
    <w:rsid w:val="00B57284"/>
    <w:rsid w:val="00B57514"/>
    <w:rsid w:val="00B57B0F"/>
    <w:rsid w:val="00B6016E"/>
    <w:rsid w:val="00B605CF"/>
    <w:rsid w:val="00B60842"/>
    <w:rsid w:val="00B62D9F"/>
    <w:rsid w:val="00B62E3E"/>
    <w:rsid w:val="00B634A8"/>
    <w:rsid w:val="00B63C33"/>
    <w:rsid w:val="00B64B31"/>
    <w:rsid w:val="00B653C5"/>
    <w:rsid w:val="00B65533"/>
    <w:rsid w:val="00B656B1"/>
    <w:rsid w:val="00B67FE3"/>
    <w:rsid w:val="00B718D4"/>
    <w:rsid w:val="00B72B3B"/>
    <w:rsid w:val="00B748D4"/>
    <w:rsid w:val="00B74D59"/>
    <w:rsid w:val="00B75854"/>
    <w:rsid w:val="00B75B3C"/>
    <w:rsid w:val="00B75F66"/>
    <w:rsid w:val="00B767EB"/>
    <w:rsid w:val="00B76EB5"/>
    <w:rsid w:val="00B76F4F"/>
    <w:rsid w:val="00B80D09"/>
    <w:rsid w:val="00B80F7B"/>
    <w:rsid w:val="00B8176E"/>
    <w:rsid w:val="00B82A74"/>
    <w:rsid w:val="00B82E2F"/>
    <w:rsid w:val="00B82F12"/>
    <w:rsid w:val="00B838DE"/>
    <w:rsid w:val="00B83C1D"/>
    <w:rsid w:val="00B841D8"/>
    <w:rsid w:val="00B84AEF"/>
    <w:rsid w:val="00B84F7B"/>
    <w:rsid w:val="00B8533F"/>
    <w:rsid w:val="00B85D38"/>
    <w:rsid w:val="00B86753"/>
    <w:rsid w:val="00B86970"/>
    <w:rsid w:val="00B903B0"/>
    <w:rsid w:val="00B907AE"/>
    <w:rsid w:val="00B90EB2"/>
    <w:rsid w:val="00B911B1"/>
    <w:rsid w:val="00B916F4"/>
    <w:rsid w:val="00B923AE"/>
    <w:rsid w:val="00B929FD"/>
    <w:rsid w:val="00B92A7A"/>
    <w:rsid w:val="00B92B4D"/>
    <w:rsid w:val="00B92B91"/>
    <w:rsid w:val="00B92FBD"/>
    <w:rsid w:val="00B93253"/>
    <w:rsid w:val="00B93CEC"/>
    <w:rsid w:val="00B93E03"/>
    <w:rsid w:val="00B93FBE"/>
    <w:rsid w:val="00B95688"/>
    <w:rsid w:val="00B959A9"/>
    <w:rsid w:val="00B95DBF"/>
    <w:rsid w:val="00B963B0"/>
    <w:rsid w:val="00B96452"/>
    <w:rsid w:val="00B96752"/>
    <w:rsid w:val="00B974D3"/>
    <w:rsid w:val="00B97E9D"/>
    <w:rsid w:val="00BA027E"/>
    <w:rsid w:val="00BA0E13"/>
    <w:rsid w:val="00BA103B"/>
    <w:rsid w:val="00BA131C"/>
    <w:rsid w:val="00BA13F4"/>
    <w:rsid w:val="00BA22A2"/>
    <w:rsid w:val="00BA357D"/>
    <w:rsid w:val="00BA3A8D"/>
    <w:rsid w:val="00BA3E31"/>
    <w:rsid w:val="00BA423F"/>
    <w:rsid w:val="00BA433E"/>
    <w:rsid w:val="00BA4402"/>
    <w:rsid w:val="00BA500E"/>
    <w:rsid w:val="00BA51C0"/>
    <w:rsid w:val="00BA5430"/>
    <w:rsid w:val="00BA557E"/>
    <w:rsid w:val="00BA5C3E"/>
    <w:rsid w:val="00BA6683"/>
    <w:rsid w:val="00BA7753"/>
    <w:rsid w:val="00BA79F9"/>
    <w:rsid w:val="00BA7A68"/>
    <w:rsid w:val="00BB01A1"/>
    <w:rsid w:val="00BB02C9"/>
    <w:rsid w:val="00BB134A"/>
    <w:rsid w:val="00BB191B"/>
    <w:rsid w:val="00BB23AF"/>
    <w:rsid w:val="00BB2944"/>
    <w:rsid w:val="00BB3C74"/>
    <w:rsid w:val="00BB3DCF"/>
    <w:rsid w:val="00BB532F"/>
    <w:rsid w:val="00BB53D1"/>
    <w:rsid w:val="00BB540F"/>
    <w:rsid w:val="00BB56B2"/>
    <w:rsid w:val="00BB5990"/>
    <w:rsid w:val="00BB5A61"/>
    <w:rsid w:val="00BB6320"/>
    <w:rsid w:val="00BB7659"/>
    <w:rsid w:val="00BB7F02"/>
    <w:rsid w:val="00BC080A"/>
    <w:rsid w:val="00BC0A1B"/>
    <w:rsid w:val="00BC0D23"/>
    <w:rsid w:val="00BC11CF"/>
    <w:rsid w:val="00BC15C1"/>
    <w:rsid w:val="00BC21DD"/>
    <w:rsid w:val="00BC2E7C"/>
    <w:rsid w:val="00BC3AB3"/>
    <w:rsid w:val="00BC43B2"/>
    <w:rsid w:val="00BC475B"/>
    <w:rsid w:val="00BC5638"/>
    <w:rsid w:val="00BC5900"/>
    <w:rsid w:val="00BC5F05"/>
    <w:rsid w:val="00BC68E5"/>
    <w:rsid w:val="00BC7C86"/>
    <w:rsid w:val="00BC7F04"/>
    <w:rsid w:val="00BD0440"/>
    <w:rsid w:val="00BD081D"/>
    <w:rsid w:val="00BD13FA"/>
    <w:rsid w:val="00BD27F9"/>
    <w:rsid w:val="00BD29CC"/>
    <w:rsid w:val="00BD4012"/>
    <w:rsid w:val="00BD4358"/>
    <w:rsid w:val="00BD57CB"/>
    <w:rsid w:val="00BD5BC3"/>
    <w:rsid w:val="00BD687A"/>
    <w:rsid w:val="00BD68F6"/>
    <w:rsid w:val="00BD7F3D"/>
    <w:rsid w:val="00BE012C"/>
    <w:rsid w:val="00BE1AB3"/>
    <w:rsid w:val="00BE1AF2"/>
    <w:rsid w:val="00BE1F5A"/>
    <w:rsid w:val="00BE2318"/>
    <w:rsid w:val="00BE2C9F"/>
    <w:rsid w:val="00BE3ADB"/>
    <w:rsid w:val="00BE3CC9"/>
    <w:rsid w:val="00BE44BA"/>
    <w:rsid w:val="00BE4816"/>
    <w:rsid w:val="00BE48E6"/>
    <w:rsid w:val="00BE4D69"/>
    <w:rsid w:val="00BE6AB7"/>
    <w:rsid w:val="00BE7223"/>
    <w:rsid w:val="00BE7CE6"/>
    <w:rsid w:val="00BF01F8"/>
    <w:rsid w:val="00BF071A"/>
    <w:rsid w:val="00BF0A0C"/>
    <w:rsid w:val="00BF1746"/>
    <w:rsid w:val="00BF17C7"/>
    <w:rsid w:val="00BF1C53"/>
    <w:rsid w:val="00BF1CDF"/>
    <w:rsid w:val="00BF1D32"/>
    <w:rsid w:val="00BF2371"/>
    <w:rsid w:val="00BF2C60"/>
    <w:rsid w:val="00BF2DA4"/>
    <w:rsid w:val="00BF3925"/>
    <w:rsid w:val="00BF58EB"/>
    <w:rsid w:val="00BF626A"/>
    <w:rsid w:val="00BF6BED"/>
    <w:rsid w:val="00C0062E"/>
    <w:rsid w:val="00C00A20"/>
    <w:rsid w:val="00C00C1C"/>
    <w:rsid w:val="00C01044"/>
    <w:rsid w:val="00C0128B"/>
    <w:rsid w:val="00C0151B"/>
    <w:rsid w:val="00C01D71"/>
    <w:rsid w:val="00C025AA"/>
    <w:rsid w:val="00C0297C"/>
    <w:rsid w:val="00C02E74"/>
    <w:rsid w:val="00C0304D"/>
    <w:rsid w:val="00C03187"/>
    <w:rsid w:val="00C03881"/>
    <w:rsid w:val="00C04416"/>
    <w:rsid w:val="00C0487D"/>
    <w:rsid w:val="00C05298"/>
    <w:rsid w:val="00C052C9"/>
    <w:rsid w:val="00C05685"/>
    <w:rsid w:val="00C05E77"/>
    <w:rsid w:val="00C067BB"/>
    <w:rsid w:val="00C06939"/>
    <w:rsid w:val="00C06B04"/>
    <w:rsid w:val="00C06BC3"/>
    <w:rsid w:val="00C0731E"/>
    <w:rsid w:val="00C07E5C"/>
    <w:rsid w:val="00C1094D"/>
    <w:rsid w:val="00C11135"/>
    <w:rsid w:val="00C115C4"/>
    <w:rsid w:val="00C1187A"/>
    <w:rsid w:val="00C12B40"/>
    <w:rsid w:val="00C14A0F"/>
    <w:rsid w:val="00C14B27"/>
    <w:rsid w:val="00C14B47"/>
    <w:rsid w:val="00C14CF1"/>
    <w:rsid w:val="00C1583B"/>
    <w:rsid w:val="00C15B0B"/>
    <w:rsid w:val="00C161D8"/>
    <w:rsid w:val="00C16E41"/>
    <w:rsid w:val="00C16E83"/>
    <w:rsid w:val="00C17117"/>
    <w:rsid w:val="00C173F4"/>
    <w:rsid w:val="00C17B8F"/>
    <w:rsid w:val="00C204F5"/>
    <w:rsid w:val="00C21EE9"/>
    <w:rsid w:val="00C222C9"/>
    <w:rsid w:val="00C22861"/>
    <w:rsid w:val="00C23128"/>
    <w:rsid w:val="00C23872"/>
    <w:rsid w:val="00C24085"/>
    <w:rsid w:val="00C24F7E"/>
    <w:rsid w:val="00C25445"/>
    <w:rsid w:val="00C25AB5"/>
    <w:rsid w:val="00C25DB0"/>
    <w:rsid w:val="00C25DE9"/>
    <w:rsid w:val="00C26067"/>
    <w:rsid w:val="00C26407"/>
    <w:rsid w:val="00C26E1A"/>
    <w:rsid w:val="00C26E64"/>
    <w:rsid w:val="00C27158"/>
    <w:rsid w:val="00C27605"/>
    <w:rsid w:val="00C3001D"/>
    <w:rsid w:val="00C30F24"/>
    <w:rsid w:val="00C31AD9"/>
    <w:rsid w:val="00C33689"/>
    <w:rsid w:val="00C33B75"/>
    <w:rsid w:val="00C344B6"/>
    <w:rsid w:val="00C35519"/>
    <w:rsid w:val="00C35624"/>
    <w:rsid w:val="00C35C6F"/>
    <w:rsid w:val="00C35CF1"/>
    <w:rsid w:val="00C35D09"/>
    <w:rsid w:val="00C35D4C"/>
    <w:rsid w:val="00C373B9"/>
    <w:rsid w:val="00C37BFA"/>
    <w:rsid w:val="00C37CD9"/>
    <w:rsid w:val="00C40012"/>
    <w:rsid w:val="00C4087F"/>
    <w:rsid w:val="00C41728"/>
    <w:rsid w:val="00C43DDC"/>
    <w:rsid w:val="00C4592F"/>
    <w:rsid w:val="00C45C2D"/>
    <w:rsid w:val="00C468C7"/>
    <w:rsid w:val="00C47050"/>
    <w:rsid w:val="00C47499"/>
    <w:rsid w:val="00C50CBA"/>
    <w:rsid w:val="00C51486"/>
    <w:rsid w:val="00C51A10"/>
    <w:rsid w:val="00C52275"/>
    <w:rsid w:val="00C522F6"/>
    <w:rsid w:val="00C52BAF"/>
    <w:rsid w:val="00C53042"/>
    <w:rsid w:val="00C53214"/>
    <w:rsid w:val="00C5374B"/>
    <w:rsid w:val="00C5410C"/>
    <w:rsid w:val="00C5518E"/>
    <w:rsid w:val="00C5523D"/>
    <w:rsid w:val="00C5554A"/>
    <w:rsid w:val="00C561F6"/>
    <w:rsid w:val="00C60340"/>
    <w:rsid w:val="00C613B0"/>
    <w:rsid w:val="00C616B0"/>
    <w:rsid w:val="00C62471"/>
    <w:rsid w:val="00C63425"/>
    <w:rsid w:val="00C64013"/>
    <w:rsid w:val="00C642F7"/>
    <w:rsid w:val="00C64A70"/>
    <w:rsid w:val="00C64F14"/>
    <w:rsid w:val="00C65645"/>
    <w:rsid w:val="00C65BF9"/>
    <w:rsid w:val="00C66097"/>
    <w:rsid w:val="00C66B95"/>
    <w:rsid w:val="00C67A39"/>
    <w:rsid w:val="00C7113F"/>
    <w:rsid w:val="00C71E6B"/>
    <w:rsid w:val="00C72EEF"/>
    <w:rsid w:val="00C73146"/>
    <w:rsid w:val="00C73FAA"/>
    <w:rsid w:val="00C74F6F"/>
    <w:rsid w:val="00C74FC2"/>
    <w:rsid w:val="00C755AE"/>
    <w:rsid w:val="00C7560E"/>
    <w:rsid w:val="00C756A2"/>
    <w:rsid w:val="00C75991"/>
    <w:rsid w:val="00C7640F"/>
    <w:rsid w:val="00C76648"/>
    <w:rsid w:val="00C7698D"/>
    <w:rsid w:val="00C769E9"/>
    <w:rsid w:val="00C773FE"/>
    <w:rsid w:val="00C8037D"/>
    <w:rsid w:val="00C8083C"/>
    <w:rsid w:val="00C827AE"/>
    <w:rsid w:val="00C83854"/>
    <w:rsid w:val="00C8405E"/>
    <w:rsid w:val="00C851DB"/>
    <w:rsid w:val="00C8548E"/>
    <w:rsid w:val="00C857A5"/>
    <w:rsid w:val="00C857E4"/>
    <w:rsid w:val="00C85B92"/>
    <w:rsid w:val="00C86350"/>
    <w:rsid w:val="00C866A3"/>
    <w:rsid w:val="00C91485"/>
    <w:rsid w:val="00C918A8"/>
    <w:rsid w:val="00C91DB9"/>
    <w:rsid w:val="00C91F29"/>
    <w:rsid w:val="00C9229F"/>
    <w:rsid w:val="00C92E08"/>
    <w:rsid w:val="00C93DE4"/>
    <w:rsid w:val="00C95FE0"/>
    <w:rsid w:val="00C96486"/>
    <w:rsid w:val="00C969F3"/>
    <w:rsid w:val="00C974D9"/>
    <w:rsid w:val="00C97534"/>
    <w:rsid w:val="00C9791B"/>
    <w:rsid w:val="00CA01DB"/>
    <w:rsid w:val="00CA0CD8"/>
    <w:rsid w:val="00CA182A"/>
    <w:rsid w:val="00CA1F9B"/>
    <w:rsid w:val="00CA24F3"/>
    <w:rsid w:val="00CA27A1"/>
    <w:rsid w:val="00CA2900"/>
    <w:rsid w:val="00CA3447"/>
    <w:rsid w:val="00CA3DA5"/>
    <w:rsid w:val="00CA3E24"/>
    <w:rsid w:val="00CA4068"/>
    <w:rsid w:val="00CA4078"/>
    <w:rsid w:val="00CA4500"/>
    <w:rsid w:val="00CA472F"/>
    <w:rsid w:val="00CA4B7D"/>
    <w:rsid w:val="00CA4CA5"/>
    <w:rsid w:val="00CA4E77"/>
    <w:rsid w:val="00CA5730"/>
    <w:rsid w:val="00CA6040"/>
    <w:rsid w:val="00CA69B4"/>
    <w:rsid w:val="00CA7006"/>
    <w:rsid w:val="00CA70A9"/>
    <w:rsid w:val="00CA778B"/>
    <w:rsid w:val="00CA7DCF"/>
    <w:rsid w:val="00CB00C9"/>
    <w:rsid w:val="00CB0780"/>
    <w:rsid w:val="00CB0DDA"/>
    <w:rsid w:val="00CB1C31"/>
    <w:rsid w:val="00CB1FEF"/>
    <w:rsid w:val="00CB2034"/>
    <w:rsid w:val="00CB3024"/>
    <w:rsid w:val="00CB30A5"/>
    <w:rsid w:val="00CB34FD"/>
    <w:rsid w:val="00CB379F"/>
    <w:rsid w:val="00CB39AA"/>
    <w:rsid w:val="00CB3E27"/>
    <w:rsid w:val="00CB4C98"/>
    <w:rsid w:val="00CB561B"/>
    <w:rsid w:val="00CB714D"/>
    <w:rsid w:val="00CB75D9"/>
    <w:rsid w:val="00CC0656"/>
    <w:rsid w:val="00CC07A3"/>
    <w:rsid w:val="00CC0CD2"/>
    <w:rsid w:val="00CC1283"/>
    <w:rsid w:val="00CC1875"/>
    <w:rsid w:val="00CC1E56"/>
    <w:rsid w:val="00CC20C0"/>
    <w:rsid w:val="00CC23A7"/>
    <w:rsid w:val="00CC28BF"/>
    <w:rsid w:val="00CC31BC"/>
    <w:rsid w:val="00CC3527"/>
    <w:rsid w:val="00CC3AAD"/>
    <w:rsid w:val="00CC4626"/>
    <w:rsid w:val="00CC4E41"/>
    <w:rsid w:val="00CC6D76"/>
    <w:rsid w:val="00CC7783"/>
    <w:rsid w:val="00CC789F"/>
    <w:rsid w:val="00CC7AE2"/>
    <w:rsid w:val="00CD0393"/>
    <w:rsid w:val="00CD0608"/>
    <w:rsid w:val="00CD1E0B"/>
    <w:rsid w:val="00CD1E97"/>
    <w:rsid w:val="00CD2144"/>
    <w:rsid w:val="00CD2A9D"/>
    <w:rsid w:val="00CD2ABE"/>
    <w:rsid w:val="00CD34E7"/>
    <w:rsid w:val="00CD3D4B"/>
    <w:rsid w:val="00CD413F"/>
    <w:rsid w:val="00CD41F4"/>
    <w:rsid w:val="00CD45F0"/>
    <w:rsid w:val="00CD4EAA"/>
    <w:rsid w:val="00CD5190"/>
    <w:rsid w:val="00CD62E0"/>
    <w:rsid w:val="00CD65B8"/>
    <w:rsid w:val="00CD676D"/>
    <w:rsid w:val="00CD72D4"/>
    <w:rsid w:val="00CD74AC"/>
    <w:rsid w:val="00CD7D00"/>
    <w:rsid w:val="00CD7EF0"/>
    <w:rsid w:val="00CE07B1"/>
    <w:rsid w:val="00CE0FB7"/>
    <w:rsid w:val="00CE13FD"/>
    <w:rsid w:val="00CE1D25"/>
    <w:rsid w:val="00CE2419"/>
    <w:rsid w:val="00CE2438"/>
    <w:rsid w:val="00CE2993"/>
    <w:rsid w:val="00CE2B8F"/>
    <w:rsid w:val="00CE3248"/>
    <w:rsid w:val="00CE3273"/>
    <w:rsid w:val="00CE3ED7"/>
    <w:rsid w:val="00CE3F4D"/>
    <w:rsid w:val="00CE5DC0"/>
    <w:rsid w:val="00CE75DD"/>
    <w:rsid w:val="00CE7704"/>
    <w:rsid w:val="00CF05B4"/>
    <w:rsid w:val="00CF06FA"/>
    <w:rsid w:val="00CF0D3F"/>
    <w:rsid w:val="00CF0DF0"/>
    <w:rsid w:val="00CF124C"/>
    <w:rsid w:val="00CF14EB"/>
    <w:rsid w:val="00CF17B5"/>
    <w:rsid w:val="00CF17B9"/>
    <w:rsid w:val="00CF1C88"/>
    <w:rsid w:val="00CF22BF"/>
    <w:rsid w:val="00CF234F"/>
    <w:rsid w:val="00CF2C26"/>
    <w:rsid w:val="00CF2EBF"/>
    <w:rsid w:val="00CF32D0"/>
    <w:rsid w:val="00CF3959"/>
    <w:rsid w:val="00CF39F4"/>
    <w:rsid w:val="00CF4017"/>
    <w:rsid w:val="00CF47A3"/>
    <w:rsid w:val="00CF48EB"/>
    <w:rsid w:val="00CF50A4"/>
    <w:rsid w:val="00CF5651"/>
    <w:rsid w:val="00CF56E1"/>
    <w:rsid w:val="00CF6B23"/>
    <w:rsid w:val="00D00294"/>
    <w:rsid w:val="00D005C6"/>
    <w:rsid w:val="00D00A86"/>
    <w:rsid w:val="00D00B55"/>
    <w:rsid w:val="00D0115A"/>
    <w:rsid w:val="00D011AC"/>
    <w:rsid w:val="00D016C1"/>
    <w:rsid w:val="00D020DF"/>
    <w:rsid w:val="00D0254C"/>
    <w:rsid w:val="00D0270C"/>
    <w:rsid w:val="00D02C56"/>
    <w:rsid w:val="00D02D28"/>
    <w:rsid w:val="00D035C9"/>
    <w:rsid w:val="00D048F6"/>
    <w:rsid w:val="00D04B60"/>
    <w:rsid w:val="00D05D24"/>
    <w:rsid w:val="00D05EF1"/>
    <w:rsid w:val="00D06734"/>
    <w:rsid w:val="00D06869"/>
    <w:rsid w:val="00D07795"/>
    <w:rsid w:val="00D07969"/>
    <w:rsid w:val="00D07A79"/>
    <w:rsid w:val="00D10124"/>
    <w:rsid w:val="00D1129B"/>
    <w:rsid w:val="00D11348"/>
    <w:rsid w:val="00D1166B"/>
    <w:rsid w:val="00D11728"/>
    <w:rsid w:val="00D11D3F"/>
    <w:rsid w:val="00D12194"/>
    <w:rsid w:val="00D13014"/>
    <w:rsid w:val="00D13598"/>
    <w:rsid w:val="00D13F11"/>
    <w:rsid w:val="00D14B98"/>
    <w:rsid w:val="00D157CC"/>
    <w:rsid w:val="00D15EC5"/>
    <w:rsid w:val="00D173C8"/>
    <w:rsid w:val="00D17977"/>
    <w:rsid w:val="00D17FF7"/>
    <w:rsid w:val="00D2048C"/>
    <w:rsid w:val="00D2154A"/>
    <w:rsid w:val="00D21E8E"/>
    <w:rsid w:val="00D22593"/>
    <w:rsid w:val="00D23324"/>
    <w:rsid w:val="00D2345D"/>
    <w:rsid w:val="00D2349D"/>
    <w:rsid w:val="00D23A58"/>
    <w:rsid w:val="00D25078"/>
    <w:rsid w:val="00D253FB"/>
    <w:rsid w:val="00D25479"/>
    <w:rsid w:val="00D25492"/>
    <w:rsid w:val="00D25685"/>
    <w:rsid w:val="00D268E9"/>
    <w:rsid w:val="00D26D78"/>
    <w:rsid w:val="00D27202"/>
    <w:rsid w:val="00D272B4"/>
    <w:rsid w:val="00D272DA"/>
    <w:rsid w:val="00D27971"/>
    <w:rsid w:val="00D27C89"/>
    <w:rsid w:val="00D30068"/>
    <w:rsid w:val="00D30277"/>
    <w:rsid w:val="00D3046E"/>
    <w:rsid w:val="00D3055C"/>
    <w:rsid w:val="00D306DC"/>
    <w:rsid w:val="00D312D9"/>
    <w:rsid w:val="00D3197C"/>
    <w:rsid w:val="00D319F2"/>
    <w:rsid w:val="00D32606"/>
    <w:rsid w:val="00D32D41"/>
    <w:rsid w:val="00D33502"/>
    <w:rsid w:val="00D33D20"/>
    <w:rsid w:val="00D33D48"/>
    <w:rsid w:val="00D34AEA"/>
    <w:rsid w:val="00D3546D"/>
    <w:rsid w:val="00D35649"/>
    <w:rsid w:val="00D35ECA"/>
    <w:rsid w:val="00D36574"/>
    <w:rsid w:val="00D371F6"/>
    <w:rsid w:val="00D37480"/>
    <w:rsid w:val="00D37B10"/>
    <w:rsid w:val="00D37B7D"/>
    <w:rsid w:val="00D409BE"/>
    <w:rsid w:val="00D411F2"/>
    <w:rsid w:val="00D417D7"/>
    <w:rsid w:val="00D42563"/>
    <w:rsid w:val="00D42701"/>
    <w:rsid w:val="00D42A28"/>
    <w:rsid w:val="00D42AA1"/>
    <w:rsid w:val="00D42E4A"/>
    <w:rsid w:val="00D430D3"/>
    <w:rsid w:val="00D43317"/>
    <w:rsid w:val="00D438F2"/>
    <w:rsid w:val="00D43C03"/>
    <w:rsid w:val="00D43E60"/>
    <w:rsid w:val="00D449B9"/>
    <w:rsid w:val="00D45D0D"/>
    <w:rsid w:val="00D46AEE"/>
    <w:rsid w:val="00D4745F"/>
    <w:rsid w:val="00D5013C"/>
    <w:rsid w:val="00D50D39"/>
    <w:rsid w:val="00D52591"/>
    <w:rsid w:val="00D52670"/>
    <w:rsid w:val="00D528D5"/>
    <w:rsid w:val="00D52C6E"/>
    <w:rsid w:val="00D530D4"/>
    <w:rsid w:val="00D53330"/>
    <w:rsid w:val="00D5342F"/>
    <w:rsid w:val="00D539E2"/>
    <w:rsid w:val="00D53DD5"/>
    <w:rsid w:val="00D547C9"/>
    <w:rsid w:val="00D54943"/>
    <w:rsid w:val="00D54978"/>
    <w:rsid w:val="00D54CC5"/>
    <w:rsid w:val="00D550AE"/>
    <w:rsid w:val="00D555F4"/>
    <w:rsid w:val="00D558E2"/>
    <w:rsid w:val="00D5624E"/>
    <w:rsid w:val="00D56E85"/>
    <w:rsid w:val="00D57015"/>
    <w:rsid w:val="00D574C6"/>
    <w:rsid w:val="00D57903"/>
    <w:rsid w:val="00D57BE1"/>
    <w:rsid w:val="00D57C97"/>
    <w:rsid w:val="00D60CEE"/>
    <w:rsid w:val="00D6108C"/>
    <w:rsid w:val="00D61D98"/>
    <w:rsid w:val="00D62745"/>
    <w:rsid w:val="00D62B37"/>
    <w:rsid w:val="00D63304"/>
    <w:rsid w:val="00D63AC0"/>
    <w:rsid w:val="00D63F21"/>
    <w:rsid w:val="00D64895"/>
    <w:rsid w:val="00D65324"/>
    <w:rsid w:val="00D66844"/>
    <w:rsid w:val="00D67232"/>
    <w:rsid w:val="00D700BC"/>
    <w:rsid w:val="00D70A5E"/>
    <w:rsid w:val="00D7112B"/>
    <w:rsid w:val="00D71A5B"/>
    <w:rsid w:val="00D71A80"/>
    <w:rsid w:val="00D71DAE"/>
    <w:rsid w:val="00D7369E"/>
    <w:rsid w:val="00D73BCB"/>
    <w:rsid w:val="00D74DFF"/>
    <w:rsid w:val="00D74EEC"/>
    <w:rsid w:val="00D75391"/>
    <w:rsid w:val="00D7546F"/>
    <w:rsid w:val="00D75A35"/>
    <w:rsid w:val="00D75E98"/>
    <w:rsid w:val="00D761F3"/>
    <w:rsid w:val="00D77824"/>
    <w:rsid w:val="00D77935"/>
    <w:rsid w:val="00D77EBE"/>
    <w:rsid w:val="00D80B61"/>
    <w:rsid w:val="00D811A0"/>
    <w:rsid w:val="00D82351"/>
    <w:rsid w:val="00D826D9"/>
    <w:rsid w:val="00D82780"/>
    <w:rsid w:val="00D828AC"/>
    <w:rsid w:val="00D829B1"/>
    <w:rsid w:val="00D829B7"/>
    <w:rsid w:val="00D83866"/>
    <w:rsid w:val="00D83967"/>
    <w:rsid w:val="00D84C84"/>
    <w:rsid w:val="00D84FAA"/>
    <w:rsid w:val="00D85713"/>
    <w:rsid w:val="00D85CD6"/>
    <w:rsid w:val="00D85F04"/>
    <w:rsid w:val="00D86AAA"/>
    <w:rsid w:val="00D87271"/>
    <w:rsid w:val="00D87CE6"/>
    <w:rsid w:val="00D87EA9"/>
    <w:rsid w:val="00D913AC"/>
    <w:rsid w:val="00D9237E"/>
    <w:rsid w:val="00D92517"/>
    <w:rsid w:val="00D9293C"/>
    <w:rsid w:val="00D934AA"/>
    <w:rsid w:val="00D93959"/>
    <w:rsid w:val="00D95099"/>
    <w:rsid w:val="00D95315"/>
    <w:rsid w:val="00D95AE9"/>
    <w:rsid w:val="00D95DD2"/>
    <w:rsid w:val="00D95E12"/>
    <w:rsid w:val="00D95E14"/>
    <w:rsid w:val="00D96309"/>
    <w:rsid w:val="00D9650F"/>
    <w:rsid w:val="00D968BC"/>
    <w:rsid w:val="00D976C9"/>
    <w:rsid w:val="00DA0178"/>
    <w:rsid w:val="00DA0D78"/>
    <w:rsid w:val="00DA3CFB"/>
    <w:rsid w:val="00DA4489"/>
    <w:rsid w:val="00DA4A32"/>
    <w:rsid w:val="00DA5009"/>
    <w:rsid w:val="00DA5FE8"/>
    <w:rsid w:val="00DA6243"/>
    <w:rsid w:val="00DA6C86"/>
    <w:rsid w:val="00DA7F89"/>
    <w:rsid w:val="00DB04A8"/>
    <w:rsid w:val="00DB0EA0"/>
    <w:rsid w:val="00DB1015"/>
    <w:rsid w:val="00DB11CC"/>
    <w:rsid w:val="00DB1EA6"/>
    <w:rsid w:val="00DB2535"/>
    <w:rsid w:val="00DB268B"/>
    <w:rsid w:val="00DB2B61"/>
    <w:rsid w:val="00DB3A57"/>
    <w:rsid w:val="00DB4423"/>
    <w:rsid w:val="00DB559D"/>
    <w:rsid w:val="00DB5A8D"/>
    <w:rsid w:val="00DB5DEE"/>
    <w:rsid w:val="00DB66FF"/>
    <w:rsid w:val="00DB6C53"/>
    <w:rsid w:val="00DB7009"/>
    <w:rsid w:val="00DC01DD"/>
    <w:rsid w:val="00DC07E6"/>
    <w:rsid w:val="00DC10A3"/>
    <w:rsid w:val="00DC10AC"/>
    <w:rsid w:val="00DC1268"/>
    <w:rsid w:val="00DC1BA1"/>
    <w:rsid w:val="00DC2AC0"/>
    <w:rsid w:val="00DC38B9"/>
    <w:rsid w:val="00DC3C9A"/>
    <w:rsid w:val="00DC3DDA"/>
    <w:rsid w:val="00DC4807"/>
    <w:rsid w:val="00DC4DF2"/>
    <w:rsid w:val="00DC5C3A"/>
    <w:rsid w:val="00DC6102"/>
    <w:rsid w:val="00DC71D4"/>
    <w:rsid w:val="00DC750B"/>
    <w:rsid w:val="00DD07EC"/>
    <w:rsid w:val="00DD1616"/>
    <w:rsid w:val="00DD1833"/>
    <w:rsid w:val="00DD19FC"/>
    <w:rsid w:val="00DD1E92"/>
    <w:rsid w:val="00DD25B6"/>
    <w:rsid w:val="00DD452D"/>
    <w:rsid w:val="00DD48F6"/>
    <w:rsid w:val="00DD4D30"/>
    <w:rsid w:val="00DD5148"/>
    <w:rsid w:val="00DD56B6"/>
    <w:rsid w:val="00DD5817"/>
    <w:rsid w:val="00DD594C"/>
    <w:rsid w:val="00DD6338"/>
    <w:rsid w:val="00DD65C6"/>
    <w:rsid w:val="00DD74DF"/>
    <w:rsid w:val="00DD7811"/>
    <w:rsid w:val="00DD7CCB"/>
    <w:rsid w:val="00DE119F"/>
    <w:rsid w:val="00DE11AC"/>
    <w:rsid w:val="00DE12EA"/>
    <w:rsid w:val="00DE1B65"/>
    <w:rsid w:val="00DE20A6"/>
    <w:rsid w:val="00DE21EB"/>
    <w:rsid w:val="00DE28A7"/>
    <w:rsid w:val="00DE2C66"/>
    <w:rsid w:val="00DE3546"/>
    <w:rsid w:val="00DE4004"/>
    <w:rsid w:val="00DE49F8"/>
    <w:rsid w:val="00DE60B4"/>
    <w:rsid w:val="00DE627D"/>
    <w:rsid w:val="00DE71BD"/>
    <w:rsid w:val="00DE7CCA"/>
    <w:rsid w:val="00DE7FF4"/>
    <w:rsid w:val="00DF01EF"/>
    <w:rsid w:val="00DF068B"/>
    <w:rsid w:val="00DF0690"/>
    <w:rsid w:val="00DF06FF"/>
    <w:rsid w:val="00DF0C36"/>
    <w:rsid w:val="00DF0D67"/>
    <w:rsid w:val="00DF0DBB"/>
    <w:rsid w:val="00DF0E0A"/>
    <w:rsid w:val="00DF101D"/>
    <w:rsid w:val="00DF1055"/>
    <w:rsid w:val="00DF126B"/>
    <w:rsid w:val="00DF1753"/>
    <w:rsid w:val="00DF2B94"/>
    <w:rsid w:val="00DF2DE9"/>
    <w:rsid w:val="00DF3948"/>
    <w:rsid w:val="00DF4188"/>
    <w:rsid w:val="00DF44D0"/>
    <w:rsid w:val="00DF5156"/>
    <w:rsid w:val="00DF57EC"/>
    <w:rsid w:val="00DF5E57"/>
    <w:rsid w:val="00DF658D"/>
    <w:rsid w:val="00DF6649"/>
    <w:rsid w:val="00DF6757"/>
    <w:rsid w:val="00DF71A6"/>
    <w:rsid w:val="00DF749F"/>
    <w:rsid w:val="00DF7E32"/>
    <w:rsid w:val="00E00110"/>
    <w:rsid w:val="00E0038D"/>
    <w:rsid w:val="00E0076B"/>
    <w:rsid w:val="00E00B39"/>
    <w:rsid w:val="00E00E09"/>
    <w:rsid w:val="00E0159A"/>
    <w:rsid w:val="00E01FAA"/>
    <w:rsid w:val="00E0222B"/>
    <w:rsid w:val="00E02577"/>
    <w:rsid w:val="00E032AE"/>
    <w:rsid w:val="00E03587"/>
    <w:rsid w:val="00E0373E"/>
    <w:rsid w:val="00E03C62"/>
    <w:rsid w:val="00E04206"/>
    <w:rsid w:val="00E0473C"/>
    <w:rsid w:val="00E04B56"/>
    <w:rsid w:val="00E05348"/>
    <w:rsid w:val="00E05811"/>
    <w:rsid w:val="00E05A6D"/>
    <w:rsid w:val="00E05DD1"/>
    <w:rsid w:val="00E06043"/>
    <w:rsid w:val="00E060D6"/>
    <w:rsid w:val="00E067F9"/>
    <w:rsid w:val="00E073E9"/>
    <w:rsid w:val="00E0761A"/>
    <w:rsid w:val="00E077B6"/>
    <w:rsid w:val="00E079FE"/>
    <w:rsid w:val="00E07C88"/>
    <w:rsid w:val="00E102E5"/>
    <w:rsid w:val="00E105F4"/>
    <w:rsid w:val="00E108BA"/>
    <w:rsid w:val="00E10AF7"/>
    <w:rsid w:val="00E11260"/>
    <w:rsid w:val="00E12031"/>
    <w:rsid w:val="00E12309"/>
    <w:rsid w:val="00E127E5"/>
    <w:rsid w:val="00E15461"/>
    <w:rsid w:val="00E15776"/>
    <w:rsid w:val="00E158A9"/>
    <w:rsid w:val="00E1641C"/>
    <w:rsid w:val="00E16C0F"/>
    <w:rsid w:val="00E16CEF"/>
    <w:rsid w:val="00E171FC"/>
    <w:rsid w:val="00E17643"/>
    <w:rsid w:val="00E17934"/>
    <w:rsid w:val="00E2014B"/>
    <w:rsid w:val="00E2040A"/>
    <w:rsid w:val="00E20466"/>
    <w:rsid w:val="00E2069B"/>
    <w:rsid w:val="00E20A3A"/>
    <w:rsid w:val="00E20F55"/>
    <w:rsid w:val="00E21077"/>
    <w:rsid w:val="00E213DA"/>
    <w:rsid w:val="00E21563"/>
    <w:rsid w:val="00E21962"/>
    <w:rsid w:val="00E21F91"/>
    <w:rsid w:val="00E2207C"/>
    <w:rsid w:val="00E224F5"/>
    <w:rsid w:val="00E22B71"/>
    <w:rsid w:val="00E22BB0"/>
    <w:rsid w:val="00E23153"/>
    <w:rsid w:val="00E2380A"/>
    <w:rsid w:val="00E2474E"/>
    <w:rsid w:val="00E24E2F"/>
    <w:rsid w:val="00E2633A"/>
    <w:rsid w:val="00E26E53"/>
    <w:rsid w:val="00E27CD5"/>
    <w:rsid w:val="00E307B3"/>
    <w:rsid w:val="00E309CF"/>
    <w:rsid w:val="00E31566"/>
    <w:rsid w:val="00E316A5"/>
    <w:rsid w:val="00E31F2C"/>
    <w:rsid w:val="00E31F63"/>
    <w:rsid w:val="00E32064"/>
    <w:rsid w:val="00E32DCE"/>
    <w:rsid w:val="00E32FA6"/>
    <w:rsid w:val="00E34951"/>
    <w:rsid w:val="00E34C6C"/>
    <w:rsid w:val="00E3593C"/>
    <w:rsid w:val="00E36244"/>
    <w:rsid w:val="00E405D7"/>
    <w:rsid w:val="00E40F19"/>
    <w:rsid w:val="00E410AD"/>
    <w:rsid w:val="00E41874"/>
    <w:rsid w:val="00E42382"/>
    <w:rsid w:val="00E4308B"/>
    <w:rsid w:val="00E43D4D"/>
    <w:rsid w:val="00E445CC"/>
    <w:rsid w:val="00E448A3"/>
    <w:rsid w:val="00E450F9"/>
    <w:rsid w:val="00E45664"/>
    <w:rsid w:val="00E460EC"/>
    <w:rsid w:val="00E477C8"/>
    <w:rsid w:val="00E47B55"/>
    <w:rsid w:val="00E47F1B"/>
    <w:rsid w:val="00E5071D"/>
    <w:rsid w:val="00E51B21"/>
    <w:rsid w:val="00E51D27"/>
    <w:rsid w:val="00E51D2B"/>
    <w:rsid w:val="00E52486"/>
    <w:rsid w:val="00E5272E"/>
    <w:rsid w:val="00E53128"/>
    <w:rsid w:val="00E53A6C"/>
    <w:rsid w:val="00E545C0"/>
    <w:rsid w:val="00E54B53"/>
    <w:rsid w:val="00E5559A"/>
    <w:rsid w:val="00E5565F"/>
    <w:rsid w:val="00E56353"/>
    <w:rsid w:val="00E566A4"/>
    <w:rsid w:val="00E57E9A"/>
    <w:rsid w:val="00E6092C"/>
    <w:rsid w:val="00E60C85"/>
    <w:rsid w:val="00E6183F"/>
    <w:rsid w:val="00E61BBE"/>
    <w:rsid w:val="00E61F5E"/>
    <w:rsid w:val="00E62773"/>
    <w:rsid w:val="00E628A9"/>
    <w:rsid w:val="00E63AC1"/>
    <w:rsid w:val="00E63AE5"/>
    <w:rsid w:val="00E6457D"/>
    <w:rsid w:val="00E6575D"/>
    <w:rsid w:val="00E6604B"/>
    <w:rsid w:val="00E661B9"/>
    <w:rsid w:val="00E6687C"/>
    <w:rsid w:val="00E66F84"/>
    <w:rsid w:val="00E6799F"/>
    <w:rsid w:val="00E67A6B"/>
    <w:rsid w:val="00E7082E"/>
    <w:rsid w:val="00E71C4F"/>
    <w:rsid w:val="00E7200F"/>
    <w:rsid w:val="00E727C8"/>
    <w:rsid w:val="00E72C88"/>
    <w:rsid w:val="00E7346A"/>
    <w:rsid w:val="00E742F6"/>
    <w:rsid w:val="00E74496"/>
    <w:rsid w:val="00E74BB8"/>
    <w:rsid w:val="00E74C32"/>
    <w:rsid w:val="00E7547D"/>
    <w:rsid w:val="00E7559D"/>
    <w:rsid w:val="00E761DE"/>
    <w:rsid w:val="00E763A1"/>
    <w:rsid w:val="00E76842"/>
    <w:rsid w:val="00E771C0"/>
    <w:rsid w:val="00E77483"/>
    <w:rsid w:val="00E77BC3"/>
    <w:rsid w:val="00E77BCC"/>
    <w:rsid w:val="00E804A7"/>
    <w:rsid w:val="00E80D09"/>
    <w:rsid w:val="00E81041"/>
    <w:rsid w:val="00E8136E"/>
    <w:rsid w:val="00E816F2"/>
    <w:rsid w:val="00E81C29"/>
    <w:rsid w:val="00E830DF"/>
    <w:rsid w:val="00E83C12"/>
    <w:rsid w:val="00E84266"/>
    <w:rsid w:val="00E844D1"/>
    <w:rsid w:val="00E849EC"/>
    <w:rsid w:val="00E85DCD"/>
    <w:rsid w:val="00E86595"/>
    <w:rsid w:val="00E86F4B"/>
    <w:rsid w:val="00E87959"/>
    <w:rsid w:val="00E87E29"/>
    <w:rsid w:val="00E90242"/>
    <w:rsid w:val="00E91AE3"/>
    <w:rsid w:val="00E9207F"/>
    <w:rsid w:val="00E92A3A"/>
    <w:rsid w:val="00E93445"/>
    <w:rsid w:val="00E9357E"/>
    <w:rsid w:val="00E935C6"/>
    <w:rsid w:val="00E94142"/>
    <w:rsid w:val="00E94C62"/>
    <w:rsid w:val="00E94DEC"/>
    <w:rsid w:val="00E95AB3"/>
    <w:rsid w:val="00E95D0B"/>
    <w:rsid w:val="00E96CCC"/>
    <w:rsid w:val="00E973A1"/>
    <w:rsid w:val="00E97A68"/>
    <w:rsid w:val="00EA00A0"/>
    <w:rsid w:val="00EA0B60"/>
    <w:rsid w:val="00EA1073"/>
    <w:rsid w:val="00EA182B"/>
    <w:rsid w:val="00EA218D"/>
    <w:rsid w:val="00EA27A8"/>
    <w:rsid w:val="00EA2D61"/>
    <w:rsid w:val="00EA31E7"/>
    <w:rsid w:val="00EA3EB0"/>
    <w:rsid w:val="00EA4677"/>
    <w:rsid w:val="00EA46B6"/>
    <w:rsid w:val="00EA4F1D"/>
    <w:rsid w:val="00EA5169"/>
    <w:rsid w:val="00EA578E"/>
    <w:rsid w:val="00EA6556"/>
    <w:rsid w:val="00EA7A30"/>
    <w:rsid w:val="00EB00DC"/>
    <w:rsid w:val="00EB0A11"/>
    <w:rsid w:val="00EB0E32"/>
    <w:rsid w:val="00EB1055"/>
    <w:rsid w:val="00EB1A31"/>
    <w:rsid w:val="00EB1E8B"/>
    <w:rsid w:val="00EB4F78"/>
    <w:rsid w:val="00EB5847"/>
    <w:rsid w:val="00EB5B69"/>
    <w:rsid w:val="00EB5D9B"/>
    <w:rsid w:val="00EB5DB9"/>
    <w:rsid w:val="00EB5F0B"/>
    <w:rsid w:val="00EB6664"/>
    <w:rsid w:val="00EB6C97"/>
    <w:rsid w:val="00EB6CEE"/>
    <w:rsid w:val="00EB7285"/>
    <w:rsid w:val="00EB7419"/>
    <w:rsid w:val="00EB76A9"/>
    <w:rsid w:val="00EB7914"/>
    <w:rsid w:val="00EB7C6D"/>
    <w:rsid w:val="00EC0D08"/>
    <w:rsid w:val="00EC0FAF"/>
    <w:rsid w:val="00EC18AB"/>
    <w:rsid w:val="00EC1F79"/>
    <w:rsid w:val="00EC242B"/>
    <w:rsid w:val="00EC2E94"/>
    <w:rsid w:val="00EC301A"/>
    <w:rsid w:val="00EC32BC"/>
    <w:rsid w:val="00EC3455"/>
    <w:rsid w:val="00EC36E3"/>
    <w:rsid w:val="00EC3BB8"/>
    <w:rsid w:val="00EC3C44"/>
    <w:rsid w:val="00EC4851"/>
    <w:rsid w:val="00EC54DD"/>
    <w:rsid w:val="00EC57C2"/>
    <w:rsid w:val="00EC6489"/>
    <w:rsid w:val="00EC6928"/>
    <w:rsid w:val="00EC787F"/>
    <w:rsid w:val="00EC79AB"/>
    <w:rsid w:val="00EC7F7E"/>
    <w:rsid w:val="00ED03C9"/>
    <w:rsid w:val="00ED0FD4"/>
    <w:rsid w:val="00ED1AE3"/>
    <w:rsid w:val="00ED1B22"/>
    <w:rsid w:val="00ED2005"/>
    <w:rsid w:val="00ED2022"/>
    <w:rsid w:val="00ED24DA"/>
    <w:rsid w:val="00ED3438"/>
    <w:rsid w:val="00ED3A1B"/>
    <w:rsid w:val="00ED3B38"/>
    <w:rsid w:val="00ED3DCA"/>
    <w:rsid w:val="00ED4201"/>
    <w:rsid w:val="00ED43D9"/>
    <w:rsid w:val="00ED4783"/>
    <w:rsid w:val="00ED50B2"/>
    <w:rsid w:val="00ED5187"/>
    <w:rsid w:val="00ED5370"/>
    <w:rsid w:val="00ED547E"/>
    <w:rsid w:val="00ED5552"/>
    <w:rsid w:val="00ED5D93"/>
    <w:rsid w:val="00ED677D"/>
    <w:rsid w:val="00ED684F"/>
    <w:rsid w:val="00ED6C66"/>
    <w:rsid w:val="00ED7677"/>
    <w:rsid w:val="00ED7995"/>
    <w:rsid w:val="00ED7A41"/>
    <w:rsid w:val="00EE01D6"/>
    <w:rsid w:val="00EE0618"/>
    <w:rsid w:val="00EE0881"/>
    <w:rsid w:val="00EE0DBA"/>
    <w:rsid w:val="00EE16BC"/>
    <w:rsid w:val="00EE2D7F"/>
    <w:rsid w:val="00EE2E4F"/>
    <w:rsid w:val="00EE30EB"/>
    <w:rsid w:val="00EE34F6"/>
    <w:rsid w:val="00EE536F"/>
    <w:rsid w:val="00EE5BE4"/>
    <w:rsid w:val="00EE62B9"/>
    <w:rsid w:val="00EE67FC"/>
    <w:rsid w:val="00EE69D4"/>
    <w:rsid w:val="00EE779D"/>
    <w:rsid w:val="00EE7C3B"/>
    <w:rsid w:val="00EF07F7"/>
    <w:rsid w:val="00EF2034"/>
    <w:rsid w:val="00EF20A9"/>
    <w:rsid w:val="00EF22F7"/>
    <w:rsid w:val="00EF2708"/>
    <w:rsid w:val="00EF2E47"/>
    <w:rsid w:val="00EF2FA1"/>
    <w:rsid w:val="00EF316C"/>
    <w:rsid w:val="00EF3909"/>
    <w:rsid w:val="00EF402E"/>
    <w:rsid w:val="00EF4337"/>
    <w:rsid w:val="00EF4659"/>
    <w:rsid w:val="00EF57C1"/>
    <w:rsid w:val="00EF5CA3"/>
    <w:rsid w:val="00EF63B6"/>
    <w:rsid w:val="00EF6F26"/>
    <w:rsid w:val="00EF78C0"/>
    <w:rsid w:val="00F0027D"/>
    <w:rsid w:val="00F00F5E"/>
    <w:rsid w:val="00F0211D"/>
    <w:rsid w:val="00F023B7"/>
    <w:rsid w:val="00F02494"/>
    <w:rsid w:val="00F03A15"/>
    <w:rsid w:val="00F03FB2"/>
    <w:rsid w:val="00F04507"/>
    <w:rsid w:val="00F049EA"/>
    <w:rsid w:val="00F04A26"/>
    <w:rsid w:val="00F05989"/>
    <w:rsid w:val="00F062A3"/>
    <w:rsid w:val="00F06AAC"/>
    <w:rsid w:val="00F0795B"/>
    <w:rsid w:val="00F1049F"/>
    <w:rsid w:val="00F1100D"/>
    <w:rsid w:val="00F11263"/>
    <w:rsid w:val="00F119AA"/>
    <w:rsid w:val="00F119CE"/>
    <w:rsid w:val="00F12BA3"/>
    <w:rsid w:val="00F12C77"/>
    <w:rsid w:val="00F15130"/>
    <w:rsid w:val="00F1569C"/>
    <w:rsid w:val="00F158E1"/>
    <w:rsid w:val="00F176EF"/>
    <w:rsid w:val="00F17BA5"/>
    <w:rsid w:val="00F17BEA"/>
    <w:rsid w:val="00F2008E"/>
    <w:rsid w:val="00F2088C"/>
    <w:rsid w:val="00F20B0B"/>
    <w:rsid w:val="00F20D33"/>
    <w:rsid w:val="00F21234"/>
    <w:rsid w:val="00F2125B"/>
    <w:rsid w:val="00F2140A"/>
    <w:rsid w:val="00F2184E"/>
    <w:rsid w:val="00F22662"/>
    <w:rsid w:val="00F227B5"/>
    <w:rsid w:val="00F23C80"/>
    <w:rsid w:val="00F24AC9"/>
    <w:rsid w:val="00F24AD1"/>
    <w:rsid w:val="00F2596F"/>
    <w:rsid w:val="00F25FCE"/>
    <w:rsid w:val="00F260B4"/>
    <w:rsid w:val="00F26B17"/>
    <w:rsid w:val="00F270CA"/>
    <w:rsid w:val="00F27386"/>
    <w:rsid w:val="00F27A85"/>
    <w:rsid w:val="00F27D6E"/>
    <w:rsid w:val="00F313D9"/>
    <w:rsid w:val="00F316F5"/>
    <w:rsid w:val="00F31CF8"/>
    <w:rsid w:val="00F31D7D"/>
    <w:rsid w:val="00F324C3"/>
    <w:rsid w:val="00F32573"/>
    <w:rsid w:val="00F3260E"/>
    <w:rsid w:val="00F329F6"/>
    <w:rsid w:val="00F3313D"/>
    <w:rsid w:val="00F3355E"/>
    <w:rsid w:val="00F337CF"/>
    <w:rsid w:val="00F34037"/>
    <w:rsid w:val="00F34268"/>
    <w:rsid w:val="00F3450B"/>
    <w:rsid w:val="00F34D51"/>
    <w:rsid w:val="00F351EF"/>
    <w:rsid w:val="00F35415"/>
    <w:rsid w:val="00F3577B"/>
    <w:rsid w:val="00F358C7"/>
    <w:rsid w:val="00F3590A"/>
    <w:rsid w:val="00F35A92"/>
    <w:rsid w:val="00F35C2D"/>
    <w:rsid w:val="00F36099"/>
    <w:rsid w:val="00F3617A"/>
    <w:rsid w:val="00F36389"/>
    <w:rsid w:val="00F377E3"/>
    <w:rsid w:val="00F37C45"/>
    <w:rsid w:val="00F4012A"/>
    <w:rsid w:val="00F409E9"/>
    <w:rsid w:val="00F40D55"/>
    <w:rsid w:val="00F42104"/>
    <w:rsid w:val="00F452C0"/>
    <w:rsid w:val="00F460E5"/>
    <w:rsid w:val="00F4612E"/>
    <w:rsid w:val="00F46A6F"/>
    <w:rsid w:val="00F46AF6"/>
    <w:rsid w:val="00F475E4"/>
    <w:rsid w:val="00F47E81"/>
    <w:rsid w:val="00F47F55"/>
    <w:rsid w:val="00F5083D"/>
    <w:rsid w:val="00F50933"/>
    <w:rsid w:val="00F50EA8"/>
    <w:rsid w:val="00F5122D"/>
    <w:rsid w:val="00F5125B"/>
    <w:rsid w:val="00F5161B"/>
    <w:rsid w:val="00F51671"/>
    <w:rsid w:val="00F51685"/>
    <w:rsid w:val="00F51F38"/>
    <w:rsid w:val="00F5220C"/>
    <w:rsid w:val="00F528CD"/>
    <w:rsid w:val="00F5292C"/>
    <w:rsid w:val="00F52997"/>
    <w:rsid w:val="00F5426E"/>
    <w:rsid w:val="00F54295"/>
    <w:rsid w:val="00F543B1"/>
    <w:rsid w:val="00F54743"/>
    <w:rsid w:val="00F55DB6"/>
    <w:rsid w:val="00F55E58"/>
    <w:rsid w:val="00F56034"/>
    <w:rsid w:val="00F5691C"/>
    <w:rsid w:val="00F56990"/>
    <w:rsid w:val="00F56B81"/>
    <w:rsid w:val="00F573CD"/>
    <w:rsid w:val="00F575EF"/>
    <w:rsid w:val="00F57E21"/>
    <w:rsid w:val="00F60EF8"/>
    <w:rsid w:val="00F61059"/>
    <w:rsid w:val="00F612B9"/>
    <w:rsid w:val="00F616F7"/>
    <w:rsid w:val="00F62329"/>
    <w:rsid w:val="00F62765"/>
    <w:rsid w:val="00F62A68"/>
    <w:rsid w:val="00F6331A"/>
    <w:rsid w:val="00F637BF"/>
    <w:rsid w:val="00F63898"/>
    <w:rsid w:val="00F65588"/>
    <w:rsid w:val="00F669D3"/>
    <w:rsid w:val="00F67558"/>
    <w:rsid w:val="00F70919"/>
    <w:rsid w:val="00F70C9E"/>
    <w:rsid w:val="00F711F7"/>
    <w:rsid w:val="00F72C84"/>
    <w:rsid w:val="00F72CA0"/>
    <w:rsid w:val="00F72D9A"/>
    <w:rsid w:val="00F73B4E"/>
    <w:rsid w:val="00F73BFB"/>
    <w:rsid w:val="00F74745"/>
    <w:rsid w:val="00F74B58"/>
    <w:rsid w:val="00F74E4E"/>
    <w:rsid w:val="00F74EBE"/>
    <w:rsid w:val="00F75166"/>
    <w:rsid w:val="00F755F8"/>
    <w:rsid w:val="00F761E7"/>
    <w:rsid w:val="00F76B9F"/>
    <w:rsid w:val="00F773AB"/>
    <w:rsid w:val="00F7788F"/>
    <w:rsid w:val="00F77A86"/>
    <w:rsid w:val="00F77F04"/>
    <w:rsid w:val="00F8046C"/>
    <w:rsid w:val="00F80515"/>
    <w:rsid w:val="00F80615"/>
    <w:rsid w:val="00F813C5"/>
    <w:rsid w:val="00F8199F"/>
    <w:rsid w:val="00F8204C"/>
    <w:rsid w:val="00F8253B"/>
    <w:rsid w:val="00F828E8"/>
    <w:rsid w:val="00F836C4"/>
    <w:rsid w:val="00F836D3"/>
    <w:rsid w:val="00F843A2"/>
    <w:rsid w:val="00F84505"/>
    <w:rsid w:val="00F84754"/>
    <w:rsid w:val="00F847AB"/>
    <w:rsid w:val="00F8496A"/>
    <w:rsid w:val="00F85B60"/>
    <w:rsid w:val="00F861F7"/>
    <w:rsid w:val="00F86798"/>
    <w:rsid w:val="00F868D1"/>
    <w:rsid w:val="00F86C28"/>
    <w:rsid w:val="00F871FA"/>
    <w:rsid w:val="00F87E0F"/>
    <w:rsid w:val="00F9033E"/>
    <w:rsid w:val="00F903FB"/>
    <w:rsid w:val="00F906BC"/>
    <w:rsid w:val="00F90D96"/>
    <w:rsid w:val="00F91E18"/>
    <w:rsid w:val="00F91FAA"/>
    <w:rsid w:val="00F950D4"/>
    <w:rsid w:val="00F955E9"/>
    <w:rsid w:val="00F970A1"/>
    <w:rsid w:val="00F97550"/>
    <w:rsid w:val="00F97607"/>
    <w:rsid w:val="00F97753"/>
    <w:rsid w:val="00F977C7"/>
    <w:rsid w:val="00F9794F"/>
    <w:rsid w:val="00FA1411"/>
    <w:rsid w:val="00FA336F"/>
    <w:rsid w:val="00FA4751"/>
    <w:rsid w:val="00FA4847"/>
    <w:rsid w:val="00FA4B93"/>
    <w:rsid w:val="00FA54FB"/>
    <w:rsid w:val="00FA5563"/>
    <w:rsid w:val="00FA56A4"/>
    <w:rsid w:val="00FA591E"/>
    <w:rsid w:val="00FA59AF"/>
    <w:rsid w:val="00FA64AA"/>
    <w:rsid w:val="00FA668B"/>
    <w:rsid w:val="00FA67ED"/>
    <w:rsid w:val="00FA70D1"/>
    <w:rsid w:val="00FB06A2"/>
    <w:rsid w:val="00FB1084"/>
    <w:rsid w:val="00FB16C2"/>
    <w:rsid w:val="00FB1822"/>
    <w:rsid w:val="00FB1F91"/>
    <w:rsid w:val="00FB4CAF"/>
    <w:rsid w:val="00FB54A8"/>
    <w:rsid w:val="00FB65FE"/>
    <w:rsid w:val="00FB69D4"/>
    <w:rsid w:val="00FB6B91"/>
    <w:rsid w:val="00FB76A8"/>
    <w:rsid w:val="00FB7E9C"/>
    <w:rsid w:val="00FC068A"/>
    <w:rsid w:val="00FC0F1D"/>
    <w:rsid w:val="00FC1290"/>
    <w:rsid w:val="00FC156D"/>
    <w:rsid w:val="00FC1E1F"/>
    <w:rsid w:val="00FC213A"/>
    <w:rsid w:val="00FC35C1"/>
    <w:rsid w:val="00FC36C0"/>
    <w:rsid w:val="00FC480F"/>
    <w:rsid w:val="00FC4F14"/>
    <w:rsid w:val="00FC4F50"/>
    <w:rsid w:val="00FC5B42"/>
    <w:rsid w:val="00FC5ECD"/>
    <w:rsid w:val="00FC6DBC"/>
    <w:rsid w:val="00FC7367"/>
    <w:rsid w:val="00FC7438"/>
    <w:rsid w:val="00FC7A85"/>
    <w:rsid w:val="00FD0F75"/>
    <w:rsid w:val="00FD13FB"/>
    <w:rsid w:val="00FD14D5"/>
    <w:rsid w:val="00FD1C01"/>
    <w:rsid w:val="00FD1EAF"/>
    <w:rsid w:val="00FD2A79"/>
    <w:rsid w:val="00FD2C1E"/>
    <w:rsid w:val="00FD3F26"/>
    <w:rsid w:val="00FD59E4"/>
    <w:rsid w:val="00FD5C3D"/>
    <w:rsid w:val="00FD65AB"/>
    <w:rsid w:val="00FD6A9A"/>
    <w:rsid w:val="00FD6B49"/>
    <w:rsid w:val="00FD6C3E"/>
    <w:rsid w:val="00FD7133"/>
    <w:rsid w:val="00FD755E"/>
    <w:rsid w:val="00FD79DF"/>
    <w:rsid w:val="00FD7EF0"/>
    <w:rsid w:val="00FE0040"/>
    <w:rsid w:val="00FE15D5"/>
    <w:rsid w:val="00FE1C06"/>
    <w:rsid w:val="00FE2681"/>
    <w:rsid w:val="00FE38DB"/>
    <w:rsid w:val="00FE412F"/>
    <w:rsid w:val="00FE41E5"/>
    <w:rsid w:val="00FE4CE1"/>
    <w:rsid w:val="00FE63D3"/>
    <w:rsid w:val="00FF0444"/>
    <w:rsid w:val="00FF08C3"/>
    <w:rsid w:val="00FF0998"/>
    <w:rsid w:val="00FF0A03"/>
    <w:rsid w:val="00FF0D97"/>
    <w:rsid w:val="00FF0FA9"/>
    <w:rsid w:val="00FF1231"/>
    <w:rsid w:val="00FF1F5A"/>
    <w:rsid w:val="00FF25F0"/>
    <w:rsid w:val="00FF27B4"/>
    <w:rsid w:val="00FF3A72"/>
    <w:rsid w:val="00FF469F"/>
    <w:rsid w:val="00FF48EE"/>
    <w:rsid w:val="00FF4968"/>
    <w:rsid w:val="00FF539F"/>
    <w:rsid w:val="00FF571D"/>
    <w:rsid w:val="00FF61E5"/>
    <w:rsid w:val="00FF6349"/>
    <w:rsid w:val="00FF69C4"/>
    <w:rsid w:val="00FF6BF2"/>
    <w:rsid w:val="00FF7409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C535F"/>
  <w14:defaultImageDpi w14:val="32767"/>
  <w15:docId w15:val="{ED786A57-864F-7F4E-94CA-7D66E595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B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A2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0B94"/>
  </w:style>
  <w:style w:type="paragraph" w:styleId="Header">
    <w:name w:val="header"/>
    <w:basedOn w:val="Normal"/>
    <w:link w:val="HeaderChar"/>
    <w:uiPriority w:val="99"/>
    <w:unhideWhenUsed/>
    <w:rsid w:val="00C14B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B47"/>
  </w:style>
  <w:style w:type="paragraph" w:styleId="Footer">
    <w:name w:val="footer"/>
    <w:basedOn w:val="Normal"/>
    <w:link w:val="FooterChar"/>
    <w:uiPriority w:val="99"/>
    <w:unhideWhenUsed/>
    <w:rsid w:val="00C14B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B47"/>
  </w:style>
  <w:style w:type="paragraph" w:styleId="BalloonText">
    <w:name w:val="Balloon Text"/>
    <w:basedOn w:val="Normal"/>
    <w:link w:val="BalloonTextChar"/>
    <w:uiPriority w:val="99"/>
    <w:semiHidden/>
    <w:unhideWhenUsed/>
    <w:rsid w:val="00D5624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4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D71A5B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D71A5B"/>
    <w:pPr>
      <w:spacing w:line="240" w:lineRule="auto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D71A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A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A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E2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D2AB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CD2AB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D2AB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ommentTextChar"/>
    <w:link w:val="EndNoteBibliography"/>
    <w:rsid w:val="00CD2AB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F52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52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3D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D5D9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01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152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4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48EC"/>
    <w:rPr>
      <w:rFonts w:ascii="Courier New" w:eastAsia="Times New Roman" w:hAnsi="Courier New" w:cs="Courier New"/>
      <w:sz w:val="20"/>
      <w:szCs w:val="20"/>
    </w:rPr>
  </w:style>
  <w:style w:type="paragraph" w:customStyle="1" w:styleId="Putinsupplthe">
    <w:name w:val="Put in suppl the"/>
    <w:basedOn w:val="CommentText"/>
    <w:rsid w:val="00A23E43"/>
  </w:style>
  <w:style w:type="character" w:customStyle="1" w:styleId="Heading1Char">
    <w:name w:val="Heading 1 Char"/>
    <w:basedOn w:val="DefaultParagraphFont"/>
    <w:link w:val="Heading1"/>
    <w:uiPriority w:val="9"/>
    <w:rsid w:val="00293B6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93B61"/>
    <w:pPr>
      <w:spacing w:line="276" w:lineRule="auto"/>
      <w:outlineLvl w:val="9"/>
    </w:pPr>
    <w:rPr>
      <w:color w:val="2F5496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93B61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3B61"/>
    <w:pPr>
      <w:spacing w:after="0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93B61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3B61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3B61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3B61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3B61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3B61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3B61"/>
    <w:pPr>
      <w:spacing w:after="0"/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D53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20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A2D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9A4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95C32"/>
    <w:pPr>
      <w:spacing w:before="100" w:beforeAutospacing="1" w:after="100" w:afterAutospacing="1" w:line="240" w:lineRule="auto"/>
    </w:pPr>
    <w:rPr>
      <w:rFonts w:ascii="MS PGothic" w:eastAsia="MS PGothic" w:hAnsi="MS PGothic" w:cs="MS PGothic"/>
    </w:rPr>
  </w:style>
  <w:style w:type="character" w:customStyle="1" w:styleId="cf01">
    <w:name w:val="cf01"/>
    <w:basedOn w:val="DefaultParagraphFont"/>
    <w:rsid w:val="00295C32"/>
    <w:rPr>
      <w:rFonts w:ascii="Meiryo UI" w:eastAsia="Meiryo UI" w:hAnsi="Meiryo UI" w:hint="eastAsia"/>
      <w:color w:val="1C1D1E"/>
      <w:sz w:val="18"/>
      <w:szCs w:val="18"/>
    </w:rPr>
  </w:style>
  <w:style w:type="character" w:customStyle="1" w:styleId="cf11">
    <w:name w:val="cf11"/>
    <w:basedOn w:val="DefaultParagraphFont"/>
    <w:rsid w:val="00295C32"/>
    <w:rPr>
      <w:rFonts w:ascii="Meiryo UI" w:eastAsia="Meiryo UI" w:hAnsi="Meiryo UI" w:hint="eastAsia"/>
      <w:i/>
      <w:iCs/>
      <w:color w:val="1C1D1E"/>
      <w:sz w:val="18"/>
      <w:szCs w:val="18"/>
    </w:rPr>
  </w:style>
  <w:style w:type="character" w:customStyle="1" w:styleId="cf21">
    <w:name w:val="cf21"/>
    <w:basedOn w:val="DefaultParagraphFont"/>
    <w:rsid w:val="00295C32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6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5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8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8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2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0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29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6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B4E95B-E40F-4D48-8189-A1DE15BA8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da Silva, Marcelo</dc:creator>
  <cp:keywords/>
  <dc:description/>
  <cp:lastModifiedBy>Eleanor Masterman</cp:lastModifiedBy>
  <cp:revision>4</cp:revision>
  <cp:lastPrinted>2019-09-17T15:29:00Z</cp:lastPrinted>
  <dcterms:created xsi:type="dcterms:W3CDTF">2022-09-29T10:54:00Z</dcterms:created>
  <dcterms:modified xsi:type="dcterms:W3CDTF">2022-09-30T10:23:00Z</dcterms:modified>
</cp:coreProperties>
</file>